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11C27" w14:textId="673089F0" w:rsidR="00B272A3" w:rsidRPr="00B02CF8" w:rsidRDefault="00B272A3">
      <w:pPr>
        <w:spacing w:line="240" w:lineRule="auto"/>
        <w:rPr>
          <w:rFonts w:ascii="Times New Roman" w:hAnsi="Times New Roman" w:cs="Times New Roman"/>
          <w:b/>
          <w:sz w:val="24"/>
          <w:lang w:val="fr-FR"/>
        </w:rPr>
      </w:pPr>
      <w:r w:rsidRPr="00B02CF8">
        <w:rPr>
          <w:rFonts w:ascii="Times New Roman" w:hAnsi="Times New Roman" w:cs="Times New Roman"/>
          <w:b/>
          <w:sz w:val="24"/>
          <w:lang w:val="fr-FR"/>
        </w:rPr>
        <w:t>Appendix A</w:t>
      </w:r>
    </w:p>
    <w:p w14:paraId="14E50200" w14:textId="77777777" w:rsidR="00BA0D63" w:rsidRPr="00B02CF8" w:rsidRDefault="00BA0D63" w:rsidP="00BA0D63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i/>
          <w:sz w:val="18"/>
          <w:szCs w:val="18"/>
          <w:u w:val="single"/>
          <w:lang w:val="fr-FR"/>
        </w:rPr>
      </w:pPr>
      <w:r w:rsidRPr="00B02CF8">
        <w:rPr>
          <w:rFonts w:ascii="Times New Roman" w:eastAsia="Times New Roman" w:hAnsi="Times New Roman" w:cs="Times New Roman"/>
          <w:b/>
          <w:i/>
          <w:sz w:val="18"/>
          <w:szCs w:val="18"/>
          <w:u w:val="single"/>
          <w:lang w:val="fr-FR"/>
        </w:rPr>
        <w:t>QUESTIONNAIRE</w:t>
      </w:r>
    </w:p>
    <w:p w14:paraId="308A7D70" w14:textId="77777777" w:rsidR="00BA0D63" w:rsidRPr="00B02CF8" w:rsidRDefault="00BA0D63" w:rsidP="00BA0D63">
      <w:pPr>
        <w:spacing w:after="0"/>
        <w:jc w:val="both"/>
        <w:rPr>
          <w:rFonts w:ascii="Times New Roman" w:eastAsia="Times New Roman" w:hAnsi="Times New Roman" w:cs="Times New Roman"/>
          <w:i/>
          <w:sz w:val="18"/>
          <w:szCs w:val="18"/>
          <w:lang w:val="fr-FR"/>
        </w:rPr>
      </w:pPr>
      <w:proofErr w:type="spellStart"/>
      <w:r w:rsidRPr="00B02CF8">
        <w:rPr>
          <w:rFonts w:ascii="Times New Roman" w:eastAsia="Times New Roman" w:hAnsi="Times New Roman" w:cs="Times New Roman"/>
          <w:i/>
          <w:sz w:val="18"/>
          <w:szCs w:val="18"/>
          <w:lang w:val="fr-FR"/>
        </w:rPr>
        <w:t>Dear</w:t>
      </w:r>
      <w:proofErr w:type="spellEnd"/>
      <w:r w:rsidRPr="00B02CF8">
        <w:rPr>
          <w:rFonts w:ascii="Times New Roman" w:eastAsia="Times New Roman" w:hAnsi="Times New Roman" w:cs="Times New Roman"/>
          <w:i/>
          <w:sz w:val="18"/>
          <w:szCs w:val="18"/>
          <w:lang w:val="fr-FR"/>
        </w:rPr>
        <w:t xml:space="preserve"> </w:t>
      </w:r>
      <w:proofErr w:type="spellStart"/>
      <w:r w:rsidRPr="00B02CF8">
        <w:rPr>
          <w:rFonts w:ascii="Times New Roman" w:eastAsia="Times New Roman" w:hAnsi="Times New Roman" w:cs="Times New Roman"/>
          <w:i/>
          <w:sz w:val="18"/>
          <w:szCs w:val="18"/>
          <w:lang w:val="fr-FR"/>
        </w:rPr>
        <w:t>Respondent</w:t>
      </w:r>
      <w:proofErr w:type="spellEnd"/>
      <w:r w:rsidRPr="00B02CF8">
        <w:rPr>
          <w:rFonts w:ascii="Times New Roman" w:eastAsia="Times New Roman" w:hAnsi="Times New Roman" w:cs="Times New Roman"/>
          <w:i/>
          <w:sz w:val="18"/>
          <w:szCs w:val="18"/>
          <w:lang w:val="fr-FR"/>
        </w:rPr>
        <w:t xml:space="preserve">! </w:t>
      </w:r>
    </w:p>
    <w:p w14:paraId="4BFAF772" w14:textId="77777777" w:rsidR="00BA0D63" w:rsidRPr="00B02CF8" w:rsidRDefault="00BA0D63" w:rsidP="00BA0D63">
      <w:pPr>
        <w:spacing w:after="0"/>
        <w:jc w:val="both"/>
        <w:rPr>
          <w:rFonts w:ascii="Times New Roman" w:eastAsia="Times New Roman" w:hAnsi="Times New Roman" w:cs="Times New Roman"/>
          <w:i/>
          <w:sz w:val="18"/>
          <w:szCs w:val="18"/>
          <w:lang w:val="fr-FR"/>
        </w:rPr>
      </w:pPr>
    </w:p>
    <w:p w14:paraId="75F3AE5F" w14:textId="77777777" w:rsidR="00BA0D63" w:rsidRPr="00B02CF8" w:rsidRDefault="00BA0D63" w:rsidP="00BA0D63">
      <w:pPr>
        <w:spacing w:after="0"/>
        <w:jc w:val="both"/>
        <w:rPr>
          <w:rFonts w:ascii="Times New Roman" w:eastAsia="Times New Roman" w:hAnsi="Times New Roman" w:cs="Times New Roman"/>
          <w:i/>
          <w:sz w:val="18"/>
          <w:szCs w:val="18"/>
          <w:lang w:val="en-AU"/>
        </w:rPr>
      </w:pPr>
      <w:r w:rsidRPr="00B02CF8">
        <w:rPr>
          <w:rFonts w:ascii="Times New Roman" w:eastAsia="Times New Roman" w:hAnsi="Times New Roman" w:cs="Times New Roman"/>
          <w:i/>
          <w:sz w:val="18"/>
          <w:szCs w:val="18"/>
          <w:lang w:val="en-AU"/>
        </w:rPr>
        <w:t>This study is being conducted by the Institute of Quality &amp; Technology Management, University of the Punjab, Lahore. It aims to investigate “</w:t>
      </w:r>
      <w:r w:rsidRPr="00B02CF8">
        <w:rPr>
          <w:rFonts w:ascii="Times New Roman" w:eastAsia="Times New Roman" w:hAnsi="Times New Roman" w:cs="Times New Roman"/>
          <w:b/>
          <w:bCs/>
          <w:i/>
          <w:sz w:val="18"/>
          <w:szCs w:val="18"/>
          <w:lang w:val="en-AU"/>
        </w:rPr>
        <w:t>EXAMINING THE EFFECT OF OVERALL QUALITY ON STUDENTS’ PERFORMANCE: THE ROLE OF TASK TECHNOLOGY FIT AND ACTUAL USAGE OF SYSTEM IN ONLINE LEARNING PRACTICE</w:t>
      </w:r>
      <w:r w:rsidRPr="00B02CF8">
        <w:rPr>
          <w:rFonts w:ascii="Times New Roman" w:eastAsia="Times New Roman" w:hAnsi="Times New Roman" w:cs="Times New Roman"/>
          <w:i/>
          <w:sz w:val="18"/>
          <w:szCs w:val="18"/>
          <w:lang w:val="en-AU"/>
        </w:rPr>
        <w:t>” Your participation will be much appreciated and all data will be kept strictly confidential. During the questionnaire, if you feel offended in any manner, I sincerely apologize for the inconvenience of the matter caused.</w:t>
      </w:r>
    </w:p>
    <w:p w14:paraId="20756A2D" w14:textId="77777777" w:rsidR="00BA0D63" w:rsidRPr="00B02CF8" w:rsidRDefault="00BA0D63" w:rsidP="00BA0D63">
      <w:pPr>
        <w:spacing w:after="0"/>
        <w:jc w:val="both"/>
        <w:rPr>
          <w:rFonts w:ascii="Times New Roman" w:eastAsia="Times New Roman" w:hAnsi="Times New Roman" w:cs="Times New Roman"/>
          <w:i/>
          <w:sz w:val="18"/>
          <w:szCs w:val="18"/>
          <w:lang w:val="en-AU"/>
        </w:rPr>
      </w:pPr>
    </w:p>
    <w:p w14:paraId="5376F6F8" w14:textId="77777777" w:rsidR="00BA0D63" w:rsidRPr="00B02CF8" w:rsidRDefault="00BA0D63" w:rsidP="00BA0D63">
      <w:pPr>
        <w:spacing w:after="0"/>
        <w:jc w:val="both"/>
        <w:rPr>
          <w:rFonts w:ascii="Times New Roman" w:eastAsia="Times New Roman" w:hAnsi="Times New Roman" w:cs="Times New Roman"/>
          <w:i/>
          <w:sz w:val="18"/>
          <w:szCs w:val="18"/>
          <w:lang w:val="en-AU"/>
        </w:rPr>
      </w:pPr>
    </w:p>
    <w:tbl>
      <w:tblPr>
        <w:tblStyle w:val="TableGrid0"/>
        <w:tblW w:w="11001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" w:type="dxa"/>
          <w:left w:w="106" w:type="dxa"/>
          <w:right w:w="49" w:type="dxa"/>
        </w:tblCellMar>
        <w:tblLook w:val="04A0" w:firstRow="1" w:lastRow="0" w:firstColumn="1" w:lastColumn="0" w:noHBand="0" w:noVBand="1"/>
      </w:tblPr>
      <w:tblGrid>
        <w:gridCol w:w="2604"/>
        <w:gridCol w:w="1508"/>
        <w:gridCol w:w="1117"/>
        <w:gridCol w:w="174"/>
        <w:gridCol w:w="1076"/>
        <w:gridCol w:w="1597"/>
        <w:gridCol w:w="126"/>
        <w:gridCol w:w="1123"/>
        <w:gridCol w:w="1676"/>
      </w:tblGrid>
      <w:tr w:rsidR="00BA0D63" w:rsidRPr="00B02CF8" w14:paraId="62CE9875" w14:textId="77777777" w:rsidTr="00570A28">
        <w:trPr>
          <w:trHeight w:val="365"/>
          <w:jc w:val="center"/>
        </w:trPr>
        <w:tc>
          <w:tcPr>
            <w:tcW w:w="2604" w:type="dxa"/>
            <w:vAlign w:val="center"/>
          </w:tcPr>
          <w:p w14:paraId="15ED71E5" w14:textId="77777777" w:rsidR="00BA0D63" w:rsidRPr="00B02CF8" w:rsidRDefault="00BA0D63" w:rsidP="00BA0D63">
            <w:pPr>
              <w:spacing w:after="160" w:line="276" w:lineRule="auto"/>
              <w:ind w:left="4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B02CF8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Gender </w:t>
            </w:r>
          </w:p>
        </w:tc>
        <w:tc>
          <w:tcPr>
            <w:tcW w:w="3875" w:type="dxa"/>
            <w:gridSpan w:val="4"/>
            <w:vAlign w:val="center"/>
          </w:tcPr>
          <w:p w14:paraId="513723F3" w14:textId="77777777" w:rsidR="00BA0D63" w:rsidRPr="00B02CF8" w:rsidRDefault="00BA0D63" w:rsidP="00BA0D63">
            <w:pPr>
              <w:spacing w:after="160" w:line="276" w:lineRule="auto"/>
              <w:ind w:left="2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ale</w:t>
            </w:r>
          </w:p>
        </w:tc>
        <w:tc>
          <w:tcPr>
            <w:tcW w:w="4522" w:type="dxa"/>
            <w:gridSpan w:val="4"/>
            <w:vAlign w:val="center"/>
          </w:tcPr>
          <w:p w14:paraId="4B6AFF3D" w14:textId="77777777" w:rsidR="00BA0D63" w:rsidRPr="00B02CF8" w:rsidRDefault="00BA0D63" w:rsidP="00BA0D63">
            <w:pPr>
              <w:spacing w:after="160" w:line="276" w:lineRule="auto"/>
              <w:ind w:left="2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emale</w:t>
            </w:r>
          </w:p>
        </w:tc>
      </w:tr>
      <w:tr w:rsidR="00BA0D63" w:rsidRPr="00B02CF8" w14:paraId="455936BF" w14:textId="77777777" w:rsidTr="00570A28">
        <w:trPr>
          <w:trHeight w:val="365"/>
          <w:jc w:val="center"/>
        </w:trPr>
        <w:tc>
          <w:tcPr>
            <w:tcW w:w="2604" w:type="dxa"/>
            <w:vAlign w:val="center"/>
          </w:tcPr>
          <w:p w14:paraId="2ABB9D6B" w14:textId="77777777" w:rsidR="00BA0D63" w:rsidRPr="00B02CF8" w:rsidRDefault="00BA0D63" w:rsidP="00BA0D63">
            <w:pPr>
              <w:spacing w:after="160" w:line="276" w:lineRule="auto"/>
              <w:ind w:left="4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B02CF8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Age</w:t>
            </w:r>
          </w:p>
        </w:tc>
        <w:tc>
          <w:tcPr>
            <w:tcW w:w="2799" w:type="dxa"/>
            <w:gridSpan w:val="3"/>
            <w:vAlign w:val="center"/>
          </w:tcPr>
          <w:p w14:paraId="7A92CE56" w14:textId="77777777" w:rsidR="00BA0D63" w:rsidRPr="00B02CF8" w:rsidRDefault="00BA0D63" w:rsidP="00BA0D63">
            <w:pPr>
              <w:spacing w:after="160" w:line="276" w:lineRule="auto"/>
              <w:ind w:left="2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0 or less</w:t>
            </w:r>
          </w:p>
        </w:tc>
        <w:tc>
          <w:tcPr>
            <w:tcW w:w="2799" w:type="dxa"/>
            <w:gridSpan w:val="3"/>
            <w:vAlign w:val="center"/>
          </w:tcPr>
          <w:p w14:paraId="6D02A97B" w14:textId="77777777" w:rsidR="00BA0D63" w:rsidRPr="00B02CF8" w:rsidRDefault="00BA0D63" w:rsidP="00BA0D63">
            <w:pPr>
              <w:spacing w:after="160" w:line="276" w:lineRule="auto"/>
              <w:ind w:left="2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1-30</w:t>
            </w:r>
          </w:p>
        </w:tc>
        <w:tc>
          <w:tcPr>
            <w:tcW w:w="2799" w:type="dxa"/>
            <w:gridSpan w:val="2"/>
            <w:vAlign w:val="center"/>
          </w:tcPr>
          <w:p w14:paraId="1A2CD7A3" w14:textId="77777777" w:rsidR="00BA0D63" w:rsidRPr="00B02CF8" w:rsidRDefault="00BA0D63" w:rsidP="00BA0D63">
            <w:pPr>
              <w:spacing w:after="160" w:line="276" w:lineRule="auto"/>
              <w:ind w:left="2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1-40</w:t>
            </w:r>
          </w:p>
        </w:tc>
      </w:tr>
      <w:tr w:rsidR="00BA0D63" w:rsidRPr="00B02CF8" w14:paraId="0CC400AE" w14:textId="77777777" w:rsidTr="00570A28">
        <w:trPr>
          <w:trHeight w:val="253"/>
          <w:jc w:val="center"/>
        </w:trPr>
        <w:tc>
          <w:tcPr>
            <w:tcW w:w="2604" w:type="dxa"/>
            <w:vAlign w:val="center"/>
          </w:tcPr>
          <w:p w14:paraId="0A960F83" w14:textId="77777777" w:rsidR="00BA0D63" w:rsidRPr="00B02CF8" w:rsidRDefault="00BA0D63" w:rsidP="00BA0D63">
            <w:pPr>
              <w:spacing w:after="160" w:line="276" w:lineRule="auto"/>
              <w:ind w:left="4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B02CF8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University Name</w:t>
            </w:r>
          </w:p>
        </w:tc>
        <w:tc>
          <w:tcPr>
            <w:tcW w:w="8397" w:type="dxa"/>
            <w:gridSpan w:val="8"/>
            <w:vAlign w:val="center"/>
          </w:tcPr>
          <w:p w14:paraId="39DDCB10" w14:textId="77777777" w:rsidR="00BA0D63" w:rsidRPr="00B02CF8" w:rsidRDefault="00BA0D63" w:rsidP="00BA0D63">
            <w:pPr>
              <w:spacing w:after="160" w:line="276" w:lineRule="auto"/>
              <w:ind w:left="2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BA0D63" w:rsidRPr="00B02CF8" w14:paraId="2DA6E75D" w14:textId="77777777" w:rsidTr="00570A28">
        <w:trPr>
          <w:trHeight w:val="370"/>
          <w:jc w:val="center"/>
        </w:trPr>
        <w:tc>
          <w:tcPr>
            <w:tcW w:w="2604" w:type="dxa"/>
            <w:vAlign w:val="center"/>
          </w:tcPr>
          <w:p w14:paraId="565ABAD9" w14:textId="77777777" w:rsidR="00BA0D63" w:rsidRPr="00B02CF8" w:rsidRDefault="00BA0D63" w:rsidP="00BA0D63">
            <w:pPr>
              <w:spacing w:after="160" w:line="276" w:lineRule="auto"/>
              <w:ind w:left="4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B02CF8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Education Level </w:t>
            </w:r>
          </w:p>
        </w:tc>
        <w:tc>
          <w:tcPr>
            <w:tcW w:w="1508" w:type="dxa"/>
            <w:vAlign w:val="center"/>
          </w:tcPr>
          <w:p w14:paraId="71BEF40A" w14:textId="77777777" w:rsidR="00BA0D63" w:rsidRPr="00B02CF8" w:rsidRDefault="00BA0D63" w:rsidP="00BA0D63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ntermediate</w:t>
            </w:r>
          </w:p>
        </w:tc>
        <w:tc>
          <w:tcPr>
            <w:tcW w:w="1117" w:type="dxa"/>
            <w:vAlign w:val="center"/>
          </w:tcPr>
          <w:p w14:paraId="45A52256" w14:textId="77777777" w:rsidR="00BA0D63" w:rsidRPr="00B02CF8" w:rsidRDefault="00BA0D63" w:rsidP="00BA0D63">
            <w:pPr>
              <w:spacing w:after="160" w:line="276" w:lineRule="auto"/>
              <w:ind w:left="2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Bachelors</w:t>
            </w:r>
          </w:p>
        </w:tc>
        <w:tc>
          <w:tcPr>
            <w:tcW w:w="1250" w:type="dxa"/>
            <w:gridSpan w:val="2"/>
            <w:vAlign w:val="center"/>
          </w:tcPr>
          <w:p w14:paraId="6B231D13" w14:textId="77777777" w:rsidR="00BA0D63" w:rsidRPr="00B02CF8" w:rsidRDefault="00BA0D63" w:rsidP="00BA0D63">
            <w:pPr>
              <w:spacing w:after="160" w:line="276" w:lineRule="auto"/>
              <w:ind w:left="2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asters</w:t>
            </w:r>
          </w:p>
        </w:tc>
        <w:tc>
          <w:tcPr>
            <w:tcW w:w="1597" w:type="dxa"/>
            <w:vAlign w:val="center"/>
          </w:tcPr>
          <w:p w14:paraId="3D1F47F5" w14:textId="77777777" w:rsidR="00BA0D63" w:rsidRPr="00B02CF8" w:rsidRDefault="00BA0D63" w:rsidP="00BA0D63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.Phil.</w:t>
            </w:r>
          </w:p>
        </w:tc>
        <w:tc>
          <w:tcPr>
            <w:tcW w:w="1249" w:type="dxa"/>
            <w:gridSpan w:val="2"/>
            <w:vAlign w:val="center"/>
          </w:tcPr>
          <w:p w14:paraId="7418449D" w14:textId="77777777" w:rsidR="00BA0D63" w:rsidRPr="00B02CF8" w:rsidRDefault="00BA0D63" w:rsidP="00BA0D63">
            <w:pPr>
              <w:spacing w:after="160" w:line="276" w:lineRule="auto"/>
              <w:ind w:left="2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h.D.</w:t>
            </w:r>
          </w:p>
        </w:tc>
        <w:tc>
          <w:tcPr>
            <w:tcW w:w="1676" w:type="dxa"/>
            <w:vAlign w:val="center"/>
          </w:tcPr>
          <w:p w14:paraId="620D273B" w14:textId="77777777" w:rsidR="00BA0D63" w:rsidRPr="00B02CF8" w:rsidRDefault="00BA0D63" w:rsidP="00BA0D63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thers</w:t>
            </w:r>
          </w:p>
        </w:tc>
      </w:tr>
      <w:tr w:rsidR="00BA0D63" w:rsidRPr="00B02CF8" w14:paraId="5456970D" w14:textId="77777777" w:rsidTr="00570A28">
        <w:trPr>
          <w:trHeight w:val="370"/>
          <w:jc w:val="center"/>
        </w:trPr>
        <w:tc>
          <w:tcPr>
            <w:tcW w:w="2604" w:type="dxa"/>
            <w:vAlign w:val="center"/>
          </w:tcPr>
          <w:p w14:paraId="7706A7F5" w14:textId="77777777" w:rsidR="00BA0D63" w:rsidRPr="00B02CF8" w:rsidRDefault="00BA0D63" w:rsidP="00BA0D63">
            <w:pPr>
              <w:spacing w:after="160" w:line="276" w:lineRule="auto"/>
              <w:ind w:left="4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pPr>
            <w:r w:rsidRPr="00B02CF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t>Email id</w:t>
            </w:r>
          </w:p>
        </w:tc>
        <w:tc>
          <w:tcPr>
            <w:tcW w:w="8397" w:type="dxa"/>
            <w:gridSpan w:val="8"/>
            <w:vAlign w:val="center"/>
          </w:tcPr>
          <w:p w14:paraId="556665A7" w14:textId="77777777" w:rsidR="00BA0D63" w:rsidRPr="00B02CF8" w:rsidRDefault="00BA0D63" w:rsidP="00BA0D63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</w:tbl>
    <w:p w14:paraId="18EDB055" w14:textId="77777777" w:rsidR="00BA0D63" w:rsidRPr="00B02CF8" w:rsidRDefault="00BA0D63" w:rsidP="00BA0D63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AU"/>
        </w:rPr>
      </w:pPr>
    </w:p>
    <w:p w14:paraId="719261DA" w14:textId="77777777" w:rsidR="00BA0D63" w:rsidRPr="00B02CF8" w:rsidRDefault="00BA0D63" w:rsidP="00BA0D63">
      <w:pPr>
        <w:rPr>
          <w:rFonts w:ascii="Times New Roman" w:eastAsia="Times New Roman" w:hAnsi="Times New Roman" w:cs="Times New Roman"/>
          <w:b/>
          <w:sz w:val="18"/>
          <w:szCs w:val="18"/>
          <w:lang w:val="en-AU"/>
        </w:rPr>
      </w:pPr>
      <w:r w:rsidRPr="00B02CF8">
        <w:rPr>
          <w:rFonts w:ascii="Times New Roman" w:eastAsia="Times New Roman" w:hAnsi="Times New Roman" w:cs="Times New Roman"/>
          <w:b/>
          <w:sz w:val="18"/>
          <w:szCs w:val="18"/>
          <w:lang w:val="en-AU"/>
        </w:rPr>
        <w:t xml:space="preserve">Record your responses on a scale given below:   </w:t>
      </w:r>
    </w:p>
    <w:tbl>
      <w:tblPr>
        <w:tblStyle w:val="TableGrid1"/>
        <w:tblW w:w="10980" w:type="dxa"/>
        <w:tblInd w:w="-275" w:type="dxa"/>
        <w:tblLook w:val="04A0" w:firstRow="1" w:lastRow="0" w:firstColumn="1" w:lastColumn="0" w:noHBand="0" w:noVBand="1"/>
      </w:tblPr>
      <w:tblGrid>
        <w:gridCol w:w="1912"/>
        <w:gridCol w:w="1638"/>
        <w:gridCol w:w="1587"/>
        <w:gridCol w:w="1503"/>
        <w:gridCol w:w="1633"/>
        <w:gridCol w:w="1229"/>
        <w:gridCol w:w="1478"/>
      </w:tblGrid>
      <w:tr w:rsidR="00BA0D63" w:rsidRPr="00B02CF8" w14:paraId="4BBD91E8" w14:textId="77777777" w:rsidTr="00570A28">
        <w:tc>
          <w:tcPr>
            <w:tcW w:w="1912" w:type="dxa"/>
          </w:tcPr>
          <w:p w14:paraId="17C0D226" w14:textId="77777777" w:rsidR="00BA0D63" w:rsidRPr="00B02CF8" w:rsidRDefault="00BA0D63" w:rsidP="00BA0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2C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ngly Disagree</w:t>
            </w:r>
          </w:p>
        </w:tc>
        <w:tc>
          <w:tcPr>
            <w:tcW w:w="1638" w:type="dxa"/>
          </w:tcPr>
          <w:p w14:paraId="5B4AA923" w14:textId="77777777" w:rsidR="00BA0D63" w:rsidRPr="00B02CF8" w:rsidRDefault="00BA0D63" w:rsidP="00BA0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2C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agree</w:t>
            </w:r>
          </w:p>
        </w:tc>
        <w:tc>
          <w:tcPr>
            <w:tcW w:w="1587" w:type="dxa"/>
          </w:tcPr>
          <w:p w14:paraId="5A47796E" w14:textId="77777777" w:rsidR="00BA0D63" w:rsidRPr="00B02CF8" w:rsidRDefault="00BA0D63" w:rsidP="00BA0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2C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mewhat Disagree</w:t>
            </w:r>
          </w:p>
        </w:tc>
        <w:tc>
          <w:tcPr>
            <w:tcW w:w="1503" w:type="dxa"/>
          </w:tcPr>
          <w:p w14:paraId="030A6960" w14:textId="77777777" w:rsidR="00BA0D63" w:rsidRPr="00B02CF8" w:rsidRDefault="00BA0D63" w:rsidP="00BA0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2C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ither Agree nor Disagree</w:t>
            </w:r>
          </w:p>
        </w:tc>
        <w:tc>
          <w:tcPr>
            <w:tcW w:w="1633" w:type="dxa"/>
          </w:tcPr>
          <w:p w14:paraId="41793761" w14:textId="77777777" w:rsidR="00BA0D63" w:rsidRPr="00B02CF8" w:rsidRDefault="00BA0D63" w:rsidP="00BA0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2C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mewhat Agree</w:t>
            </w:r>
          </w:p>
        </w:tc>
        <w:tc>
          <w:tcPr>
            <w:tcW w:w="1229" w:type="dxa"/>
          </w:tcPr>
          <w:p w14:paraId="624E6439" w14:textId="77777777" w:rsidR="00BA0D63" w:rsidRPr="00B02CF8" w:rsidRDefault="00BA0D63" w:rsidP="00BA0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2C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ree</w:t>
            </w:r>
          </w:p>
        </w:tc>
        <w:tc>
          <w:tcPr>
            <w:tcW w:w="1478" w:type="dxa"/>
          </w:tcPr>
          <w:p w14:paraId="7467C355" w14:textId="77777777" w:rsidR="00BA0D63" w:rsidRPr="00B02CF8" w:rsidRDefault="00BA0D63" w:rsidP="00BA0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2C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ngly Agree</w:t>
            </w:r>
          </w:p>
        </w:tc>
      </w:tr>
      <w:tr w:rsidR="00BA0D63" w:rsidRPr="00B02CF8" w14:paraId="4AB84194" w14:textId="77777777" w:rsidTr="00570A28">
        <w:tc>
          <w:tcPr>
            <w:tcW w:w="1912" w:type="dxa"/>
          </w:tcPr>
          <w:p w14:paraId="42935F0D" w14:textId="77777777" w:rsidR="00BA0D63" w:rsidRPr="00B02CF8" w:rsidRDefault="00BA0D63" w:rsidP="00BA0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2CF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638" w:type="dxa"/>
          </w:tcPr>
          <w:p w14:paraId="2AB25389" w14:textId="77777777" w:rsidR="00BA0D63" w:rsidRPr="00B02CF8" w:rsidRDefault="00BA0D63" w:rsidP="00BA0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2CF8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587" w:type="dxa"/>
          </w:tcPr>
          <w:p w14:paraId="163B7222" w14:textId="77777777" w:rsidR="00BA0D63" w:rsidRPr="00B02CF8" w:rsidRDefault="00BA0D63" w:rsidP="00BA0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2CF8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503" w:type="dxa"/>
          </w:tcPr>
          <w:p w14:paraId="01964125" w14:textId="77777777" w:rsidR="00BA0D63" w:rsidRPr="00B02CF8" w:rsidRDefault="00BA0D63" w:rsidP="00BA0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2CF8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633" w:type="dxa"/>
          </w:tcPr>
          <w:p w14:paraId="7C4DE428" w14:textId="77777777" w:rsidR="00BA0D63" w:rsidRPr="00B02CF8" w:rsidRDefault="00BA0D63" w:rsidP="00BA0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2CF8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1229" w:type="dxa"/>
          </w:tcPr>
          <w:p w14:paraId="5336C9D1" w14:textId="77777777" w:rsidR="00BA0D63" w:rsidRPr="00B02CF8" w:rsidRDefault="00BA0D63" w:rsidP="00BA0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2CF8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1478" w:type="dxa"/>
          </w:tcPr>
          <w:p w14:paraId="77E942E5" w14:textId="77777777" w:rsidR="00BA0D63" w:rsidRPr="00B02CF8" w:rsidRDefault="00BA0D63" w:rsidP="00BA0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2CF8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</w:tr>
    </w:tbl>
    <w:p w14:paraId="19B8A44F" w14:textId="77777777" w:rsidR="00BA0D63" w:rsidRPr="00B02CF8" w:rsidRDefault="00BA0D63" w:rsidP="00BA0D63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AU"/>
        </w:rPr>
      </w:pPr>
    </w:p>
    <w:tbl>
      <w:tblPr>
        <w:tblW w:w="1097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98"/>
        <w:gridCol w:w="12"/>
        <w:gridCol w:w="11"/>
        <w:gridCol w:w="20"/>
        <w:gridCol w:w="1335"/>
        <w:gridCol w:w="1335"/>
        <w:gridCol w:w="1185"/>
        <w:gridCol w:w="1305"/>
        <w:gridCol w:w="1380"/>
        <w:gridCol w:w="773"/>
        <w:gridCol w:w="476"/>
        <w:gridCol w:w="311"/>
        <w:gridCol w:w="152"/>
        <w:gridCol w:w="355"/>
        <w:gridCol w:w="355"/>
        <w:gridCol w:w="498"/>
        <w:gridCol w:w="476"/>
        <w:gridCol w:w="479"/>
        <w:gridCol w:w="20"/>
      </w:tblGrid>
      <w:tr w:rsidR="00BA0D63" w:rsidRPr="00B02CF8" w14:paraId="79F149D0" w14:textId="77777777" w:rsidTr="00570A28">
        <w:trPr>
          <w:trHeight w:val="240"/>
          <w:jc w:val="center"/>
        </w:trPr>
        <w:tc>
          <w:tcPr>
            <w:tcW w:w="10976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84207F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</w:p>
          <w:p w14:paraId="76DF9202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OVERALL QUALITY</w:t>
            </w:r>
          </w:p>
        </w:tc>
      </w:tr>
      <w:tr w:rsidR="00BA0D63" w:rsidRPr="00B02CF8" w14:paraId="01B6EA2E" w14:textId="77777777" w:rsidTr="00570A28">
        <w:trPr>
          <w:gridAfter w:val="1"/>
          <w:wAfter w:w="20" w:type="dxa"/>
          <w:trHeight w:val="117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A9B0C4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F20F3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 find online learning to be easy to use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CFEAA2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693951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C8CAEC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1D61D3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3ECE4A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CE9A4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BFC9D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7916EDE1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2A3B3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F04B0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 find online learning to be flexible to interact with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B3ABAF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E0096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F9542F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1F52D0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B8B0D5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4A8DB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EAC5A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6F73015B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B0D43C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AF99C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 interaction with online learning is clear &amp; understandable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69A3C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E7AAFD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9798C8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CD07A7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AB40B9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ED5BF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AC060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14C63547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80223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6B8C8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line learning provides up-to-date knowledge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2B8FC0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3669FB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8C829F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7BEFB1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742A6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4C2FA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8E782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34F9A3ED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F6B079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CD6F8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line learning provides accurate knowledge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2FA6BB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1C4E71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FA1E37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6603AA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768E0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F243A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DB084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5C51B80F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128B32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2DDAC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line learning provides relevant knowledge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AEE787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F4E9EE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BF18AA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221D5B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CCFF9B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6A516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83DA6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401980DA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0EFE7A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55ECB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line learning provides comprehensive knowledge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526EBC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6EE5BB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70230F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FDAE1F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0DB388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D1AD5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B4096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40154683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70F42D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8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4390A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line learning provides organized knowledge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1D148A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A9DF28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E2C018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F04C43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A5D42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8B2A6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A7CDF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16E26768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EDEB8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9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2E521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 could use the online learning services at </w:t>
            </w:r>
            <w:proofErr w:type="spellStart"/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y time</w:t>
            </w:r>
            <w:proofErr w:type="spellEnd"/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anywhere I want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4CE3E0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CEEDC0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83D5BD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AB7839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2FDDE7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0AD6E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A0583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571CB0B9" w14:textId="77777777" w:rsidTr="00570A28">
        <w:trPr>
          <w:gridAfter w:val="1"/>
          <w:wAfter w:w="20" w:type="dxa"/>
          <w:trHeight w:val="453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A5BB27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0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98DC1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line learning offers multimedia (audio, video, and text) types of course content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8FDCA2" w14:textId="77777777" w:rsidR="00BA0D63" w:rsidRPr="00B02CF8" w:rsidRDefault="00BA0D63" w:rsidP="00BA0D63">
            <w:pPr>
              <w:tabs>
                <w:tab w:val="left" w:pos="0"/>
              </w:tabs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0238B" w14:textId="77777777" w:rsidR="00BA0D63" w:rsidRPr="00B02CF8" w:rsidRDefault="00BA0D63" w:rsidP="00BA0D63">
            <w:pPr>
              <w:tabs>
                <w:tab w:val="left" w:pos="0"/>
              </w:tabs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06C86" w14:textId="77777777" w:rsidR="00BA0D63" w:rsidRPr="00B02CF8" w:rsidRDefault="00BA0D63" w:rsidP="00BA0D63">
            <w:pPr>
              <w:tabs>
                <w:tab w:val="left" w:pos="0"/>
              </w:tabs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C05981" w14:textId="77777777" w:rsidR="00BA0D63" w:rsidRPr="00B02CF8" w:rsidRDefault="00BA0D63" w:rsidP="00BA0D63">
            <w:pPr>
              <w:tabs>
                <w:tab w:val="left" w:pos="0"/>
              </w:tabs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3650E6" w14:textId="77777777" w:rsidR="00BA0D63" w:rsidRPr="00B02CF8" w:rsidRDefault="00BA0D63" w:rsidP="00BA0D63">
            <w:pPr>
              <w:tabs>
                <w:tab w:val="left" w:pos="0"/>
              </w:tabs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A79BF" w14:textId="77777777" w:rsidR="00BA0D63" w:rsidRPr="00B02CF8" w:rsidRDefault="00BA0D63" w:rsidP="00BA0D63">
            <w:pPr>
              <w:tabs>
                <w:tab w:val="left" w:pos="0"/>
              </w:tabs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D72DF" w14:textId="77777777" w:rsidR="00BA0D63" w:rsidRPr="00B02CF8" w:rsidRDefault="00BA0D63" w:rsidP="00BA0D63">
            <w:pPr>
              <w:tabs>
                <w:tab w:val="left" w:pos="0"/>
              </w:tabs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66B8F0C4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B48FA3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1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71F4D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line learning enables interactive communication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78CAEF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0DE3E7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CEDC8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6AFBD4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BDC9D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B62C0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8595C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4445D180" w14:textId="77777777" w:rsidTr="00570A28">
        <w:trPr>
          <w:trHeight w:val="194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F980F1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043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4936B" w14:textId="77777777" w:rsidR="00BA0D63" w:rsidRPr="00B02CF8" w:rsidRDefault="00BA0D63" w:rsidP="00BA0D63">
            <w:pPr>
              <w:tabs>
                <w:tab w:val="left" w:pos="0"/>
                <w:tab w:val="left" w:pos="8820"/>
              </w:tabs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ab/>
            </w:r>
          </w:p>
          <w:p w14:paraId="532818A2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USER SATISFACTION</w:t>
            </w:r>
          </w:p>
        </w:tc>
      </w:tr>
      <w:tr w:rsidR="00BA0D63" w:rsidRPr="00B02CF8" w14:paraId="2E06DB2B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82F364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2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01FA4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 decision to use online learning was a wise one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8AA807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5CD906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FEBC21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842F0E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0E0999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3006E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4719A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0CA7CD9F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12B945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3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A62D5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e online learning has met my expectations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8E6C41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DBE283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8DA0D2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5F5AF9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1F59E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8B592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A6F97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7C79AFBA" w14:textId="77777777" w:rsidTr="00570A28">
        <w:trPr>
          <w:gridAfter w:val="1"/>
          <w:wAfter w:w="20" w:type="dxa"/>
          <w:trHeight w:val="364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881778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4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90DBE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, I am satisfied with online learning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90FFE1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B503A6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59D7E4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BBFE79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1E4E16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66BA5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C87FD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1CF01E81" w14:textId="77777777" w:rsidTr="00570A28">
        <w:trPr>
          <w:trHeight w:val="268"/>
          <w:jc w:val="center"/>
        </w:trPr>
        <w:tc>
          <w:tcPr>
            <w:tcW w:w="10976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198934" w14:textId="7D6D0266" w:rsidR="00BA0D63" w:rsidRPr="00B02CF8" w:rsidRDefault="00BA0D63" w:rsidP="00B272A3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  <w:p w14:paraId="75C18AA0" w14:textId="5A020880" w:rsidR="00BA0D63" w:rsidRPr="00B02CF8" w:rsidRDefault="00B272A3" w:rsidP="00B272A3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                                                                     </w:t>
            </w:r>
            <w:r w:rsidR="00BA0D63" w:rsidRPr="00B02C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  <w:t>TASK TECHNOLOGY FIT</w:t>
            </w:r>
          </w:p>
        </w:tc>
      </w:tr>
      <w:tr w:rsidR="00BA0D63" w:rsidRPr="00B02CF8" w14:paraId="74B3BA77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CEF070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3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ACDA9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line learning fits with the way I like to learn and study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E07F1F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79A0FA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21730F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47D0EE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270310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D7D65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0337B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5F15D30E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056932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3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16BEC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line learning is suitable for helping me complete my academic assignments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B5FE85" w14:textId="77777777" w:rsidR="00BA0D63" w:rsidRPr="00B02CF8" w:rsidRDefault="00BA0D63" w:rsidP="00BA0D63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F22097" w14:textId="77777777" w:rsidR="00BA0D63" w:rsidRPr="00B02CF8" w:rsidRDefault="00BA0D63" w:rsidP="00BA0D63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D90677" w14:textId="77777777" w:rsidR="00BA0D63" w:rsidRPr="00B02CF8" w:rsidRDefault="00BA0D63" w:rsidP="00BA0D63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D9D342" w14:textId="77777777" w:rsidR="00BA0D63" w:rsidRPr="00B02CF8" w:rsidRDefault="00BA0D63" w:rsidP="00BA0D63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8A3E27" w14:textId="77777777" w:rsidR="00BA0D63" w:rsidRPr="00B02CF8" w:rsidRDefault="00BA0D63" w:rsidP="00BA0D63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F3A55" w14:textId="77777777" w:rsidR="00BA0D63" w:rsidRPr="00B02CF8" w:rsidRDefault="00BA0D63" w:rsidP="00BA0D63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D9264" w14:textId="77777777" w:rsidR="00BA0D63" w:rsidRPr="00B02CF8" w:rsidRDefault="00BA0D63" w:rsidP="00BA0D63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2AD33566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4E99EC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733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3EAC5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line learning is necessary for my academic tasks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260F5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4E653B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8E5430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40816A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B1A065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2F0D9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E8A79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2B2F44" w14:paraId="6F15B77A" w14:textId="77777777" w:rsidTr="00570A28">
        <w:trPr>
          <w:trHeight w:val="155"/>
          <w:jc w:val="center"/>
        </w:trPr>
        <w:tc>
          <w:tcPr>
            <w:tcW w:w="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B4640C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55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6ED99B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  <w:p w14:paraId="499EE075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  <w:t>PERFORMANCE IMPACT</w:t>
            </w:r>
          </w:p>
        </w:tc>
      </w:tr>
      <w:tr w:rsidR="00BA0D63" w:rsidRPr="00B02CF8" w14:paraId="13981F1E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2CAE65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18</w:t>
            </w:r>
          </w:p>
        </w:tc>
        <w:tc>
          <w:tcPr>
            <w:tcW w:w="733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B21E5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line learning helps me to accomplish my tasks more quickly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C039C9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75CDED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69EB52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7563C3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80E172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58F54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87D35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159A16F7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EE729A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3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F5A55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line learning makes it easier to complete my tasks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29474C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A0EEF8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FCA16C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C97357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5AB8E8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47021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E5F48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375CEF1D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6FB1FC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3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BE97C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line learning saves me money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092B31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CAB4EC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8B651A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B26619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0383C8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35A10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2D972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3A70DAD0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4DF964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733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51A3D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line learning improves my learning performance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AC76BE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544D09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1C2F67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537A27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820E0D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1C111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899CA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45546448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871DC7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2</w:t>
            </w:r>
          </w:p>
        </w:tc>
        <w:tc>
          <w:tcPr>
            <w:tcW w:w="73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E2851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line learning enhances my academic effectiveness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ADA123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BA345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834297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9E815C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D57A1E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AA69D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6CD72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2D558265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7FE23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D78B4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line learning helps reviews and eliminate errors in my work tasks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0C721F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82FC36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125B23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3F3E69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49FCD1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49A05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58D95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7C140EAC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781A6F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4</w:t>
            </w:r>
          </w:p>
        </w:tc>
        <w:tc>
          <w:tcPr>
            <w:tcW w:w="73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AE193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line learning helps me to realize my future target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CCA8A9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6F1039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CE105C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564F00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21619A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A5066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B31D9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21872102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83C935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5</w:t>
            </w:r>
          </w:p>
        </w:tc>
        <w:tc>
          <w:tcPr>
            <w:tcW w:w="73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ABF4F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line learning helps me acquire new knowledge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1A175D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FF0035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B7DEA5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E567A2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C5B041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797DD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9C27E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61A7A190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0A1D45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6</w:t>
            </w:r>
          </w:p>
        </w:tc>
        <w:tc>
          <w:tcPr>
            <w:tcW w:w="73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1CE37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line learning helps me acquire new skills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20C7E8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1E467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C40415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DD6A1B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3C4FE6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1E5FA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05CDF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7162B02B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EE073F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7</w:t>
            </w:r>
          </w:p>
        </w:tc>
        <w:tc>
          <w:tcPr>
            <w:tcW w:w="73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8F858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line learning helps me to come up with innovative ideas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7C1692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7AA746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6FDFCD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E99E3A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681759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489FA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DEAB9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02BB3CF2" w14:textId="77777777" w:rsidTr="00570A28">
        <w:trPr>
          <w:trHeight w:val="56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0D5036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0478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CB2BB8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  <w:lang w:val="en-AU"/>
              </w:rPr>
            </w:pPr>
          </w:p>
          <w:p w14:paraId="2458EE50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  <w:lang w:val="en-AU"/>
              </w:rPr>
              <w:t>PERCEIVED USEFULNESS</w:t>
            </w:r>
          </w:p>
        </w:tc>
      </w:tr>
      <w:tr w:rsidR="00BA0D63" w:rsidRPr="00B02CF8" w14:paraId="75B06BAA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DC722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8</w:t>
            </w:r>
          </w:p>
        </w:tc>
        <w:tc>
          <w:tcPr>
            <w:tcW w:w="73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D5E89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ing online learning helps me to accomplish things more quickly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D08FED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2E4EFC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991C38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C8828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602B04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F130A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A579F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1A9039C9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1F5119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9</w:t>
            </w:r>
          </w:p>
        </w:tc>
        <w:tc>
          <w:tcPr>
            <w:tcW w:w="73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6D49F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 find online learning useful in my daily life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C79580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BF431E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E93DE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FB6771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BC31F2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4C6DD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DDDBC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5900DEE0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5883F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30</w:t>
            </w:r>
          </w:p>
        </w:tc>
        <w:tc>
          <w:tcPr>
            <w:tcW w:w="73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8A384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ing the online learning increases my productivity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B5D57F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CC3B1C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047013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4C46A4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EF532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15410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29591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572DC1EB" w14:textId="77777777" w:rsidTr="00570A28">
        <w:trPr>
          <w:gridAfter w:val="1"/>
          <w:wAfter w:w="20" w:type="dxa"/>
          <w:trHeight w:val="50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731351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31</w:t>
            </w:r>
          </w:p>
        </w:tc>
        <w:tc>
          <w:tcPr>
            <w:tcW w:w="73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8B909" w14:textId="77777777" w:rsidR="00BA0D63" w:rsidRPr="00B02CF8" w:rsidRDefault="00BA0D63" w:rsidP="00BA0D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ing online learning helps me to perform many things more conveniently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9F40FE" w14:textId="77777777" w:rsidR="00BA0D63" w:rsidRPr="00B02CF8" w:rsidRDefault="00BA0D63" w:rsidP="00BA0D63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8D4F5A" w14:textId="77777777" w:rsidR="00BA0D63" w:rsidRPr="00B02CF8" w:rsidRDefault="00BA0D63" w:rsidP="00BA0D63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2A0BEE" w14:textId="77777777" w:rsidR="00BA0D63" w:rsidRPr="00B02CF8" w:rsidRDefault="00BA0D63" w:rsidP="00BA0D63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189A4E" w14:textId="77777777" w:rsidR="00BA0D63" w:rsidRPr="00B02CF8" w:rsidRDefault="00BA0D63" w:rsidP="00BA0D63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E46AF2" w14:textId="77777777" w:rsidR="00BA0D63" w:rsidRPr="00B02CF8" w:rsidRDefault="00BA0D63" w:rsidP="00BA0D63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779C3" w14:textId="77777777" w:rsidR="00BA0D63" w:rsidRPr="00B02CF8" w:rsidRDefault="00BA0D63" w:rsidP="00BA0D63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7225A" w14:textId="77777777" w:rsidR="00BA0D63" w:rsidRPr="00B02CF8" w:rsidRDefault="00BA0D63" w:rsidP="00BA0D63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BA0D63" w:rsidRPr="00B02CF8" w14:paraId="5E0BBB27" w14:textId="77777777" w:rsidTr="00570A28">
        <w:trPr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752B71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043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04413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</w:p>
          <w:p w14:paraId="26106552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ACTUAL USAGE</w:t>
            </w:r>
          </w:p>
        </w:tc>
      </w:tr>
      <w:tr w:rsidR="00BA0D63" w:rsidRPr="00B02CF8" w14:paraId="55DEA5CE" w14:textId="77777777" w:rsidTr="00570A28">
        <w:trPr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17A223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2</w:t>
            </w:r>
          </w:p>
        </w:tc>
        <w:tc>
          <w:tcPr>
            <w:tcW w:w="1043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3B976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On average, how frequently do you use online learning?</w:t>
            </w:r>
          </w:p>
        </w:tc>
      </w:tr>
      <w:tr w:rsidR="00BA0D63" w:rsidRPr="00B02CF8" w14:paraId="2498CD94" w14:textId="77777777" w:rsidTr="00570A28">
        <w:trPr>
          <w:trHeight w:val="50"/>
          <w:jc w:val="center"/>
        </w:trPr>
        <w:tc>
          <w:tcPr>
            <w:tcW w:w="18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598BBAAF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 Certainly no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085A629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. Less than once a month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24463E4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. Once a month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4B8D203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. A few times a month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15D68B4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. A few times a week</w:t>
            </w:r>
          </w:p>
        </w:tc>
        <w:tc>
          <w:tcPr>
            <w:tcW w:w="1560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78680EE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. About once a day</w:t>
            </w:r>
          </w:p>
        </w:tc>
        <w:tc>
          <w:tcPr>
            <w:tcW w:w="2335" w:type="dxa"/>
            <w:gridSpan w:val="7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E0D0581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. Several Times a day</w:t>
            </w:r>
          </w:p>
        </w:tc>
      </w:tr>
      <w:tr w:rsidR="00BA0D63" w:rsidRPr="00B02CF8" w14:paraId="6E4BAACA" w14:textId="77777777" w:rsidTr="00570A28">
        <w:trPr>
          <w:trHeight w:val="323"/>
          <w:jc w:val="center"/>
        </w:trPr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5136496" w14:textId="77777777" w:rsidR="00BA0D63" w:rsidRPr="00B02CF8" w:rsidRDefault="00BA0D63" w:rsidP="00BA0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3</w:t>
            </w:r>
          </w:p>
        </w:tc>
        <w:tc>
          <w:tcPr>
            <w:tcW w:w="10466" w:type="dxa"/>
            <w:gridSpan w:val="17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4067C5A" w14:textId="77777777" w:rsidR="00BA0D63" w:rsidRPr="00B02CF8" w:rsidRDefault="00BA0D63" w:rsidP="00BA0D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Average, how much time do you spend per week using online learning?</w:t>
            </w:r>
          </w:p>
          <w:p w14:paraId="27DD4278" w14:textId="77777777" w:rsidR="00BA0D63" w:rsidRPr="00B02CF8" w:rsidRDefault="00BA0D63" w:rsidP="00BA0D63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BA0D63" w:rsidRPr="00B02CF8" w14:paraId="42F6AE40" w14:textId="77777777" w:rsidTr="00570A28">
        <w:trPr>
          <w:trHeight w:val="50"/>
          <w:jc w:val="center"/>
        </w:trPr>
        <w:tc>
          <w:tcPr>
            <w:tcW w:w="1876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7E4063C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Certainly no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1D01991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. Almost neve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771AD7D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. Less than two hour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F1957C4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. Two to four hour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A4905B9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. Four to six hours</w:t>
            </w:r>
          </w:p>
        </w:tc>
        <w:tc>
          <w:tcPr>
            <w:tcW w:w="1560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E6D45ED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.Six to eight hours</w:t>
            </w:r>
          </w:p>
        </w:tc>
        <w:tc>
          <w:tcPr>
            <w:tcW w:w="2335" w:type="dxa"/>
            <w:gridSpan w:val="7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1206605" w14:textId="77777777" w:rsidR="00BA0D63" w:rsidRPr="00B02CF8" w:rsidRDefault="00BA0D63" w:rsidP="00BA0D63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7.More than eight hours</w:t>
            </w:r>
          </w:p>
        </w:tc>
      </w:tr>
    </w:tbl>
    <w:p w14:paraId="0C879E53" w14:textId="77777777" w:rsidR="00BA0D63" w:rsidRPr="00B02CF8" w:rsidRDefault="00BA0D63" w:rsidP="00BA0D63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AU"/>
        </w:rPr>
      </w:pPr>
    </w:p>
    <w:p w14:paraId="49D19E28" w14:textId="77777777" w:rsidR="00BA0D63" w:rsidRPr="00B02CF8" w:rsidRDefault="00BA0D63" w:rsidP="00BA0D63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B02CF8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 </w:t>
      </w:r>
    </w:p>
    <w:p w14:paraId="09AD53BA" w14:textId="77777777" w:rsidR="00BA0D63" w:rsidRPr="00B02CF8" w:rsidRDefault="00BA0D63" w:rsidP="00BA0D63">
      <w:pPr>
        <w:spacing w:after="0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AU"/>
        </w:rPr>
      </w:pPr>
    </w:p>
    <w:p w14:paraId="1C12BA40" w14:textId="77777777" w:rsidR="00ED1F98" w:rsidRPr="00B02CF8" w:rsidRDefault="00ED1F98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157FDFF3" w14:textId="77777777" w:rsidR="00ED1F98" w:rsidRPr="00B02CF8" w:rsidRDefault="00ED1F98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65BF37AE" w14:textId="77777777" w:rsidR="00ED1F98" w:rsidRPr="00B02CF8" w:rsidRDefault="00ED1F98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73C7F635" w14:textId="77777777" w:rsidR="00ED1F98" w:rsidRPr="00B02CF8" w:rsidRDefault="00ED1F98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593D53F3" w14:textId="77777777" w:rsidR="00ED1F98" w:rsidRPr="00B02CF8" w:rsidRDefault="00ED1F98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20CA857E" w14:textId="77777777" w:rsidR="00ED1F98" w:rsidRPr="00B02CF8" w:rsidRDefault="00ED1F98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1470020D" w14:textId="77777777" w:rsidR="00ED1F98" w:rsidRPr="00B02CF8" w:rsidRDefault="00ED1F98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280B66F2" w14:textId="77777777" w:rsidR="00ED1F98" w:rsidRPr="00B02CF8" w:rsidRDefault="00ED1F98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36E36B21" w14:textId="77777777" w:rsidR="00ED1F98" w:rsidRPr="00B02CF8" w:rsidRDefault="00ED1F98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0BC46136" w14:textId="77777777" w:rsidR="003F5468" w:rsidRPr="00B02CF8" w:rsidRDefault="003F5468" w:rsidP="007A6449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7D1FB0F" w14:textId="77777777" w:rsidR="003F5468" w:rsidRPr="00B02CF8" w:rsidRDefault="003F5468" w:rsidP="007A6449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D9928E5" w14:textId="77777777" w:rsidR="003F5468" w:rsidRPr="00B02CF8" w:rsidRDefault="003F5468" w:rsidP="007A6449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324DC3A" w14:textId="77777777" w:rsidR="007A6449" w:rsidRPr="00B02CF8" w:rsidRDefault="00205665" w:rsidP="007A6449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B02CF8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Appendix B  </w:t>
      </w:r>
    </w:p>
    <w:p w14:paraId="6821897D" w14:textId="61F36501" w:rsidR="007A6449" w:rsidRPr="00B02CF8" w:rsidRDefault="00474F91" w:rsidP="00474F91">
      <w:pPr>
        <w:spacing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B02CF8">
        <w:rPr>
          <w:rFonts w:ascii="Times New Roman" w:eastAsia="Calibri" w:hAnsi="Times New Roman" w:cs="Times New Roman"/>
          <w:b/>
          <w:sz w:val="24"/>
          <w:szCs w:val="24"/>
        </w:rPr>
        <w:t>Standardized Factor Loadings and Cronbach Alpha Values</w:t>
      </w:r>
    </w:p>
    <w:p w14:paraId="1191EA59" w14:textId="77777777" w:rsidR="00570A28" w:rsidRPr="00B02CF8" w:rsidRDefault="00570A28" w:rsidP="003F5468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"/>
        <w:gridCol w:w="474"/>
        <w:gridCol w:w="54"/>
        <w:gridCol w:w="484"/>
        <w:gridCol w:w="54"/>
        <w:gridCol w:w="1915"/>
        <w:gridCol w:w="1097"/>
        <w:gridCol w:w="1754"/>
      </w:tblGrid>
      <w:tr w:rsidR="00F90186" w:rsidRPr="00B02CF8" w14:paraId="73192366" w14:textId="77777777" w:rsidTr="00133BE4">
        <w:trPr>
          <w:trHeight w:val="249"/>
          <w:jc w:val="center"/>
        </w:trPr>
        <w:tc>
          <w:tcPr>
            <w:tcW w:w="521" w:type="dxa"/>
            <w:gridSpan w:val="2"/>
            <w:tcBorders>
              <w:top w:val="single" w:sz="4" w:space="0" w:color="auto"/>
            </w:tcBorders>
            <w:vAlign w:val="bottom"/>
          </w:tcPr>
          <w:p w14:paraId="21275B7C" w14:textId="77777777" w:rsidR="00F90186" w:rsidRPr="00B02CF8" w:rsidRDefault="00F90186" w:rsidP="003F5468">
            <w:pPr>
              <w:spacing w:line="240" w:lineRule="auto"/>
              <w:ind w:left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gridSpan w:val="2"/>
            <w:tcBorders>
              <w:top w:val="single" w:sz="4" w:space="0" w:color="auto"/>
            </w:tcBorders>
            <w:vAlign w:val="bottom"/>
          </w:tcPr>
          <w:p w14:paraId="7DED5738" w14:textId="77777777" w:rsidR="00F90186" w:rsidRPr="00B02CF8" w:rsidRDefault="00F90186" w:rsidP="003F54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nil"/>
              <w:right w:val="single" w:sz="8" w:space="0" w:color="auto"/>
            </w:tcBorders>
            <w:vAlign w:val="bottom"/>
          </w:tcPr>
          <w:p w14:paraId="153801DF" w14:textId="0F608F01" w:rsidR="00F90186" w:rsidRPr="00B02CF8" w:rsidRDefault="005A4042" w:rsidP="003F5468">
            <w:pPr>
              <w:spacing w:line="240" w:lineRule="auto"/>
              <w:ind w:lef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Factors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bottom"/>
          </w:tcPr>
          <w:p w14:paraId="20AC8BAD" w14:textId="26E84207" w:rsidR="00F90186" w:rsidRPr="00B02CF8" w:rsidRDefault="008F126C" w:rsidP="003F5468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Standardized Loading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16772027" w14:textId="396E03CE" w:rsidR="00F90186" w:rsidRPr="00B02CF8" w:rsidRDefault="00C0210D" w:rsidP="003F5468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Cronbach Alpha</w:t>
            </w:r>
          </w:p>
        </w:tc>
      </w:tr>
      <w:tr w:rsidR="00203331" w:rsidRPr="00B02CF8" w14:paraId="5F93BE77" w14:textId="6942D07B" w:rsidTr="00133BE4">
        <w:trPr>
          <w:trHeight w:val="249"/>
          <w:jc w:val="center"/>
        </w:trPr>
        <w:tc>
          <w:tcPr>
            <w:tcW w:w="521" w:type="dxa"/>
            <w:gridSpan w:val="2"/>
            <w:tcBorders>
              <w:top w:val="single" w:sz="4" w:space="0" w:color="auto"/>
            </w:tcBorders>
            <w:vAlign w:val="bottom"/>
          </w:tcPr>
          <w:p w14:paraId="5ED8CC5E" w14:textId="40E0F8CB" w:rsidR="00203331" w:rsidRPr="00B02CF8" w:rsidRDefault="00203331" w:rsidP="003F5468">
            <w:pPr>
              <w:spacing w:line="240" w:lineRule="auto"/>
              <w:ind w:left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gridSpan w:val="2"/>
            <w:tcBorders>
              <w:top w:val="single" w:sz="4" w:space="0" w:color="auto"/>
            </w:tcBorders>
            <w:vAlign w:val="bottom"/>
          </w:tcPr>
          <w:p w14:paraId="3E2518E0" w14:textId="273F4258" w:rsidR="00203331" w:rsidRPr="00B02CF8" w:rsidRDefault="00203331" w:rsidP="003F54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nil"/>
              <w:right w:val="single" w:sz="8" w:space="0" w:color="auto"/>
            </w:tcBorders>
            <w:vAlign w:val="bottom"/>
          </w:tcPr>
          <w:p w14:paraId="30382457" w14:textId="3C10D088" w:rsidR="00203331" w:rsidRPr="00B02CF8" w:rsidRDefault="00A35845" w:rsidP="003F5468">
            <w:pPr>
              <w:spacing w:line="240" w:lineRule="auto"/>
              <w:ind w:lef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="00133BE4"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erformance Impact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bottom"/>
          </w:tcPr>
          <w:p w14:paraId="74D6E4B6" w14:textId="5406D169" w:rsidR="00203331" w:rsidRPr="00B02CF8" w:rsidRDefault="00203331" w:rsidP="003F5468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434500FC" w14:textId="5DA74447" w:rsidR="00203331" w:rsidRPr="00B02CF8" w:rsidRDefault="00B61EC9" w:rsidP="003F5468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905</w:t>
            </w:r>
          </w:p>
        </w:tc>
      </w:tr>
      <w:tr w:rsidR="00F90186" w:rsidRPr="00B02CF8" w14:paraId="1D26A04D" w14:textId="77777777" w:rsidTr="00133BE4">
        <w:trPr>
          <w:trHeight w:val="264"/>
          <w:jc w:val="center"/>
        </w:trPr>
        <w:tc>
          <w:tcPr>
            <w:tcW w:w="521" w:type="dxa"/>
            <w:gridSpan w:val="2"/>
            <w:vAlign w:val="bottom"/>
          </w:tcPr>
          <w:p w14:paraId="228CCA5F" w14:textId="3F74F444" w:rsidR="00F90186" w:rsidRPr="00B02CF8" w:rsidRDefault="00F90186" w:rsidP="00F90186">
            <w:pPr>
              <w:spacing w:line="240" w:lineRule="auto"/>
              <w:ind w:left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PI1</w:t>
            </w:r>
          </w:p>
        </w:tc>
        <w:tc>
          <w:tcPr>
            <w:tcW w:w="538" w:type="dxa"/>
            <w:gridSpan w:val="2"/>
            <w:vAlign w:val="bottom"/>
          </w:tcPr>
          <w:p w14:paraId="0E3C5F67" w14:textId="04CBAAA6" w:rsidR="00F90186" w:rsidRPr="00B02CF8" w:rsidRDefault="00F90186" w:rsidP="00F901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&lt;---</w:t>
            </w:r>
          </w:p>
        </w:tc>
        <w:tc>
          <w:tcPr>
            <w:tcW w:w="1969" w:type="dxa"/>
            <w:gridSpan w:val="2"/>
            <w:tcBorders>
              <w:left w:val="nil"/>
              <w:right w:val="single" w:sz="8" w:space="0" w:color="auto"/>
            </w:tcBorders>
            <w:vAlign w:val="bottom"/>
          </w:tcPr>
          <w:p w14:paraId="3D24B16F" w14:textId="145E62E5" w:rsidR="00F90186" w:rsidRPr="00B02CF8" w:rsidRDefault="00F90186" w:rsidP="00F90186">
            <w:pPr>
              <w:spacing w:line="240" w:lineRule="auto"/>
              <w:ind w:lef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PI</w:t>
            </w:r>
          </w:p>
        </w:tc>
        <w:tc>
          <w:tcPr>
            <w:tcW w:w="1097" w:type="dxa"/>
            <w:vAlign w:val="bottom"/>
          </w:tcPr>
          <w:p w14:paraId="43B7BFF2" w14:textId="0404B4B3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888</w:t>
            </w:r>
          </w:p>
        </w:tc>
        <w:tc>
          <w:tcPr>
            <w:tcW w:w="1754" w:type="dxa"/>
          </w:tcPr>
          <w:p w14:paraId="7B4B91D5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54B38578" w14:textId="49439884" w:rsidTr="00133BE4">
        <w:trPr>
          <w:trHeight w:val="264"/>
          <w:jc w:val="center"/>
        </w:trPr>
        <w:tc>
          <w:tcPr>
            <w:tcW w:w="521" w:type="dxa"/>
            <w:gridSpan w:val="2"/>
            <w:vAlign w:val="bottom"/>
            <w:hideMark/>
          </w:tcPr>
          <w:p w14:paraId="41FEB4B2" w14:textId="0D095E02" w:rsidR="00F90186" w:rsidRPr="00B02CF8" w:rsidRDefault="00F90186" w:rsidP="00F90186">
            <w:pPr>
              <w:spacing w:line="240" w:lineRule="auto"/>
              <w:ind w:left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PI2</w:t>
            </w:r>
          </w:p>
        </w:tc>
        <w:tc>
          <w:tcPr>
            <w:tcW w:w="538" w:type="dxa"/>
            <w:gridSpan w:val="2"/>
            <w:vAlign w:val="bottom"/>
            <w:hideMark/>
          </w:tcPr>
          <w:p w14:paraId="6366E5DB" w14:textId="77777777" w:rsidR="00F90186" w:rsidRPr="00B02CF8" w:rsidRDefault="00F90186" w:rsidP="00F901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&lt;---</w:t>
            </w:r>
          </w:p>
        </w:tc>
        <w:tc>
          <w:tcPr>
            <w:tcW w:w="1969" w:type="dxa"/>
            <w:gridSpan w:val="2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7D8CF08D" w14:textId="77777777" w:rsidR="00F90186" w:rsidRPr="00B02CF8" w:rsidRDefault="00F90186" w:rsidP="00F90186">
            <w:pPr>
              <w:spacing w:line="240" w:lineRule="auto"/>
              <w:ind w:lef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PI</w:t>
            </w:r>
          </w:p>
        </w:tc>
        <w:tc>
          <w:tcPr>
            <w:tcW w:w="1097" w:type="dxa"/>
            <w:vAlign w:val="bottom"/>
            <w:hideMark/>
          </w:tcPr>
          <w:p w14:paraId="22F543F1" w14:textId="313039D5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930</w:t>
            </w:r>
          </w:p>
        </w:tc>
        <w:tc>
          <w:tcPr>
            <w:tcW w:w="1754" w:type="dxa"/>
          </w:tcPr>
          <w:p w14:paraId="413ED90B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2CF06003" w14:textId="231953B7" w:rsidTr="00133BE4">
        <w:trPr>
          <w:trHeight w:val="265"/>
          <w:jc w:val="center"/>
        </w:trPr>
        <w:tc>
          <w:tcPr>
            <w:tcW w:w="521" w:type="dxa"/>
            <w:gridSpan w:val="2"/>
            <w:vAlign w:val="bottom"/>
            <w:hideMark/>
          </w:tcPr>
          <w:p w14:paraId="06142F21" w14:textId="23ED9D51" w:rsidR="00F90186" w:rsidRPr="00B02CF8" w:rsidRDefault="00F90186" w:rsidP="00F90186">
            <w:pPr>
              <w:spacing w:line="240" w:lineRule="auto"/>
              <w:ind w:left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PI4</w:t>
            </w:r>
          </w:p>
        </w:tc>
        <w:tc>
          <w:tcPr>
            <w:tcW w:w="538" w:type="dxa"/>
            <w:gridSpan w:val="2"/>
            <w:vAlign w:val="bottom"/>
            <w:hideMark/>
          </w:tcPr>
          <w:p w14:paraId="4F60C9FF" w14:textId="77777777" w:rsidR="00F90186" w:rsidRPr="00B02CF8" w:rsidRDefault="00F90186" w:rsidP="00F901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&lt;---</w:t>
            </w:r>
          </w:p>
        </w:tc>
        <w:tc>
          <w:tcPr>
            <w:tcW w:w="1969" w:type="dxa"/>
            <w:gridSpan w:val="2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4F3220A4" w14:textId="77777777" w:rsidR="00F90186" w:rsidRPr="00B02CF8" w:rsidRDefault="00F90186" w:rsidP="00F90186">
            <w:pPr>
              <w:spacing w:line="240" w:lineRule="auto"/>
              <w:ind w:lef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PI</w:t>
            </w:r>
          </w:p>
        </w:tc>
        <w:tc>
          <w:tcPr>
            <w:tcW w:w="1097" w:type="dxa"/>
            <w:vAlign w:val="bottom"/>
            <w:hideMark/>
          </w:tcPr>
          <w:p w14:paraId="511B07B9" w14:textId="607FBCE4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933</w:t>
            </w:r>
          </w:p>
        </w:tc>
        <w:tc>
          <w:tcPr>
            <w:tcW w:w="1754" w:type="dxa"/>
          </w:tcPr>
          <w:p w14:paraId="1DAD495B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7DFB333A" w14:textId="1BE3F28A" w:rsidTr="00133BE4">
        <w:trPr>
          <w:trHeight w:val="264"/>
          <w:jc w:val="center"/>
        </w:trPr>
        <w:tc>
          <w:tcPr>
            <w:tcW w:w="521" w:type="dxa"/>
            <w:gridSpan w:val="2"/>
            <w:vAlign w:val="bottom"/>
            <w:hideMark/>
          </w:tcPr>
          <w:p w14:paraId="1CA0182D" w14:textId="6DB8F58E" w:rsidR="00F90186" w:rsidRPr="00B02CF8" w:rsidRDefault="00F90186" w:rsidP="00F90186">
            <w:pPr>
              <w:spacing w:line="240" w:lineRule="auto"/>
              <w:ind w:left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PI5</w:t>
            </w:r>
          </w:p>
        </w:tc>
        <w:tc>
          <w:tcPr>
            <w:tcW w:w="538" w:type="dxa"/>
            <w:gridSpan w:val="2"/>
            <w:vAlign w:val="bottom"/>
            <w:hideMark/>
          </w:tcPr>
          <w:p w14:paraId="44CC3BF5" w14:textId="77777777" w:rsidR="00F90186" w:rsidRPr="00B02CF8" w:rsidRDefault="00F90186" w:rsidP="00F901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&lt;---</w:t>
            </w:r>
          </w:p>
        </w:tc>
        <w:tc>
          <w:tcPr>
            <w:tcW w:w="1969" w:type="dxa"/>
            <w:gridSpan w:val="2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6A24F606" w14:textId="77777777" w:rsidR="00F90186" w:rsidRPr="00B02CF8" w:rsidRDefault="00F90186" w:rsidP="00F90186">
            <w:pPr>
              <w:spacing w:line="240" w:lineRule="auto"/>
              <w:ind w:lef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PI</w:t>
            </w:r>
          </w:p>
        </w:tc>
        <w:tc>
          <w:tcPr>
            <w:tcW w:w="1097" w:type="dxa"/>
            <w:vAlign w:val="bottom"/>
            <w:hideMark/>
          </w:tcPr>
          <w:p w14:paraId="26FF4416" w14:textId="50395022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948</w:t>
            </w:r>
          </w:p>
        </w:tc>
        <w:tc>
          <w:tcPr>
            <w:tcW w:w="1754" w:type="dxa"/>
          </w:tcPr>
          <w:p w14:paraId="12DC60BE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5A3381CF" w14:textId="2B780CE0" w:rsidTr="00133BE4">
        <w:trPr>
          <w:trHeight w:val="264"/>
          <w:jc w:val="center"/>
        </w:trPr>
        <w:tc>
          <w:tcPr>
            <w:tcW w:w="521" w:type="dxa"/>
            <w:gridSpan w:val="2"/>
            <w:vAlign w:val="bottom"/>
            <w:hideMark/>
          </w:tcPr>
          <w:p w14:paraId="28E9302F" w14:textId="6BB12D36" w:rsidR="00F90186" w:rsidRPr="00B02CF8" w:rsidRDefault="00F90186" w:rsidP="00F90186">
            <w:pPr>
              <w:spacing w:line="240" w:lineRule="auto"/>
              <w:ind w:left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PI6</w:t>
            </w:r>
          </w:p>
        </w:tc>
        <w:tc>
          <w:tcPr>
            <w:tcW w:w="538" w:type="dxa"/>
            <w:gridSpan w:val="2"/>
            <w:vAlign w:val="bottom"/>
            <w:hideMark/>
          </w:tcPr>
          <w:p w14:paraId="14EA3526" w14:textId="77777777" w:rsidR="00F90186" w:rsidRPr="00B02CF8" w:rsidRDefault="00F90186" w:rsidP="00F901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&lt;---</w:t>
            </w:r>
          </w:p>
        </w:tc>
        <w:tc>
          <w:tcPr>
            <w:tcW w:w="1969" w:type="dxa"/>
            <w:gridSpan w:val="2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78059D83" w14:textId="77777777" w:rsidR="00F90186" w:rsidRPr="00B02CF8" w:rsidRDefault="00F90186" w:rsidP="00F90186">
            <w:pPr>
              <w:spacing w:line="240" w:lineRule="auto"/>
              <w:ind w:lef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PI</w:t>
            </w:r>
          </w:p>
        </w:tc>
        <w:tc>
          <w:tcPr>
            <w:tcW w:w="1097" w:type="dxa"/>
            <w:vAlign w:val="bottom"/>
            <w:hideMark/>
          </w:tcPr>
          <w:p w14:paraId="0A7898F6" w14:textId="32814CC3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963</w:t>
            </w:r>
          </w:p>
        </w:tc>
        <w:tc>
          <w:tcPr>
            <w:tcW w:w="1754" w:type="dxa"/>
          </w:tcPr>
          <w:p w14:paraId="3792BB87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15C12534" w14:textId="1330EED5" w:rsidTr="00133BE4">
        <w:trPr>
          <w:trHeight w:val="265"/>
          <w:jc w:val="center"/>
        </w:trPr>
        <w:tc>
          <w:tcPr>
            <w:tcW w:w="521" w:type="dxa"/>
            <w:gridSpan w:val="2"/>
            <w:vAlign w:val="bottom"/>
            <w:hideMark/>
          </w:tcPr>
          <w:p w14:paraId="0507CA94" w14:textId="07206EBA" w:rsidR="00F90186" w:rsidRPr="00B02CF8" w:rsidRDefault="00F90186" w:rsidP="00F90186">
            <w:pPr>
              <w:spacing w:line="240" w:lineRule="auto"/>
              <w:ind w:left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PI7</w:t>
            </w:r>
          </w:p>
        </w:tc>
        <w:tc>
          <w:tcPr>
            <w:tcW w:w="538" w:type="dxa"/>
            <w:gridSpan w:val="2"/>
            <w:vAlign w:val="bottom"/>
            <w:hideMark/>
          </w:tcPr>
          <w:p w14:paraId="16F34438" w14:textId="77777777" w:rsidR="00F90186" w:rsidRPr="00B02CF8" w:rsidRDefault="00F90186" w:rsidP="00F901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&lt;---</w:t>
            </w:r>
          </w:p>
        </w:tc>
        <w:tc>
          <w:tcPr>
            <w:tcW w:w="1969" w:type="dxa"/>
            <w:gridSpan w:val="2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0D8CD184" w14:textId="77777777" w:rsidR="00F90186" w:rsidRPr="00B02CF8" w:rsidRDefault="00F90186" w:rsidP="00F90186">
            <w:pPr>
              <w:spacing w:line="240" w:lineRule="auto"/>
              <w:ind w:lef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PI</w:t>
            </w:r>
          </w:p>
        </w:tc>
        <w:tc>
          <w:tcPr>
            <w:tcW w:w="1097" w:type="dxa"/>
            <w:vAlign w:val="bottom"/>
            <w:hideMark/>
          </w:tcPr>
          <w:p w14:paraId="6E4E7F21" w14:textId="21289364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958</w:t>
            </w:r>
          </w:p>
        </w:tc>
        <w:tc>
          <w:tcPr>
            <w:tcW w:w="1754" w:type="dxa"/>
          </w:tcPr>
          <w:p w14:paraId="57470B1D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474DB8E2" w14:textId="5B82380B" w:rsidTr="00133BE4">
        <w:trPr>
          <w:trHeight w:val="264"/>
          <w:jc w:val="center"/>
        </w:trPr>
        <w:tc>
          <w:tcPr>
            <w:tcW w:w="521" w:type="dxa"/>
            <w:gridSpan w:val="2"/>
            <w:vAlign w:val="bottom"/>
            <w:hideMark/>
          </w:tcPr>
          <w:p w14:paraId="2DBCEBB2" w14:textId="02447DA9" w:rsidR="00F90186" w:rsidRPr="00B02CF8" w:rsidRDefault="00F90186" w:rsidP="00F90186">
            <w:pPr>
              <w:spacing w:line="240" w:lineRule="auto"/>
              <w:ind w:left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PI8</w:t>
            </w:r>
          </w:p>
        </w:tc>
        <w:tc>
          <w:tcPr>
            <w:tcW w:w="538" w:type="dxa"/>
            <w:gridSpan w:val="2"/>
            <w:vAlign w:val="bottom"/>
            <w:hideMark/>
          </w:tcPr>
          <w:p w14:paraId="43AAE128" w14:textId="77777777" w:rsidR="00F90186" w:rsidRPr="00B02CF8" w:rsidRDefault="00F90186" w:rsidP="00F901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&lt;---</w:t>
            </w:r>
          </w:p>
        </w:tc>
        <w:tc>
          <w:tcPr>
            <w:tcW w:w="1969" w:type="dxa"/>
            <w:gridSpan w:val="2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0D8C9F0A" w14:textId="77777777" w:rsidR="00F90186" w:rsidRPr="00B02CF8" w:rsidRDefault="00F90186" w:rsidP="00F90186">
            <w:pPr>
              <w:spacing w:line="240" w:lineRule="auto"/>
              <w:ind w:lef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PI</w:t>
            </w:r>
          </w:p>
        </w:tc>
        <w:tc>
          <w:tcPr>
            <w:tcW w:w="1097" w:type="dxa"/>
            <w:vAlign w:val="bottom"/>
            <w:hideMark/>
          </w:tcPr>
          <w:p w14:paraId="66BDFE80" w14:textId="3A34F2E8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943</w:t>
            </w:r>
          </w:p>
        </w:tc>
        <w:tc>
          <w:tcPr>
            <w:tcW w:w="1754" w:type="dxa"/>
          </w:tcPr>
          <w:p w14:paraId="2DACD60A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6049332E" w14:textId="5A9C0184" w:rsidTr="00133BE4">
        <w:trPr>
          <w:trHeight w:val="264"/>
          <w:jc w:val="center"/>
        </w:trPr>
        <w:tc>
          <w:tcPr>
            <w:tcW w:w="521" w:type="dxa"/>
            <w:gridSpan w:val="2"/>
            <w:vAlign w:val="bottom"/>
            <w:hideMark/>
          </w:tcPr>
          <w:p w14:paraId="0BBAA274" w14:textId="189576B1" w:rsidR="00F90186" w:rsidRPr="00B02CF8" w:rsidRDefault="00F90186" w:rsidP="00F90186">
            <w:pPr>
              <w:spacing w:line="240" w:lineRule="auto"/>
              <w:ind w:left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PI9</w:t>
            </w:r>
          </w:p>
        </w:tc>
        <w:tc>
          <w:tcPr>
            <w:tcW w:w="538" w:type="dxa"/>
            <w:gridSpan w:val="2"/>
            <w:vAlign w:val="bottom"/>
            <w:hideMark/>
          </w:tcPr>
          <w:p w14:paraId="11F6E248" w14:textId="77777777" w:rsidR="00F90186" w:rsidRPr="00B02CF8" w:rsidRDefault="00F90186" w:rsidP="00F901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&lt;---</w:t>
            </w:r>
          </w:p>
        </w:tc>
        <w:tc>
          <w:tcPr>
            <w:tcW w:w="1969" w:type="dxa"/>
            <w:gridSpan w:val="2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4753A917" w14:textId="77777777" w:rsidR="00F90186" w:rsidRPr="00B02CF8" w:rsidRDefault="00F90186" w:rsidP="00F90186">
            <w:pPr>
              <w:spacing w:line="240" w:lineRule="auto"/>
              <w:ind w:lef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PI</w:t>
            </w:r>
          </w:p>
        </w:tc>
        <w:tc>
          <w:tcPr>
            <w:tcW w:w="1097" w:type="dxa"/>
            <w:vAlign w:val="bottom"/>
            <w:hideMark/>
          </w:tcPr>
          <w:p w14:paraId="6F8AB563" w14:textId="62FCF6BA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941</w:t>
            </w:r>
          </w:p>
        </w:tc>
        <w:tc>
          <w:tcPr>
            <w:tcW w:w="1754" w:type="dxa"/>
          </w:tcPr>
          <w:p w14:paraId="2DF31486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038FFA55" w14:textId="61671DE9" w:rsidTr="00133BE4">
        <w:trPr>
          <w:trHeight w:val="265"/>
          <w:jc w:val="center"/>
        </w:trPr>
        <w:tc>
          <w:tcPr>
            <w:tcW w:w="521" w:type="dxa"/>
            <w:gridSpan w:val="2"/>
            <w:vAlign w:val="bottom"/>
            <w:hideMark/>
          </w:tcPr>
          <w:p w14:paraId="733D5B20" w14:textId="38F723EB" w:rsidR="00F90186" w:rsidRPr="00B02CF8" w:rsidRDefault="00F90186" w:rsidP="00F90186">
            <w:pPr>
              <w:spacing w:line="240" w:lineRule="auto"/>
              <w:ind w:left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PI10</w:t>
            </w:r>
          </w:p>
        </w:tc>
        <w:tc>
          <w:tcPr>
            <w:tcW w:w="538" w:type="dxa"/>
            <w:gridSpan w:val="2"/>
            <w:vAlign w:val="bottom"/>
            <w:hideMark/>
          </w:tcPr>
          <w:p w14:paraId="13DDDEA7" w14:textId="77777777" w:rsidR="00F90186" w:rsidRPr="00B02CF8" w:rsidRDefault="00F90186" w:rsidP="00F901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&lt;---</w:t>
            </w:r>
          </w:p>
        </w:tc>
        <w:tc>
          <w:tcPr>
            <w:tcW w:w="1969" w:type="dxa"/>
            <w:gridSpan w:val="2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41B36218" w14:textId="77777777" w:rsidR="00F90186" w:rsidRPr="00B02CF8" w:rsidRDefault="00F90186" w:rsidP="00F90186">
            <w:pPr>
              <w:spacing w:line="240" w:lineRule="auto"/>
              <w:ind w:lef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PI</w:t>
            </w:r>
          </w:p>
        </w:tc>
        <w:tc>
          <w:tcPr>
            <w:tcW w:w="1097" w:type="dxa"/>
            <w:vAlign w:val="bottom"/>
            <w:hideMark/>
          </w:tcPr>
          <w:p w14:paraId="19C6F9C1" w14:textId="0CEE76E6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929</w:t>
            </w:r>
          </w:p>
        </w:tc>
        <w:tc>
          <w:tcPr>
            <w:tcW w:w="1754" w:type="dxa"/>
          </w:tcPr>
          <w:p w14:paraId="4BF36D8D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35845" w:rsidRPr="00B02CF8" w14:paraId="6914155B" w14:textId="77777777" w:rsidTr="00133BE4">
        <w:trPr>
          <w:trHeight w:val="289"/>
          <w:jc w:val="center"/>
        </w:trPr>
        <w:tc>
          <w:tcPr>
            <w:tcW w:w="521" w:type="dxa"/>
            <w:gridSpan w:val="2"/>
            <w:vAlign w:val="bottom"/>
          </w:tcPr>
          <w:p w14:paraId="43FCE54C" w14:textId="77777777" w:rsidR="00A35845" w:rsidRPr="00B02CF8" w:rsidRDefault="00A35845" w:rsidP="00F90186">
            <w:pPr>
              <w:spacing w:line="240" w:lineRule="auto"/>
              <w:ind w:left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7" w:type="dxa"/>
            <w:gridSpan w:val="4"/>
            <w:tcBorders>
              <w:right w:val="single" w:sz="8" w:space="0" w:color="auto"/>
            </w:tcBorders>
            <w:vAlign w:val="bottom"/>
          </w:tcPr>
          <w:p w14:paraId="7DC90160" w14:textId="3F0C50E9" w:rsidR="00A35845" w:rsidRPr="00B02CF8" w:rsidRDefault="00A35845" w:rsidP="00133BE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Overall</w:t>
            </w:r>
            <w:r w:rsidR="00133BE4"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Quality</w:t>
            </w:r>
          </w:p>
        </w:tc>
        <w:tc>
          <w:tcPr>
            <w:tcW w:w="1097" w:type="dxa"/>
            <w:vAlign w:val="bottom"/>
          </w:tcPr>
          <w:p w14:paraId="2346CA6B" w14:textId="77777777" w:rsidR="00A35845" w:rsidRPr="00B02CF8" w:rsidRDefault="00A35845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</w:tcPr>
          <w:p w14:paraId="6DD03F2A" w14:textId="6FB1FE19" w:rsidR="00A35845" w:rsidRPr="00B02CF8" w:rsidRDefault="00A35845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941</w:t>
            </w:r>
          </w:p>
        </w:tc>
      </w:tr>
      <w:tr w:rsidR="00F90186" w:rsidRPr="00B02CF8" w14:paraId="6D354152" w14:textId="54BEA85E" w:rsidTr="00133BE4">
        <w:trPr>
          <w:trHeight w:val="289"/>
          <w:jc w:val="center"/>
        </w:trPr>
        <w:tc>
          <w:tcPr>
            <w:tcW w:w="521" w:type="dxa"/>
            <w:gridSpan w:val="2"/>
            <w:vAlign w:val="bottom"/>
            <w:hideMark/>
          </w:tcPr>
          <w:p w14:paraId="45833C06" w14:textId="7C29C103" w:rsidR="00F90186" w:rsidRPr="00B02CF8" w:rsidRDefault="00F90186" w:rsidP="00F90186">
            <w:pPr>
              <w:spacing w:line="240" w:lineRule="auto"/>
              <w:ind w:left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Q1</w:t>
            </w:r>
          </w:p>
        </w:tc>
        <w:tc>
          <w:tcPr>
            <w:tcW w:w="538" w:type="dxa"/>
            <w:gridSpan w:val="2"/>
            <w:vAlign w:val="bottom"/>
            <w:hideMark/>
          </w:tcPr>
          <w:p w14:paraId="56A289A8" w14:textId="77777777" w:rsidR="00F90186" w:rsidRPr="00B02CF8" w:rsidRDefault="00F90186" w:rsidP="00F901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&lt;---</w:t>
            </w:r>
          </w:p>
        </w:tc>
        <w:tc>
          <w:tcPr>
            <w:tcW w:w="1969" w:type="dxa"/>
            <w:gridSpan w:val="2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3487E19A" w14:textId="68DE9DB4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OQ</w:t>
            </w:r>
          </w:p>
        </w:tc>
        <w:tc>
          <w:tcPr>
            <w:tcW w:w="1097" w:type="dxa"/>
            <w:vAlign w:val="bottom"/>
            <w:hideMark/>
          </w:tcPr>
          <w:p w14:paraId="5BE6962D" w14:textId="3CEDA6EB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748</w:t>
            </w:r>
          </w:p>
        </w:tc>
        <w:tc>
          <w:tcPr>
            <w:tcW w:w="1754" w:type="dxa"/>
          </w:tcPr>
          <w:p w14:paraId="314DF870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1D87BF05" w14:textId="1740B5CF" w:rsidTr="00133BE4">
        <w:trPr>
          <w:trHeight w:val="147"/>
          <w:jc w:val="center"/>
        </w:trPr>
        <w:tc>
          <w:tcPr>
            <w:tcW w:w="521" w:type="dxa"/>
            <w:gridSpan w:val="2"/>
            <w:vAlign w:val="bottom"/>
          </w:tcPr>
          <w:p w14:paraId="18698206" w14:textId="036DB95D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Q2</w:t>
            </w:r>
          </w:p>
        </w:tc>
        <w:tc>
          <w:tcPr>
            <w:tcW w:w="538" w:type="dxa"/>
            <w:gridSpan w:val="2"/>
            <w:vAlign w:val="bottom"/>
          </w:tcPr>
          <w:p w14:paraId="22ADED0F" w14:textId="374C4131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&lt;---</w:t>
            </w:r>
          </w:p>
        </w:tc>
        <w:tc>
          <w:tcPr>
            <w:tcW w:w="1969" w:type="dxa"/>
            <w:gridSpan w:val="2"/>
            <w:tcBorders>
              <w:left w:val="nil"/>
              <w:right w:val="single" w:sz="8" w:space="0" w:color="auto"/>
            </w:tcBorders>
            <w:vAlign w:val="bottom"/>
          </w:tcPr>
          <w:p w14:paraId="056C19DE" w14:textId="236CDFFB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Q</w:t>
            </w:r>
          </w:p>
        </w:tc>
        <w:tc>
          <w:tcPr>
            <w:tcW w:w="1097" w:type="dxa"/>
            <w:vAlign w:val="bottom"/>
          </w:tcPr>
          <w:p w14:paraId="1F28FCB8" w14:textId="435B9F19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756</w:t>
            </w:r>
          </w:p>
        </w:tc>
        <w:tc>
          <w:tcPr>
            <w:tcW w:w="1754" w:type="dxa"/>
          </w:tcPr>
          <w:p w14:paraId="288B86DD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51B9E1B7" w14:textId="0BC19CC3" w:rsidTr="00133BE4">
        <w:trPr>
          <w:trHeight w:val="147"/>
          <w:jc w:val="center"/>
        </w:trPr>
        <w:tc>
          <w:tcPr>
            <w:tcW w:w="521" w:type="dxa"/>
            <w:gridSpan w:val="2"/>
            <w:vAlign w:val="bottom"/>
          </w:tcPr>
          <w:p w14:paraId="7BB7D76A" w14:textId="09456B39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Q3</w:t>
            </w:r>
          </w:p>
        </w:tc>
        <w:tc>
          <w:tcPr>
            <w:tcW w:w="538" w:type="dxa"/>
            <w:gridSpan w:val="2"/>
            <w:vAlign w:val="bottom"/>
          </w:tcPr>
          <w:p w14:paraId="56D001FB" w14:textId="22D966B1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&lt;---</w:t>
            </w:r>
          </w:p>
        </w:tc>
        <w:tc>
          <w:tcPr>
            <w:tcW w:w="1969" w:type="dxa"/>
            <w:gridSpan w:val="2"/>
            <w:tcBorders>
              <w:left w:val="nil"/>
              <w:right w:val="single" w:sz="8" w:space="0" w:color="auto"/>
            </w:tcBorders>
            <w:vAlign w:val="bottom"/>
          </w:tcPr>
          <w:p w14:paraId="04E8D96C" w14:textId="546FA6BC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Q</w:t>
            </w:r>
          </w:p>
        </w:tc>
        <w:tc>
          <w:tcPr>
            <w:tcW w:w="1097" w:type="dxa"/>
            <w:vAlign w:val="bottom"/>
          </w:tcPr>
          <w:p w14:paraId="73E9B28A" w14:textId="0F483C5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862</w:t>
            </w:r>
          </w:p>
        </w:tc>
        <w:tc>
          <w:tcPr>
            <w:tcW w:w="1754" w:type="dxa"/>
          </w:tcPr>
          <w:p w14:paraId="1DA79B77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11901B98" w14:textId="4203E7AB" w:rsidTr="00133BE4">
        <w:trPr>
          <w:trHeight w:val="147"/>
          <w:jc w:val="center"/>
        </w:trPr>
        <w:tc>
          <w:tcPr>
            <w:tcW w:w="521" w:type="dxa"/>
            <w:gridSpan w:val="2"/>
            <w:vAlign w:val="bottom"/>
          </w:tcPr>
          <w:p w14:paraId="6314F827" w14:textId="472F11CB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Q4</w:t>
            </w:r>
          </w:p>
        </w:tc>
        <w:tc>
          <w:tcPr>
            <w:tcW w:w="538" w:type="dxa"/>
            <w:gridSpan w:val="2"/>
            <w:vAlign w:val="bottom"/>
          </w:tcPr>
          <w:p w14:paraId="3680E5BB" w14:textId="73CA7967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&lt;---</w:t>
            </w:r>
          </w:p>
        </w:tc>
        <w:tc>
          <w:tcPr>
            <w:tcW w:w="1969" w:type="dxa"/>
            <w:gridSpan w:val="2"/>
            <w:tcBorders>
              <w:left w:val="nil"/>
              <w:right w:val="single" w:sz="8" w:space="0" w:color="auto"/>
            </w:tcBorders>
            <w:vAlign w:val="bottom"/>
          </w:tcPr>
          <w:p w14:paraId="09FA108D" w14:textId="5A5C6DAF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Q</w:t>
            </w:r>
          </w:p>
        </w:tc>
        <w:tc>
          <w:tcPr>
            <w:tcW w:w="1097" w:type="dxa"/>
            <w:vAlign w:val="bottom"/>
          </w:tcPr>
          <w:p w14:paraId="5959ADFD" w14:textId="5F076A74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840</w:t>
            </w:r>
          </w:p>
        </w:tc>
        <w:tc>
          <w:tcPr>
            <w:tcW w:w="1754" w:type="dxa"/>
          </w:tcPr>
          <w:p w14:paraId="2ADB50E2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7948FC8B" w14:textId="3ABAA5B3" w:rsidTr="00133BE4">
        <w:trPr>
          <w:trHeight w:val="147"/>
          <w:jc w:val="center"/>
        </w:trPr>
        <w:tc>
          <w:tcPr>
            <w:tcW w:w="521" w:type="dxa"/>
            <w:gridSpan w:val="2"/>
            <w:vAlign w:val="bottom"/>
          </w:tcPr>
          <w:p w14:paraId="607F4B1E" w14:textId="39A04A65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Q5</w:t>
            </w:r>
          </w:p>
        </w:tc>
        <w:tc>
          <w:tcPr>
            <w:tcW w:w="538" w:type="dxa"/>
            <w:gridSpan w:val="2"/>
            <w:vAlign w:val="bottom"/>
          </w:tcPr>
          <w:p w14:paraId="0E71A0E2" w14:textId="5552E6C6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&lt;---</w:t>
            </w:r>
          </w:p>
        </w:tc>
        <w:tc>
          <w:tcPr>
            <w:tcW w:w="1969" w:type="dxa"/>
            <w:gridSpan w:val="2"/>
            <w:tcBorders>
              <w:left w:val="nil"/>
              <w:right w:val="single" w:sz="8" w:space="0" w:color="auto"/>
            </w:tcBorders>
            <w:vAlign w:val="bottom"/>
          </w:tcPr>
          <w:p w14:paraId="3835AF8E" w14:textId="26E8C84A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Q</w:t>
            </w:r>
          </w:p>
        </w:tc>
        <w:tc>
          <w:tcPr>
            <w:tcW w:w="1097" w:type="dxa"/>
            <w:vAlign w:val="bottom"/>
          </w:tcPr>
          <w:p w14:paraId="7E9CAFED" w14:textId="1EF58CFF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837</w:t>
            </w:r>
          </w:p>
        </w:tc>
        <w:tc>
          <w:tcPr>
            <w:tcW w:w="1754" w:type="dxa"/>
          </w:tcPr>
          <w:p w14:paraId="25739554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7B82BA6B" w14:textId="5E346E10" w:rsidTr="00133BE4">
        <w:trPr>
          <w:trHeight w:val="147"/>
          <w:jc w:val="center"/>
        </w:trPr>
        <w:tc>
          <w:tcPr>
            <w:tcW w:w="521" w:type="dxa"/>
            <w:gridSpan w:val="2"/>
            <w:vAlign w:val="bottom"/>
          </w:tcPr>
          <w:p w14:paraId="000D5B88" w14:textId="686C0ADA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Q6</w:t>
            </w:r>
          </w:p>
        </w:tc>
        <w:tc>
          <w:tcPr>
            <w:tcW w:w="538" w:type="dxa"/>
            <w:gridSpan w:val="2"/>
            <w:vAlign w:val="bottom"/>
          </w:tcPr>
          <w:p w14:paraId="1B7D2DA0" w14:textId="13E92DA2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&lt;---</w:t>
            </w:r>
          </w:p>
        </w:tc>
        <w:tc>
          <w:tcPr>
            <w:tcW w:w="1969" w:type="dxa"/>
            <w:gridSpan w:val="2"/>
            <w:tcBorders>
              <w:left w:val="nil"/>
              <w:right w:val="single" w:sz="8" w:space="0" w:color="auto"/>
            </w:tcBorders>
            <w:vAlign w:val="bottom"/>
          </w:tcPr>
          <w:p w14:paraId="2C4C15F7" w14:textId="4B588012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Q</w:t>
            </w:r>
          </w:p>
        </w:tc>
        <w:tc>
          <w:tcPr>
            <w:tcW w:w="1097" w:type="dxa"/>
            <w:vAlign w:val="bottom"/>
          </w:tcPr>
          <w:p w14:paraId="7DF366BD" w14:textId="163F5A8A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835</w:t>
            </w:r>
          </w:p>
        </w:tc>
        <w:tc>
          <w:tcPr>
            <w:tcW w:w="1754" w:type="dxa"/>
          </w:tcPr>
          <w:p w14:paraId="1C6F3EA5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1543580D" w14:textId="72C309D1" w:rsidTr="00133BE4">
        <w:trPr>
          <w:trHeight w:val="147"/>
          <w:jc w:val="center"/>
        </w:trPr>
        <w:tc>
          <w:tcPr>
            <w:tcW w:w="521" w:type="dxa"/>
            <w:gridSpan w:val="2"/>
            <w:vAlign w:val="bottom"/>
          </w:tcPr>
          <w:p w14:paraId="6136A7CF" w14:textId="4EA13E51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Q7   </w:t>
            </w:r>
          </w:p>
        </w:tc>
        <w:tc>
          <w:tcPr>
            <w:tcW w:w="538" w:type="dxa"/>
            <w:gridSpan w:val="2"/>
            <w:vAlign w:val="bottom"/>
          </w:tcPr>
          <w:p w14:paraId="08D0A3AB" w14:textId="1AE098B2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&lt;---</w:t>
            </w:r>
          </w:p>
        </w:tc>
        <w:tc>
          <w:tcPr>
            <w:tcW w:w="1969" w:type="dxa"/>
            <w:gridSpan w:val="2"/>
            <w:tcBorders>
              <w:left w:val="nil"/>
              <w:right w:val="single" w:sz="8" w:space="0" w:color="auto"/>
            </w:tcBorders>
            <w:vAlign w:val="bottom"/>
          </w:tcPr>
          <w:p w14:paraId="47238713" w14:textId="1D360D6E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Q</w:t>
            </w:r>
          </w:p>
        </w:tc>
        <w:tc>
          <w:tcPr>
            <w:tcW w:w="1097" w:type="dxa"/>
            <w:vAlign w:val="bottom"/>
          </w:tcPr>
          <w:p w14:paraId="3901C755" w14:textId="4D671E84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812</w:t>
            </w:r>
          </w:p>
        </w:tc>
        <w:tc>
          <w:tcPr>
            <w:tcW w:w="1754" w:type="dxa"/>
          </w:tcPr>
          <w:p w14:paraId="3F5C9AE0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6F0A63F8" w14:textId="5EAE5844" w:rsidTr="00133BE4">
        <w:trPr>
          <w:trHeight w:val="147"/>
          <w:jc w:val="center"/>
        </w:trPr>
        <w:tc>
          <w:tcPr>
            <w:tcW w:w="521" w:type="dxa"/>
            <w:gridSpan w:val="2"/>
            <w:vAlign w:val="bottom"/>
          </w:tcPr>
          <w:p w14:paraId="539599ED" w14:textId="54792FA8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</w:t>
            </w:r>
            <w:r w:rsidR="00A35845"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OQ8</w:t>
            </w:r>
          </w:p>
        </w:tc>
        <w:tc>
          <w:tcPr>
            <w:tcW w:w="538" w:type="dxa"/>
            <w:gridSpan w:val="2"/>
            <w:vAlign w:val="bottom"/>
          </w:tcPr>
          <w:p w14:paraId="2D3F0392" w14:textId="276B1DFF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&lt;---</w:t>
            </w:r>
          </w:p>
        </w:tc>
        <w:tc>
          <w:tcPr>
            <w:tcW w:w="1969" w:type="dxa"/>
            <w:gridSpan w:val="2"/>
            <w:tcBorders>
              <w:left w:val="nil"/>
              <w:right w:val="single" w:sz="8" w:space="0" w:color="auto"/>
            </w:tcBorders>
            <w:vAlign w:val="bottom"/>
          </w:tcPr>
          <w:p w14:paraId="6578D626" w14:textId="3DADF51A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Q</w:t>
            </w:r>
          </w:p>
        </w:tc>
        <w:tc>
          <w:tcPr>
            <w:tcW w:w="1097" w:type="dxa"/>
            <w:vAlign w:val="bottom"/>
          </w:tcPr>
          <w:p w14:paraId="67BC4F09" w14:textId="18ABF58A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781</w:t>
            </w:r>
          </w:p>
        </w:tc>
        <w:tc>
          <w:tcPr>
            <w:tcW w:w="1754" w:type="dxa"/>
          </w:tcPr>
          <w:p w14:paraId="617D2130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4A3CFD48" w14:textId="186F0B47" w:rsidTr="00133BE4">
        <w:trPr>
          <w:gridBefore w:val="1"/>
          <w:wBefore w:w="47" w:type="dxa"/>
          <w:trHeight w:val="265"/>
          <w:jc w:val="center"/>
        </w:trPr>
        <w:tc>
          <w:tcPr>
            <w:tcW w:w="1066" w:type="dxa"/>
            <w:gridSpan w:val="4"/>
            <w:vAlign w:val="bottom"/>
            <w:hideMark/>
          </w:tcPr>
          <w:p w14:paraId="7CAA2005" w14:textId="38A070BF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   OQ11  &lt;---</w:t>
            </w:r>
          </w:p>
        </w:tc>
        <w:tc>
          <w:tcPr>
            <w:tcW w:w="1915" w:type="dxa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259B547B" w14:textId="77777777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OQ</w:t>
            </w:r>
          </w:p>
        </w:tc>
        <w:tc>
          <w:tcPr>
            <w:tcW w:w="1097" w:type="dxa"/>
            <w:vAlign w:val="bottom"/>
            <w:hideMark/>
          </w:tcPr>
          <w:p w14:paraId="5304C57B" w14:textId="53A684DA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845</w:t>
            </w:r>
          </w:p>
        </w:tc>
        <w:tc>
          <w:tcPr>
            <w:tcW w:w="1754" w:type="dxa"/>
          </w:tcPr>
          <w:p w14:paraId="7710584A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0A9E3ECE" w14:textId="77777777" w:rsidTr="00133BE4">
        <w:trPr>
          <w:gridBefore w:val="1"/>
          <w:wBefore w:w="47" w:type="dxa"/>
          <w:trHeight w:val="264"/>
          <w:jc w:val="center"/>
        </w:trPr>
        <w:tc>
          <w:tcPr>
            <w:tcW w:w="528" w:type="dxa"/>
            <w:gridSpan w:val="2"/>
            <w:vAlign w:val="bottom"/>
          </w:tcPr>
          <w:p w14:paraId="7476E8C4" w14:textId="77777777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gridSpan w:val="2"/>
            <w:vAlign w:val="bottom"/>
          </w:tcPr>
          <w:p w14:paraId="10CC8A69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5" w:type="dxa"/>
            <w:tcBorders>
              <w:left w:val="nil"/>
              <w:right w:val="single" w:sz="8" w:space="0" w:color="auto"/>
            </w:tcBorders>
            <w:vAlign w:val="bottom"/>
          </w:tcPr>
          <w:p w14:paraId="11E6A481" w14:textId="1B9642AE" w:rsidR="00F90186" w:rsidRPr="00B02CF8" w:rsidRDefault="00921C4A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Perceived Useful</w:t>
            </w:r>
          </w:p>
        </w:tc>
        <w:tc>
          <w:tcPr>
            <w:tcW w:w="1097" w:type="dxa"/>
            <w:vAlign w:val="bottom"/>
          </w:tcPr>
          <w:p w14:paraId="5841B1D8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</w:tcPr>
          <w:p w14:paraId="6B508229" w14:textId="3444229B" w:rsidR="00F90186" w:rsidRPr="00B02CF8" w:rsidRDefault="008812C7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936</w:t>
            </w:r>
          </w:p>
        </w:tc>
      </w:tr>
      <w:tr w:rsidR="00F90186" w:rsidRPr="00B02CF8" w14:paraId="3E6C308E" w14:textId="4918033F" w:rsidTr="00133BE4">
        <w:trPr>
          <w:gridBefore w:val="1"/>
          <w:wBefore w:w="47" w:type="dxa"/>
          <w:trHeight w:val="264"/>
          <w:jc w:val="center"/>
        </w:trPr>
        <w:tc>
          <w:tcPr>
            <w:tcW w:w="528" w:type="dxa"/>
            <w:gridSpan w:val="2"/>
            <w:vAlign w:val="bottom"/>
            <w:hideMark/>
          </w:tcPr>
          <w:p w14:paraId="20CD8DBF" w14:textId="7E122A32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PUI</w:t>
            </w:r>
          </w:p>
        </w:tc>
        <w:tc>
          <w:tcPr>
            <w:tcW w:w="538" w:type="dxa"/>
            <w:gridSpan w:val="2"/>
            <w:vAlign w:val="bottom"/>
            <w:hideMark/>
          </w:tcPr>
          <w:p w14:paraId="08C3A305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&lt;---</w:t>
            </w:r>
          </w:p>
        </w:tc>
        <w:tc>
          <w:tcPr>
            <w:tcW w:w="1915" w:type="dxa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5451A6FF" w14:textId="77777777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PU</w:t>
            </w:r>
          </w:p>
        </w:tc>
        <w:tc>
          <w:tcPr>
            <w:tcW w:w="1097" w:type="dxa"/>
            <w:vAlign w:val="bottom"/>
            <w:hideMark/>
          </w:tcPr>
          <w:p w14:paraId="5B80569B" w14:textId="0A4F382C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812</w:t>
            </w:r>
          </w:p>
        </w:tc>
        <w:tc>
          <w:tcPr>
            <w:tcW w:w="1754" w:type="dxa"/>
          </w:tcPr>
          <w:p w14:paraId="3941652C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4931E70A" w14:textId="1CD3284C" w:rsidTr="00133BE4">
        <w:trPr>
          <w:gridBefore w:val="1"/>
          <w:wBefore w:w="47" w:type="dxa"/>
          <w:trHeight w:val="265"/>
          <w:jc w:val="center"/>
        </w:trPr>
        <w:tc>
          <w:tcPr>
            <w:tcW w:w="528" w:type="dxa"/>
            <w:gridSpan w:val="2"/>
            <w:vAlign w:val="bottom"/>
            <w:hideMark/>
          </w:tcPr>
          <w:p w14:paraId="578F92C6" w14:textId="19E9C610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PU2</w:t>
            </w:r>
          </w:p>
        </w:tc>
        <w:tc>
          <w:tcPr>
            <w:tcW w:w="538" w:type="dxa"/>
            <w:gridSpan w:val="2"/>
            <w:vAlign w:val="bottom"/>
            <w:hideMark/>
          </w:tcPr>
          <w:p w14:paraId="39FE91F1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&lt;---</w:t>
            </w:r>
          </w:p>
        </w:tc>
        <w:tc>
          <w:tcPr>
            <w:tcW w:w="1915" w:type="dxa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7631A67C" w14:textId="77777777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PU</w:t>
            </w:r>
          </w:p>
        </w:tc>
        <w:tc>
          <w:tcPr>
            <w:tcW w:w="1097" w:type="dxa"/>
            <w:vAlign w:val="bottom"/>
            <w:hideMark/>
          </w:tcPr>
          <w:p w14:paraId="69CCDE60" w14:textId="2C20E848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946</w:t>
            </w:r>
          </w:p>
        </w:tc>
        <w:tc>
          <w:tcPr>
            <w:tcW w:w="1754" w:type="dxa"/>
          </w:tcPr>
          <w:p w14:paraId="6BBDA0E2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1D76AEAF" w14:textId="64D1DD8F" w:rsidTr="00133BE4">
        <w:trPr>
          <w:gridBefore w:val="1"/>
          <w:wBefore w:w="47" w:type="dxa"/>
          <w:trHeight w:val="264"/>
          <w:jc w:val="center"/>
        </w:trPr>
        <w:tc>
          <w:tcPr>
            <w:tcW w:w="528" w:type="dxa"/>
            <w:gridSpan w:val="2"/>
            <w:vAlign w:val="bottom"/>
            <w:hideMark/>
          </w:tcPr>
          <w:p w14:paraId="1A793A49" w14:textId="38601E11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PU3</w:t>
            </w:r>
          </w:p>
        </w:tc>
        <w:tc>
          <w:tcPr>
            <w:tcW w:w="538" w:type="dxa"/>
            <w:gridSpan w:val="2"/>
            <w:vAlign w:val="bottom"/>
            <w:hideMark/>
          </w:tcPr>
          <w:p w14:paraId="37BDB938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&lt;---</w:t>
            </w:r>
          </w:p>
        </w:tc>
        <w:tc>
          <w:tcPr>
            <w:tcW w:w="1915" w:type="dxa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047763C0" w14:textId="77777777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PU</w:t>
            </w:r>
          </w:p>
        </w:tc>
        <w:tc>
          <w:tcPr>
            <w:tcW w:w="1097" w:type="dxa"/>
            <w:vAlign w:val="bottom"/>
            <w:hideMark/>
          </w:tcPr>
          <w:p w14:paraId="733A7E62" w14:textId="7A2594D4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893</w:t>
            </w:r>
          </w:p>
        </w:tc>
        <w:tc>
          <w:tcPr>
            <w:tcW w:w="1754" w:type="dxa"/>
          </w:tcPr>
          <w:p w14:paraId="622DA0AC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5EDBEF12" w14:textId="0B79CBA4" w:rsidTr="00133BE4">
        <w:trPr>
          <w:gridBefore w:val="1"/>
          <w:wBefore w:w="47" w:type="dxa"/>
          <w:trHeight w:val="264"/>
          <w:jc w:val="center"/>
        </w:trPr>
        <w:tc>
          <w:tcPr>
            <w:tcW w:w="528" w:type="dxa"/>
            <w:gridSpan w:val="2"/>
            <w:vAlign w:val="bottom"/>
            <w:hideMark/>
          </w:tcPr>
          <w:p w14:paraId="6D182838" w14:textId="5A6E4C3D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PU4</w:t>
            </w:r>
          </w:p>
        </w:tc>
        <w:tc>
          <w:tcPr>
            <w:tcW w:w="538" w:type="dxa"/>
            <w:gridSpan w:val="2"/>
            <w:vAlign w:val="bottom"/>
            <w:hideMark/>
          </w:tcPr>
          <w:p w14:paraId="52CBD278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&lt;---</w:t>
            </w:r>
          </w:p>
        </w:tc>
        <w:tc>
          <w:tcPr>
            <w:tcW w:w="1915" w:type="dxa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7056359C" w14:textId="77777777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PU</w:t>
            </w:r>
          </w:p>
        </w:tc>
        <w:tc>
          <w:tcPr>
            <w:tcW w:w="1097" w:type="dxa"/>
            <w:vAlign w:val="bottom"/>
            <w:hideMark/>
          </w:tcPr>
          <w:p w14:paraId="365390B7" w14:textId="3036C848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892</w:t>
            </w:r>
          </w:p>
        </w:tc>
        <w:tc>
          <w:tcPr>
            <w:tcW w:w="1754" w:type="dxa"/>
          </w:tcPr>
          <w:p w14:paraId="5A860E4B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0B802EF5" w14:textId="77777777" w:rsidTr="00133BE4">
        <w:trPr>
          <w:gridBefore w:val="1"/>
          <w:wBefore w:w="47" w:type="dxa"/>
          <w:trHeight w:val="265"/>
          <w:jc w:val="center"/>
        </w:trPr>
        <w:tc>
          <w:tcPr>
            <w:tcW w:w="528" w:type="dxa"/>
            <w:gridSpan w:val="2"/>
            <w:vAlign w:val="bottom"/>
          </w:tcPr>
          <w:p w14:paraId="2AAA3D24" w14:textId="77777777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gridSpan w:val="2"/>
            <w:vAlign w:val="bottom"/>
          </w:tcPr>
          <w:p w14:paraId="5FF849F2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5" w:type="dxa"/>
            <w:tcBorders>
              <w:left w:val="nil"/>
              <w:right w:val="single" w:sz="8" w:space="0" w:color="auto"/>
            </w:tcBorders>
            <w:vAlign w:val="bottom"/>
          </w:tcPr>
          <w:p w14:paraId="5339A7C6" w14:textId="5217F8C8" w:rsidR="00F90186" w:rsidRPr="00B02CF8" w:rsidRDefault="00133BE4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Task Technology Fit</w:t>
            </w:r>
          </w:p>
        </w:tc>
        <w:tc>
          <w:tcPr>
            <w:tcW w:w="1097" w:type="dxa"/>
            <w:vAlign w:val="bottom"/>
          </w:tcPr>
          <w:p w14:paraId="65E62F1E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</w:tcPr>
          <w:p w14:paraId="4AAA8A15" w14:textId="3DD08B5B" w:rsidR="00F90186" w:rsidRPr="00B02CF8" w:rsidRDefault="00EE2BE7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960</w:t>
            </w:r>
          </w:p>
        </w:tc>
      </w:tr>
      <w:tr w:rsidR="00F90186" w:rsidRPr="00B02CF8" w14:paraId="0598FBAB" w14:textId="63DF4A88" w:rsidTr="00133BE4">
        <w:trPr>
          <w:gridBefore w:val="1"/>
          <w:wBefore w:w="47" w:type="dxa"/>
          <w:trHeight w:val="265"/>
          <w:jc w:val="center"/>
        </w:trPr>
        <w:tc>
          <w:tcPr>
            <w:tcW w:w="528" w:type="dxa"/>
            <w:gridSpan w:val="2"/>
            <w:vAlign w:val="bottom"/>
            <w:hideMark/>
          </w:tcPr>
          <w:p w14:paraId="366F77CE" w14:textId="55A0AC81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TTF1</w:t>
            </w:r>
          </w:p>
        </w:tc>
        <w:tc>
          <w:tcPr>
            <w:tcW w:w="538" w:type="dxa"/>
            <w:gridSpan w:val="2"/>
            <w:vAlign w:val="bottom"/>
            <w:hideMark/>
          </w:tcPr>
          <w:p w14:paraId="6D53F3BF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&lt;---</w:t>
            </w:r>
          </w:p>
        </w:tc>
        <w:tc>
          <w:tcPr>
            <w:tcW w:w="1915" w:type="dxa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48BAE564" w14:textId="77777777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TTF</w:t>
            </w:r>
          </w:p>
        </w:tc>
        <w:tc>
          <w:tcPr>
            <w:tcW w:w="1097" w:type="dxa"/>
            <w:vAlign w:val="bottom"/>
            <w:hideMark/>
          </w:tcPr>
          <w:p w14:paraId="44FF02AC" w14:textId="7A611EE6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951</w:t>
            </w:r>
          </w:p>
        </w:tc>
        <w:tc>
          <w:tcPr>
            <w:tcW w:w="1754" w:type="dxa"/>
          </w:tcPr>
          <w:p w14:paraId="083B23D8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56257F43" w14:textId="5FDAC02D" w:rsidTr="00133BE4">
        <w:trPr>
          <w:gridBefore w:val="1"/>
          <w:wBefore w:w="47" w:type="dxa"/>
          <w:trHeight w:val="264"/>
          <w:jc w:val="center"/>
        </w:trPr>
        <w:tc>
          <w:tcPr>
            <w:tcW w:w="528" w:type="dxa"/>
            <w:gridSpan w:val="2"/>
            <w:vAlign w:val="bottom"/>
            <w:hideMark/>
          </w:tcPr>
          <w:p w14:paraId="58FB7D6D" w14:textId="1006A456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TTF2</w:t>
            </w:r>
          </w:p>
        </w:tc>
        <w:tc>
          <w:tcPr>
            <w:tcW w:w="538" w:type="dxa"/>
            <w:gridSpan w:val="2"/>
            <w:vAlign w:val="bottom"/>
            <w:hideMark/>
          </w:tcPr>
          <w:p w14:paraId="4307A22D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&lt;---</w:t>
            </w:r>
          </w:p>
        </w:tc>
        <w:tc>
          <w:tcPr>
            <w:tcW w:w="1915" w:type="dxa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16E5818D" w14:textId="77777777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TTF</w:t>
            </w:r>
          </w:p>
        </w:tc>
        <w:tc>
          <w:tcPr>
            <w:tcW w:w="1097" w:type="dxa"/>
            <w:vAlign w:val="bottom"/>
            <w:hideMark/>
          </w:tcPr>
          <w:p w14:paraId="7DA7B298" w14:textId="36958AD4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928</w:t>
            </w:r>
          </w:p>
        </w:tc>
        <w:tc>
          <w:tcPr>
            <w:tcW w:w="1754" w:type="dxa"/>
          </w:tcPr>
          <w:p w14:paraId="660B6CB7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695B400B" w14:textId="5F5697AC" w:rsidTr="00133BE4">
        <w:trPr>
          <w:gridBefore w:val="1"/>
          <w:wBefore w:w="47" w:type="dxa"/>
          <w:trHeight w:val="265"/>
          <w:jc w:val="center"/>
        </w:trPr>
        <w:tc>
          <w:tcPr>
            <w:tcW w:w="528" w:type="dxa"/>
            <w:gridSpan w:val="2"/>
            <w:vAlign w:val="bottom"/>
            <w:hideMark/>
          </w:tcPr>
          <w:p w14:paraId="77900E98" w14:textId="69DB380E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TTF3</w:t>
            </w:r>
          </w:p>
        </w:tc>
        <w:tc>
          <w:tcPr>
            <w:tcW w:w="538" w:type="dxa"/>
            <w:gridSpan w:val="2"/>
            <w:vAlign w:val="bottom"/>
            <w:hideMark/>
          </w:tcPr>
          <w:p w14:paraId="6C8CD494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&lt;---</w:t>
            </w:r>
          </w:p>
        </w:tc>
        <w:tc>
          <w:tcPr>
            <w:tcW w:w="1915" w:type="dxa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71C4193D" w14:textId="77777777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TTF</w:t>
            </w:r>
          </w:p>
        </w:tc>
        <w:tc>
          <w:tcPr>
            <w:tcW w:w="1097" w:type="dxa"/>
            <w:vAlign w:val="bottom"/>
            <w:hideMark/>
          </w:tcPr>
          <w:p w14:paraId="0B093386" w14:textId="4F2B855F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952</w:t>
            </w:r>
          </w:p>
        </w:tc>
        <w:tc>
          <w:tcPr>
            <w:tcW w:w="1754" w:type="dxa"/>
          </w:tcPr>
          <w:p w14:paraId="1805909B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06DCE657" w14:textId="77777777" w:rsidTr="00133BE4">
        <w:trPr>
          <w:gridBefore w:val="1"/>
          <w:wBefore w:w="47" w:type="dxa"/>
          <w:trHeight w:val="264"/>
          <w:jc w:val="center"/>
        </w:trPr>
        <w:tc>
          <w:tcPr>
            <w:tcW w:w="528" w:type="dxa"/>
            <w:gridSpan w:val="2"/>
            <w:vAlign w:val="bottom"/>
          </w:tcPr>
          <w:p w14:paraId="322D7B09" w14:textId="77777777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gridSpan w:val="2"/>
            <w:vAlign w:val="bottom"/>
          </w:tcPr>
          <w:p w14:paraId="15D5DDFE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5" w:type="dxa"/>
            <w:tcBorders>
              <w:left w:val="nil"/>
              <w:right w:val="single" w:sz="8" w:space="0" w:color="auto"/>
            </w:tcBorders>
            <w:vAlign w:val="bottom"/>
          </w:tcPr>
          <w:p w14:paraId="48B204F5" w14:textId="31BD8A69" w:rsidR="00F90186" w:rsidRPr="00B02CF8" w:rsidRDefault="00835B91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User Satisfaction</w:t>
            </w:r>
          </w:p>
        </w:tc>
        <w:tc>
          <w:tcPr>
            <w:tcW w:w="1097" w:type="dxa"/>
            <w:vAlign w:val="bottom"/>
          </w:tcPr>
          <w:p w14:paraId="707500DE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</w:tcPr>
          <w:p w14:paraId="53AF4AFE" w14:textId="45CDC50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900</w:t>
            </w:r>
          </w:p>
        </w:tc>
      </w:tr>
      <w:tr w:rsidR="00F90186" w:rsidRPr="00B02CF8" w14:paraId="076E73F4" w14:textId="28894C19" w:rsidTr="00133BE4">
        <w:trPr>
          <w:gridBefore w:val="1"/>
          <w:wBefore w:w="47" w:type="dxa"/>
          <w:trHeight w:val="264"/>
          <w:jc w:val="center"/>
        </w:trPr>
        <w:tc>
          <w:tcPr>
            <w:tcW w:w="528" w:type="dxa"/>
            <w:gridSpan w:val="2"/>
            <w:vAlign w:val="bottom"/>
            <w:hideMark/>
          </w:tcPr>
          <w:p w14:paraId="6CB4D0C4" w14:textId="65B08FE1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US1</w:t>
            </w:r>
          </w:p>
        </w:tc>
        <w:tc>
          <w:tcPr>
            <w:tcW w:w="538" w:type="dxa"/>
            <w:gridSpan w:val="2"/>
            <w:vAlign w:val="bottom"/>
            <w:hideMark/>
          </w:tcPr>
          <w:p w14:paraId="6FB9E92F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&lt;---</w:t>
            </w:r>
          </w:p>
        </w:tc>
        <w:tc>
          <w:tcPr>
            <w:tcW w:w="1915" w:type="dxa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4A33A530" w14:textId="77777777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097" w:type="dxa"/>
            <w:vAlign w:val="bottom"/>
            <w:hideMark/>
          </w:tcPr>
          <w:p w14:paraId="3A54F8AE" w14:textId="0091625A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854</w:t>
            </w:r>
          </w:p>
        </w:tc>
        <w:tc>
          <w:tcPr>
            <w:tcW w:w="1754" w:type="dxa"/>
          </w:tcPr>
          <w:p w14:paraId="363920FE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7F887EA6" w14:textId="48B375CF" w:rsidTr="00133BE4">
        <w:trPr>
          <w:gridBefore w:val="1"/>
          <w:wBefore w:w="47" w:type="dxa"/>
          <w:trHeight w:val="264"/>
          <w:jc w:val="center"/>
        </w:trPr>
        <w:tc>
          <w:tcPr>
            <w:tcW w:w="528" w:type="dxa"/>
            <w:gridSpan w:val="2"/>
            <w:vAlign w:val="bottom"/>
            <w:hideMark/>
          </w:tcPr>
          <w:p w14:paraId="33631B3B" w14:textId="418C9549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US2</w:t>
            </w:r>
          </w:p>
        </w:tc>
        <w:tc>
          <w:tcPr>
            <w:tcW w:w="538" w:type="dxa"/>
            <w:gridSpan w:val="2"/>
            <w:vAlign w:val="bottom"/>
            <w:hideMark/>
          </w:tcPr>
          <w:p w14:paraId="7C186AC1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&lt;---</w:t>
            </w:r>
          </w:p>
        </w:tc>
        <w:tc>
          <w:tcPr>
            <w:tcW w:w="1915" w:type="dxa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4FC4783E" w14:textId="77777777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097" w:type="dxa"/>
            <w:vAlign w:val="bottom"/>
            <w:hideMark/>
          </w:tcPr>
          <w:p w14:paraId="3F45CA00" w14:textId="3B735474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801</w:t>
            </w:r>
          </w:p>
        </w:tc>
        <w:tc>
          <w:tcPr>
            <w:tcW w:w="1754" w:type="dxa"/>
          </w:tcPr>
          <w:p w14:paraId="27BB4F42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31654234" w14:textId="57DC4E46" w:rsidTr="00133BE4">
        <w:trPr>
          <w:gridBefore w:val="1"/>
          <w:wBefore w:w="47" w:type="dxa"/>
          <w:trHeight w:val="265"/>
          <w:jc w:val="center"/>
        </w:trPr>
        <w:tc>
          <w:tcPr>
            <w:tcW w:w="528" w:type="dxa"/>
            <w:gridSpan w:val="2"/>
            <w:vAlign w:val="bottom"/>
            <w:hideMark/>
          </w:tcPr>
          <w:p w14:paraId="326F9DF8" w14:textId="4947F699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US3</w:t>
            </w:r>
          </w:p>
        </w:tc>
        <w:tc>
          <w:tcPr>
            <w:tcW w:w="538" w:type="dxa"/>
            <w:gridSpan w:val="2"/>
            <w:vAlign w:val="bottom"/>
            <w:hideMark/>
          </w:tcPr>
          <w:p w14:paraId="7F0C00A4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&lt;---</w:t>
            </w:r>
          </w:p>
        </w:tc>
        <w:tc>
          <w:tcPr>
            <w:tcW w:w="1915" w:type="dxa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0A8193B6" w14:textId="77777777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097" w:type="dxa"/>
            <w:vAlign w:val="bottom"/>
            <w:hideMark/>
          </w:tcPr>
          <w:p w14:paraId="280C5176" w14:textId="6E280CE2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950</w:t>
            </w:r>
          </w:p>
        </w:tc>
        <w:tc>
          <w:tcPr>
            <w:tcW w:w="1754" w:type="dxa"/>
          </w:tcPr>
          <w:p w14:paraId="39B3AF38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509000D1" w14:textId="77777777" w:rsidTr="00133BE4">
        <w:trPr>
          <w:gridBefore w:val="1"/>
          <w:wBefore w:w="47" w:type="dxa"/>
          <w:trHeight w:val="264"/>
          <w:jc w:val="center"/>
        </w:trPr>
        <w:tc>
          <w:tcPr>
            <w:tcW w:w="528" w:type="dxa"/>
            <w:gridSpan w:val="2"/>
            <w:vAlign w:val="bottom"/>
          </w:tcPr>
          <w:p w14:paraId="0534BF87" w14:textId="77777777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gridSpan w:val="2"/>
            <w:vAlign w:val="bottom"/>
          </w:tcPr>
          <w:p w14:paraId="53A43E56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5" w:type="dxa"/>
            <w:tcBorders>
              <w:left w:val="nil"/>
              <w:right w:val="single" w:sz="8" w:space="0" w:color="auto"/>
            </w:tcBorders>
            <w:vAlign w:val="bottom"/>
          </w:tcPr>
          <w:p w14:paraId="5EF84E18" w14:textId="03EB19D3" w:rsidR="00F90186" w:rsidRPr="00B02CF8" w:rsidRDefault="00C508BA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Actual Usage</w:t>
            </w:r>
          </w:p>
        </w:tc>
        <w:tc>
          <w:tcPr>
            <w:tcW w:w="1097" w:type="dxa"/>
            <w:vAlign w:val="bottom"/>
          </w:tcPr>
          <w:p w14:paraId="76D8DB49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</w:tcPr>
          <w:p w14:paraId="78618749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B02CF8" w14:paraId="3F9902D0" w14:textId="3D55BE60" w:rsidTr="00133BE4">
        <w:trPr>
          <w:gridBefore w:val="1"/>
          <w:wBefore w:w="47" w:type="dxa"/>
          <w:trHeight w:val="264"/>
          <w:jc w:val="center"/>
        </w:trPr>
        <w:tc>
          <w:tcPr>
            <w:tcW w:w="528" w:type="dxa"/>
            <w:gridSpan w:val="2"/>
            <w:vAlign w:val="bottom"/>
            <w:hideMark/>
          </w:tcPr>
          <w:p w14:paraId="14A98076" w14:textId="68CC26B1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AU1</w:t>
            </w:r>
          </w:p>
        </w:tc>
        <w:tc>
          <w:tcPr>
            <w:tcW w:w="538" w:type="dxa"/>
            <w:gridSpan w:val="2"/>
            <w:vAlign w:val="bottom"/>
            <w:hideMark/>
          </w:tcPr>
          <w:p w14:paraId="45B1F1DA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&lt;---</w:t>
            </w:r>
          </w:p>
        </w:tc>
        <w:tc>
          <w:tcPr>
            <w:tcW w:w="1915" w:type="dxa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569820DE" w14:textId="77777777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AU</w:t>
            </w:r>
          </w:p>
        </w:tc>
        <w:tc>
          <w:tcPr>
            <w:tcW w:w="1097" w:type="dxa"/>
            <w:vAlign w:val="bottom"/>
            <w:hideMark/>
          </w:tcPr>
          <w:p w14:paraId="2531DB56" w14:textId="6F27991F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858</w:t>
            </w:r>
          </w:p>
        </w:tc>
        <w:tc>
          <w:tcPr>
            <w:tcW w:w="1754" w:type="dxa"/>
          </w:tcPr>
          <w:p w14:paraId="1D754A36" w14:textId="77777777" w:rsidR="00F90186" w:rsidRPr="00B02CF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0186" w:rsidRPr="003F5468" w14:paraId="5EFA53B3" w14:textId="37ACAB38" w:rsidTr="00133BE4">
        <w:trPr>
          <w:gridBefore w:val="1"/>
          <w:wBefore w:w="47" w:type="dxa"/>
          <w:trHeight w:val="54"/>
          <w:jc w:val="center"/>
        </w:trPr>
        <w:tc>
          <w:tcPr>
            <w:tcW w:w="528" w:type="dxa"/>
            <w:gridSpan w:val="2"/>
            <w:tcBorders>
              <w:bottom w:val="single" w:sz="4" w:space="0" w:color="152935"/>
            </w:tcBorders>
            <w:vAlign w:val="bottom"/>
            <w:hideMark/>
          </w:tcPr>
          <w:p w14:paraId="6C0DB9B4" w14:textId="7AF54FB4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AU2</w:t>
            </w:r>
          </w:p>
        </w:tc>
        <w:tc>
          <w:tcPr>
            <w:tcW w:w="538" w:type="dxa"/>
            <w:gridSpan w:val="2"/>
            <w:tcBorders>
              <w:bottom w:val="single" w:sz="4" w:space="0" w:color="152935"/>
            </w:tcBorders>
            <w:vAlign w:val="bottom"/>
            <w:hideMark/>
          </w:tcPr>
          <w:p w14:paraId="659A2DEB" w14:textId="77777777" w:rsidR="00F90186" w:rsidRPr="00B02CF8" w:rsidRDefault="00F90186" w:rsidP="00F90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&lt;---</w:t>
            </w:r>
          </w:p>
        </w:tc>
        <w:tc>
          <w:tcPr>
            <w:tcW w:w="1915" w:type="dxa"/>
            <w:tcBorders>
              <w:left w:val="nil"/>
              <w:bottom w:val="single" w:sz="4" w:space="0" w:color="152935"/>
              <w:right w:val="single" w:sz="8" w:space="0" w:color="auto"/>
            </w:tcBorders>
            <w:vAlign w:val="bottom"/>
            <w:hideMark/>
          </w:tcPr>
          <w:p w14:paraId="66E0700D" w14:textId="77777777" w:rsidR="00F90186" w:rsidRPr="00B02CF8" w:rsidRDefault="00F90186" w:rsidP="00F901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AU</w:t>
            </w:r>
          </w:p>
        </w:tc>
        <w:tc>
          <w:tcPr>
            <w:tcW w:w="1097" w:type="dxa"/>
            <w:tcBorders>
              <w:bottom w:val="single" w:sz="4" w:space="0" w:color="152935"/>
            </w:tcBorders>
            <w:vAlign w:val="bottom"/>
            <w:hideMark/>
          </w:tcPr>
          <w:p w14:paraId="4B37A134" w14:textId="370664EE" w:rsidR="00F90186" w:rsidRPr="003F546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2CF8">
              <w:rPr>
                <w:rFonts w:ascii="Times New Roman" w:eastAsia="Times New Roman" w:hAnsi="Times New Roman" w:cs="Times New Roman"/>
                <w:sz w:val="18"/>
                <w:szCs w:val="18"/>
              </w:rPr>
              <w:t>.782</w:t>
            </w:r>
          </w:p>
        </w:tc>
        <w:tc>
          <w:tcPr>
            <w:tcW w:w="1754" w:type="dxa"/>
            <w:tcBorders>
              <w:bottom w:val="single" w:sz="4" w:space="0" w:color="152935"/>
            </w:tcBorders>
          </w:tcPr>
          <w:p w14:paraId="7631669F" w14:textId="77777777" w:rsidR="00F90186" w:rsidRPr="003F5468" w:rsidRDefault="00F90186" w:rsidP="00F90186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5D80BCF" w14:textId="77777777" w:rsidR="00570A28" w:rsidRPr="003F5468" w:rsidRDefault="00570A28" w:rsidP="003F5468">
      <w:pPr>
        <w:spacing w:line="240" w:lineRule="auto"/>
        <w:jc w:val="center"/>
        <w:rPr>
          <w:rFonts w:ascii="Times New Roman" w:eastAsia="Calibri" w:hAnsi="Times New Roman" w:cs="Times New Roman"/>
          <w:b/>
          <w:sz w:val="18"/>
          <w:szCs w:val="18"/>
        </w:rPr>
      </w:pPr>
    </w:p>
    <w:sectPr w:rsidR="00570A28" w:rsidRPr="003F5468" w:rsidSect="0016240E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6E81A" w14:textId="77777777" w:rsidR="00F04274" w:rsidRDefault="00F04274">
      <w:pPr>
        <w:spacing w:after="0" w:line="240" w:lineRule="auto"/>
      </w:pPr>
      <w:r>
        <w:separator/>
      </w:r>
    </w:p>
  </w:endnote>
  <w:endnote w:type="continuationSeparator" w:id="0">
    <w:p w14:paraId="28E4B5CD" w14:textId="77777777" w:rsidR="00F04274" w:rsidRDefault="00F04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78014" w14:textId="77777777" w:rsidR="00570A28" w:rsidRDefault="00570A28">
    <w:pPr>
      <w:spacing w:after="0"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C9DC3" w14:textId="77777777" w:rsidR="00F04274" w:rsidRDefault="00F04274">
      <w:pPr>
        <w:spacing w:after="0" w:line="240" w:lineRule="auto"/>
      </w:pPr>
      <w:r>
        <w:separator/>
      </w:r>
    </w:p>
  </w:footnote>
  <w:footnote w:type="continuationSeparator" w:id="0">
    <w:p w14:paraId="0425B9FB" w14:textId="77777777" w:rsidR="00F04274" w:rsidRDefault="00F042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CF818F" w14:textId="77777777" w:rsidR="00570A28" w:rsidRDefault="00570A28">
    <w:pPr>
      <w:pStyle w:val="Header"/>
    </w:pPr>
  </w:p>
  <w:p w14:paraId="0FAA13EF" w14:textId="77777777" w:rsidR="00570A28" w:rsidRDefault="00570A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64A0C"/>
    <w:multiLevelType w:val="hybridMultilevel"/>
    <w:tmpl w:val="E42AA740"/>
    <w:lvl w:ilvl="0" w:tplc="55702E00">
      <w:start w:val="1"/>
      <w:numFmt w:val="decimal"/>
      <w:lvlText w:val="%1."/>
      <w:lvlJc w:val="left"/>
      <w:pPr>
        <w:ind w:left="720" w:hanging="360"/>
      </w:pPr>
    </w:lvl>
    <w:lvl w:ilvl="1" w:tplc="14C8902E">
      <w:start w:val="1"/>
      <w:numFmt w:val="lowerLetter"/>
      <w:lvlText w:val="%2."/>
      <w:lvlJc w:val="left"/>
      <w:pPr>
        <w:ind w:left="1440" w:hanging="360"/>
      </w:pPr>
    </w:lvl>
    <w:lvl w:ilvl="2" w:tplc="D988D7D0">
      <w:start w:val="1"/>
      <w:numFmt w:val="lowerRoman"/>
      <w:lvlText w:val="%3."/>
      <w:lvlJc w:val="right"/>
      <w:pPr>
        <w:ind w:left="2160" w:hanging="180"/>
      </w:pPr>
    </w:lvl>
    <w:lvl w:ilvl="3" w:tplc="C1300338">
      <w:start w:val="1"/>
      <w:numFmt w:val="decimal"/>
      <w:lvlText w:val="%4."/>
      <w:lvlJc w:val="left"/>
      <w:pPr>
        <w:ind w:left="2880" w:hanging="360"/>
      </w:pPr>
    </w:lvl>
    <w:lvl w:ilvl="4" w:tplc="B5EEEE1C">
      <w:start w:val="1"/>
      <w:numFmt w:val="lowerLetter"/>
      <w:lvlText w:val="%5."/>
      <w:lvlJc w:val="left"/>
      <w:pPr>
        <w:ind w:left="3600" w:hanging="360"/>
      </w:pPr>
    </w:lvl>
    <w:lvl w:ilvl="5" w:tplc="41966A16">
      <w:start w:val="1"/>
      <w:numFmt w:val="lowerRoman"/>
      <w:lvlText w:val="%6."/>
      <w:lvlJc w:val="right"/>
      <w:pPr>
        <w:ind w:left="4320" w:hanging="180"/>
      </w:pPr>
    </w:lvl>
    <w:lvl w:ilvl="6" w:tplc="46D00212">
      <w:start w:val="1"/>
      <w:numFmt w:val="decimal"/>
      <w:lvlText w:val="%7."/>
      <w:lvlJc w:val="left"/>
      <w:pPr>
        <w:ind w:left="5040" w:hanging="360"/>
      </w:pPr>
    </w:lvl>
    <w:lvl w:ilvl="7" w:tplc="BDCA6804">
      <w:start w:val="1"/>
      <w:numFmt w:val="lowerLetter"/>
      <w:lvlText w:val="%8."/>
      <w:lvlJc w:val="left"/>
      <w:pPr>
        <w:ind w:left="5760" w:hanging="360"/>
      </w:pPr>
    </w:lvl>
    <w:lvl w:ilvl="8" w:tplc="DB70F76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5A1DD0"/>
    <w:multiLevelType w:val="multilevel"/>
    <w:tmpl w:val="D744D374"/>
    <w:lvl w:ilvl="0">
      <w:start w:val="4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2" w15:restartNumberingAfterBreak="0">
    <w:nsid w:val="3F17134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4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4F896E25"/>
    <w:multiLevelType w:val="multilevel"/>
    <w:tmpl w:val="0409001F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2CB7153"/>
    <w:multiLevelType w:val="hybridMultilevel"/>
    <w:tmpl w:val="8E6432BA"/>
    <w:lvl w:ilvl="0" w:tplc="2ECA409E">
      <w:start w:val="1"/>
      <w:numFmt w:val="decimal"/>
      <w:lvlText w:val="%1."/>
      <w:lvlJc w:val="left"/>
      <w:pPr>
        <w:ind w:left="720" w:hanging="360"/>
      </w:pPr>
    </w:lvl>
    <w:lvl w:ilvl="1" w:tplc="51B4EE9C">
      <w:start w:val="1"/>
      <w:numFmt w:val="lowerLetter"/>
      <w:lvlText w:val="%2."/>
      <w:lvlJc w:val="left"/>
      <w:pPr>
        <w:ind w:left="1440" w:hanging="360"/>
      </w:pPr>
    </w:lvl>
    <w:lvl w:ilvl="2" w:tplc="87D6BED4">
      <w:start w:val="1"/>
      <w:numFmt w:val="lowerRoman"/>
      <w:lvlText w:val="%3."/>
      <w:lvlJc w:val="right"/>
      <w:pPr>
        <w:ind w:left="2160" w:hanging="180"/>
      </w:pPr>
    </w:lvl>
    <w:lvl w:ilvl="3" w:tplc="6EE6C51A">
      <w:start w:val="1"/>
      <w:numFmt w:val="decimal"/>
      <w:lvlText w:val="%4."/>
      <w:lvlJc w:val="left"/>
      <w:pPr>
        <w:ind w:left="2880" w:hanging="360"/>
      </w:pPr>
    </w:lvl>
    <w:lvl w:ilvl="4" w:tplc="E9DC1F8E">
      <w:start w:val="1"/>
      <w:numFmt w:val="lowerLetter"/>
      <w:lvlText w:val="%5."/>
      <w:lvlJc w:val="left"/>
      <w:pPr>
        <w:ind w:left="3600" w:hanging="360"/>
      </w:pPr>
    </w:lvl>
    <w:lvl w:ilvl="5" w:tplc="F2EE2176">
      <w:start w:val="1"/>
      <w:numFmt w:val="lowerRoman"/>
      <w:lvlText w:val="%6."/>
      <w:lvlJc w:val="right"/>
      <w:pPr>
        <w:ind w:left="4320" w:hanging="180"/>
      </w:pPr>
    </w:lvl>
    <w:lvl w:ilvl="6" w:tplc="1DF81A82">
      <w:start w:val="1"/>
      <w:numFmt w:val="decimal"/>
      <w:lvlText w:val="%7."/>
      <w:lvlJc w:val="left"/>
      <w:pPr>
        <w:ind w:left="5040" w:hanging="360"/>
      </w:pPr>
    </w:lvl>
    <w:lvl w:ilvl="7" w:tplc="3EE8B118">
      <w:start w:val="1"/>
      <w:numFmt w:val="lowerLetter"/>
      <w:lvlText w:val="%8."/>
      <w:lvlJc w:val="left"/>
      <w:pPr>
        <w:ind w:left="5760" w:hanging="360"/>
      </w:pPr>
    </w:lvl>
    <w:lvl w:ilvl="8" w:tplc="68CE371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4E010F"/>
    <w:multiLevelType w:val="hybridMultilevel"/>
    <w:tmpl w:val="116807A0"/>
    <w:lvl w:ilvl="0" w:tplc="2D86E4D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641E4276" w:tentative="1">
      <w:start w:val="1"/>
      <w:numFmt w:val="lowerLetter"/>
      <w:lvlText w:val="%2."/>
      <w:lvlJc w:val="left"/>
      <w:pPr>
        <w:ind w:left="1440" w:hanging="360"/>
      </w:pPr>
    </w:lvl>
    <w:lvl w:ilvl="2" w:tplc="FCB8A182" w:tentative="1">
      <w:start w:val="1"/>
      <w:numFmt w:val="lowerRoman"/>
      <w:lvlText w:val="%3."/>
      <w:lvlJc w:val="right"/>
      <w:pPr>
        <w:ind w:left="2160" w:hanging="180"/>
      </w:pPr>
    </w:lvl>
    <w:lvl w:ilvl="3" w:tplc="62224406" w:tentative="1">
      <w:start w:val="1"/>
      <w:numFmt w:val="decimal"/>
      <w:lvlText w:val="%4."/>
      <w:lvlJc w:val="left"/>
      <w:pPr>
        <w:ind w:left="2880" w:hanging="360"/>
      </w:pPr>
    </w:lvl>
    <w:lvl w:ilvl="4" w:tplc="F4F26C6A" w:tentative="1">
      <w:start w:val="1"/>
      <w:numFmt w:val="lowerLetter"/>
      <w:lvlText w:val="%5."/>
      <w:lvlJc w:val="left"/>
      <w:pPr>
        <w:ind w:left="3600" w:hanging="360"/>
      </w:pPr>
    </w:lvl>
    <w:lvl w:ilvl="5" w:tplc="7B3636C0" w:tentative="1">
      <w:start w:val="1"/>
      <w:numFmt w:val="lowerRoman"/>
      <w:lvlText w:val="%6."/>
      <w:lvlJc w:val="right"/>
      <w:pPr>
        <w:ind w:left="4320" w:hanging="180"/>
      </w:pPr>
    </w:lvl>
    <w:lvl w:ilvl="6" w:tplc="CCD45BFE" w:tentative="1">
      <w:start w:val="1"/>
      <w:numFmt w:val="decimal"/>
      <w:lvlText w:val="%7."/>
      <w:lvlJc w:val="left"/>
      <w:pPr>
        <w:ind w:left="5040" w:hanging="360"/>
      </w:pPr>
    </w:lvl>
    <w:lvl w:ilvl="7" w:tplc="B0F8A0F2" w:tentative="1">
      <w:start w:val="1"/>
      <w:numFmt w:val="lowerLetter"/>
      <w:lvlText w:val="%8."/>
      <w:lvlJc w:val="left"/>
      <w:pPr>
        <w:ind w:left="5760" w:hanging="360"/>
      </w:pPr>
    </w:lvl>
    <w:lvl w:ilvl="8" w:tplc="F828AB2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731144"/>
    <w:multiLevelType w:val="hybridMultilevel"/>
    <w:tmpl w:val="4178F4C0"/>
    <w:lvl w:ilvl="0" w:tplc="68F059FE">
      <w:start w:val="1"/>
      <w:numFmt w:val="decimal"/>
      <w:lvlText w:val="%1."/>
      <w:lvlJc w:val="left"/>
      <w:pPr>
        <w:ind w:left="720" w:hanging="360"/>
      </w:pPr>
    </w:lvl>
    <w:lvl w:ilvl="1" w:tplc="D1228DD6">
      <w:start w:val="1"/>
      <w:numFmt w:val="lowerLetter"/>
      <w:lvlText w:val="%2."/>
      <w:lvlJc w:val="left"/>
      <w:pPr>
        <w:ind w:left="1440" w:hanging="360"/>
      </w:pPr>
    </w:lvl>
    <w:lvl w:ilvl="2" w:tplc="ABDCC1FA">
      <w:start w:val="1"/>
      <w:numFmt w:val="lowerRoman"/>
      <w:lvlText w:val="%3."/>
      <w:lvlJc w:val="right"/>
      <w:pPr>
        <w:ind w:left="2160" w:hanging="180"/>
      </w:pPr>
    </w:lvl>
    <w:lvl w:ilvl="3" w:tplc="05829EE8">
      <w:start w:val="1"/>
      <w:numFmt w:val="decimal"/>
      <w:lvlText w:val="%4."/>
      <w:lvlJc w:val="left"/>
      <w:pPr>
        <w:ind w:left="2880" w:hanging="360"/>
      </w:pPr>
    </w:lvl>
    <w:lvl w:ilvl="4" w:tplc="9472491C">
      <w:start w:val="1"/>
      <w:numFmt w:val="lowerLetter"/>
      <w:lvlText w:val="%5."/>
      <w:lvlJc w:val="left"/>
      <w:pPr>
        <w:ind w:left="3600" w:hanging="360"/>
      </w:pPr>
    </w:lvl>
    <w:lvl w:ilvl="5" w:tplc="39EEF39A">
      <w:start w:val="1"/>
      <w:numFmt w:val="lowerRoman"/>
      <w:lvlText w:val="%6."/>
      <w:lvlJc w:val="right"/>
      <w:pPr>
        <w:ind w:left="4320" w:hanging="180"/>
      </w:pPr>
    </w:lvl>
    <w:lvl w:ilvl="6" w:tplc="06868EFE">
      <w:start w:val="1"/>
      <w:numFmt w:val="decimal"/>
      <w:lvlText w:val="%7."/>
      <w:lvlJc w:val="left"/>
      <w:pPr>
        <w:ind w:left="5040" w:hanging="360"/>
      </w:pPr>
    </w:lvl>
    <w:lvl w:ilvl="7" w:tplc="0840D1D2">
      <w:start w:val="1"/>
      <w:numFmt w:val="lowerLetter"/>
      <w:lvlText w:val="%8."/>
      <w:lvlJc w:val="left"/>
      <w:pPr>
        <w:ind w:left="5760" w:hanging="360"/>
      </w:pPr>
    </w:lvl>
    <w:lvl w:ilvl="8" w:tplc="FB184EF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C713A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1460B73"/>
    <w:multiLevelType w:val="multilevel"/>
    <w:tmpl w:val="DC180B22"/>
    <w:lvl w:ilvl="0">
      <w:start w:val="4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9" w15:restartNumberingAfterBreak="0">
    <w:nsid w:val="703E3BC1"/>
    <w:multiLevelType w:val="hybridMultilevel"/>
    <w:tmpl w:val="43B877AE"/>
    <w:lvl w:ilvl="0" w:tplc="62AA9FBE">
      <w:start w:val="1"/>
      <w:numFmt w:val="decimal"/>
      <w:lvlText w:val="%1."/>
      <w:lvlJc w:val="left"/>
      <w:pPr>
        <w:ind w:left="720" w:hanging="360"/>
      </w:pPr>
    </w:lvl>
    <w:lvl w:ilvl="1" w:tplc="CA641B80">
      <w:start w:val="1"/>
      <w:numFmt w:val="lowerLetter"/>
      <w:lvlText w:val="%2."/>
      <w:lvlJc w:val="left"/>
      <w:pPr>
        <w:ind w:left="1440" w:hanging="360"/>
      </w:pPr>
    </w:lvl>
    <w:lvl w:ilvl="2" w:tplc="78F84A3A">
      <w:start w:val="1"/>
      <w:numFmt w:val="lowerRoman"/>
      <w:lvlText w:val="%3."/>
      <w:lvlJc w:val="right"/>
      <w:pPr>
        <w:ind w:left="2160" w:hanging="180"/>
      </w:pPr>
    </w:lvl>
    <w:lvl w:ilvl="3" w:tplc="183289C0">
      <w:start w:val="1"/>
      <w:numFmt w:val="decimal"/>
      <w:lvlText w:val="%4."/>
      <w:lvlJc w:val="left"/>
      <w:pPr>
        <w:ind w:left="2880" w:hanging="360"/>
      </w:pPr>
    </w:lvl>
    <w:lvl w:ilvl="4" w:tplc="F1529C0C">
      <w:start w:val="1"/>
      <w:numFmt w:val="lowerLetter"/>
      <w:lvlText w:val="%5."/>
      <w:lvlJc w:val="left"/>
      <w:pPr>
        <w:ind w:left="3600" w:hanging="360"/>
      </w:pPr>
    </w:lvl>
    <w:lvl w:ilvl="5" w:tplc="09F2DF00">
      <w:start w:val="1"/>
      <w:numFmt w:val="lowerRoman"/>
      <w:lvlText w:val="%6."/>
      <w:lvlJc w:val="right"/>
      <w:pPr>
        <w:ind w:left="4320" w:hanging="180"/>
      </w:pPr>
    </w:lvl>
    <w:lvl w:ilvl="6" w:tplc="84E82C58">
      <w:start w:val="1"/>
      <w:numFmt w:val="decimal"/>
      <w:lvlText w:val="%7."/>
      <w:lvlJc w:val="left"/>
      <w:pPr>
        <w:ind w:left="5040" w:hanging="360"/>
      </w:pPr>
    </w:lvl>
    <w:lvl w:ilvl="7" w:tplc="B944115E">
      <w:start w:val="1"/>
      <w:numFmt w:val="lowerLetter"/>
      <w:lvlText w:val="%8."/>
      <w:lvlJc w:val="left"/>
      <w:pPr>
        <w:ind w:left="5760" w:hanging="360"/>
      </w:pPr>
    </w:lvl>
    <w:lvl w:ilvl="8" w:tplc="A0545C54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496006"/>
    <w:multiLevelType w:val="multilevel"/>
    <w:tmpl w:val="150E3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6"/>
  </w:num>
  <w:num w:numId="3">
    <w:abstractNumId w:val="0"/>
  </w:num>
  <w:num w:numId="4">
    <w:abstractNumId w:val="4"/>
  </w:num>
  <w:num w:numId="5">
    <w:abstractNumId w:val="1"/>
  </w:num>
  <w:num w:numId="6">
    <w:abstractNumId w:val="2"/>
  </w:num>
  <w:num w:numId="7">
    <w:abstractNumId w:val="8"/>
  </w:num>
  <w:num w:numId="8">
    <w:abstractNumId w:val="3"/>
  </w:num>
  <w:num w:numId="9">
    <w:abstractNumId w:val="7"/>
  </w:num>
  <w:num w:numId="10">
    <w:abstractNumId w:val="1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zM7MwtzAxNDc2szBS0lEKTi0uzszPAykwMqwFALc10x0tAAAA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202BF"/>
    <w:rsid w:val="00000631"/>
    <w:rsid w:val="00001852"/>
    <w:rsid w:val="00001984"/>
    <w:rsid w:val="00001D61"/>
    <w:rsid w:val="00002092"/>
    <w:rsid w:val="00002E48"/>
    <w:rsid w:val="000039D5"/>
    <w:rsid w:val="00003EFE"/>
    <w:rsid w:val="00005E9F"/>
    <w:rsid w:val="00006049"/>
    <w:rsid w:val="0001055F"/>
    <w:rsid w:val="00011107"/>
    <w:rsid w:val="0001525F"/>
    <w:rsid w:val="00015414"/>
    <w:rsid w:val="00016751"/>
    <w:rsid w:val="00017C60"/>
    <w:rsid w:val="00017E44"/>
    <w:rsid w:val="00020178"/>
    <w:rsid w:val="000203B5"/>
    <w:rsid w:val="000233AB"/>
    <w:rsid w:val="0002382B"/>
    <w:rsid w:val="00023F04"/>
    <w:rsid w:val="000246A1"/>
    <w:rsid w:val="0002659B"/>
    <w:rsid w:val="00027CC1"/>
    <w:rsid w:val="000319AA"/>
    <w:rsid w:val="000328B8"/>
    <w:rsid w:val="0003389B"/>
    <w:rsid w:val="00033F0E"/>
    <w:rsid w:val="0003404F"/>
    <w:rsid w:val="00034A39"/>
    <w:rsid w:val="000406C8"/>
    <w:rsid w:val="000408AA"/>
    <w:rsid w:val="000413DA"/>
    <w:rsid w:val="00044542"/>
    <w:rsid w:val="00045250"/>
    <w:rsid w:val="00046A50"/>
    <w:rsid w:val="00047890"/>
    <w:rsid w:val="000478DC"/>
    <w:rsid w:val="00047FB8"/>
    <w:rsid w:val="00050135"/>
    <w:rsid w:val="00050A21"/>
    <w:rsid w:val="00050D64"/>
    <w:rsid w:val="0005331E"/>
    <w:rsid w:val="00053A47"/>
    <w:rsid w:val="000572DC"/>
    <w:rsid w:val="000620D0"/>
    <w:rsid w:val="00063781"/>
    <w:rsid w:val="0006459E"/>
    <w:rsid w:val="00064A70"/>
    <w:rsid w:val="00064BED"/>
    <w:rsid w:val="000676E7"/>
    <w:rsid w:val="00070476"/>
    <w:rsid w:val="00070769"/>
    <w:rsid w:val="00070A12"/>
    <w:rsid w:val="00071E8D"/>
    <w:rsid w:val="000736E0"/>
    <w:rsid w:val="00073E28"/>
    <w:rsid w:val="0007423C"/>
    <w:rsid w:val="0007440E"/>
    <w:rsid w:val="000747E6"/>
    <w:rsid w:val="000751D6"/>
    <w:rsid w:val="0007572C"/>
    <w:rsid w:val="000757FF"/>
    <w:rsid w:val="00076F04"/>
    <w:rsid w:val="000802F2"/>
    <w:rsid w:val="0008169C"/>
    <w:rsid w:val="00083674"/>
    <w:rsid w:val="00084458"/>
    <w:rsid w:val="000854B8"/>
    <w:rsid w:val="0008565B"/>
    <w:rsid w:val="000904AD"/>
    <w:rsid w:val="00091E45"/>
    <w:rsid w:val="00092190"/>
    <w:rsid w:val="00092D68"/>
    <w:rsid w:val="000933F3"/>
    <w:rsid w:val="000954DA"/>
    <w:rsid w:val="00095537"/>
    <w:rsid w:val="00095A5F"/>
    <w:rsid w:val="000A060D"/>
    <w:rsid w:val="000A07FA"/>
    <w:rsid w:val="000A0AB1"/>
    <w:rsid w:val="000A2E71"/>
    <w:rsid w:val="000A4DE0"/>
    <w:rsid w:val="000A5F69"/>
    <w:rsid w:val="000A610A"/>
    <w:rsid w:val="000A6C63"/>
    <w:rsid w:val="000B1D32"/>
    <w:rsid w:val="000B4D97"/>
    <w:rsid w:val="000B5E43"/>
    <w:rsid w:val="000B6D5D"/>
    <w:rsid w:val="000C0D67"/>
    <w:rsid w:val="000C114A"/>
    <w:rsid w:val="000C1BED"/>
    <w:rsid w:val="000C4B57"/>
    <w:rsid w:val="000C4DC8"/>
    <w:rsid w:val="000C56F5"/>
    <w:rsid w:val="000C5FF1"/>
    <w:rsid w:val="000C6EFE"/>
    <w:rsid w:val="000C7F72"/>
    <w:rsid w:val="000D0FE8"/>
    <w:rsid w:val="000D258C"/>
    <w:rsid w:val="000D40C7"/>
    <w:rsid w:val="000D49F5"/>
    <w:rsid w:val="000D53E5"/>
    <w:rsid w:val="000D7437"/>
    <w:rsid w:val="000D7A63"/>
    <w:rsid w:val="000E041F"/>
    <w:rsid w:val="000E1A6C"/>
    <w:rsid w:val="000E2D66"/>
    <w:rsid w:val="000E2E98"/>
    <w:rsid w:val="000E34C3"/>
    <w:rsid w:val="000E40BA"/>
    <w:rsid w:val="000E43DD"/>
    <w:rsid w:val="000E472B"/>
    <w:rsid w:val="000E53A4"/>
    <w:rsid w:val="000E5C0E"/>
    <w:rsid w:val="000E5D47"/>
    <w:rsid w:val="000E6A3B"/>
    <w:rsid w:val="000F0988"/>
    <w:rsid w:val="000F1723"/>
    <w:rsid w:val="000F453B"/>
    <w:rsid w:val="000F5D2D"/>
    <w:rsid w:val="000F6A2B"/>
    <w:rsid w:val="000F7626"/>
    <w:rsid w:val="0010063C"/>
    <w:rsid w:val="001006CC"/>
    <w:rsid w:val="001009D3"/>
    <w:rsid w:val="00100FFF"/>
    <w:rsid w:val="001027E4"/>
    <w:rsid w:val="00103453"/>
    <w:rsid w:val="00104617"/>
    <w:rsid w:val="001051F1"/>
    <w:rsid w:val="00105318"/>
    <w:rsid w:val="00106282"/>
    <w:rsid w:val="00106C5E"/>
    <w:rsid w:val="00110461"/>
    <w:rsid w:val="0011062C"/>
    <w:rsid w:val="00111B2A"/>
    <w:rsid w:val="00113EE9"/>
    <w:rsid w:val="001142F4"/>
    <w:rsid w:val="001148B7"/>
    <w:rsid w:val="0011569E"/>
    <w:rsid w:val="001212D6"/>
    <w:rsid w:val="00122C89"/>
    <w:rsid w:val="001233F3"/>
    <w:rsid w:val="001234C8"/>
    <w:rsid w:val="00125776"/>
    <w:rsid w:val="00126A54"/>
    <w:rsid w:val="00126AEB"/>
    <w:rsid w:val="00126F40"/>
    <w:rsid w:val="00126F50"/>
    <w:rsid w:val="00127722"/>
    <w:rsid w:val="001277E5"/>
    <w:rsid w:val="00130921"/>
    <w:rsid w:val="00130E1D"/>
    <w:rsid w:val="00130E48"/>
    <w:rsid w:val="0013190B"/>
    <w:rsid w:val="00133BE4"/>
    <w:rsid w:val="0013460F"/>
    <w:rsid w:val="0013527F"/>
    <w:rsid w:val="001362BB"/>
    <w:rsid w:val="00136A4E"/>
    <w:rsid w:val="00140E70"/>
    <w:rsid w:val="00143A20"/>
    <w:rsid w:val="00143AA8"/>
    <w:rsid w:val="00145B6C"/>
    <w:rsid w:val="001479FD"/>
    <w:rsid w:val="001501A8"/>
    <w:rsid w:val="00152338"/>
    <w:rsid w:val="00152346"/>
    <w:rsid w:val="001530B3"/>
    <w:rsid w:val="00153C46"/>
    <w:rsid w:val="00154775"/>
    <w:rsid w:val="001547DE"/>
    <w:rsid w:val="001620B8"/>
    <w:rsid w:val="0016240E"/>
    <w:rsid w:val="00162706"/>
    <w:rsid w:val="0016280D"/>
    <w:rsid w:val="0016395B"/>
    <w:rsid w:val="00163A25"/>
    <w:rsid w:val="00164E93"/>
    <w:rsid w:val="00165590"/>
    <w:rsid w:val="001658A2"/>
    <w:rsid w:val="001707BD"/>
    <w:rsid w:val="00172CB5"/>
    <w:rsid w:val="00173BC9"/>
    <w:rsid w:val="00174A64"/>
    <w:rsid w:val="00177B79"/>
    <w:rsid w:val="00177CF4"/>
    <w:rsid w:val="00181B42"/>
    <w:rsid w:val="00182551"/>
    <w:rsid w:val="00190D6A"/>
    <w:rsid w:val="00191829"/>
    <w:rsid w:val="00191844"/>
    <w:rsid w:val="0019274F"/>
    <w:rsid w:val="00193B6E"/>
    <w:rsid w:val="00193DCB"/>
    <w:rsid w:val="001943EE"/>
    <w:rsid w:val="00194562"/>
    <w:rsid w:val="0019571D"/>
    <w:rsid w:val="0019659E"/>
    <w:rsid w:val="001A0BDF"/>
    <w:rsid w:val="001A1590"/>
    <w:rsid w:val="001A19FA"/>
    <w:rsid w:val="001A28A1"/>
    <w:rsid w:val="001A2D50"/>
    <w:rsid w:val="001A2DED"/>
    <w:rsid w:val="001A4C7F"/>
    <w:rsid w:val="001A50F7"/>
    <w:rsid w:val="001A5F49"/>
    <w:rsid w:val="001A60B7"/>
    <w:rsid w:val="001A702B"/>
    <w:rsid w:val="001A72CE"/>
    <w:rsid w:val="001B189E"/>
    <w:rsid w:val="001B2AE5"/>
    <w:rsid w:val="001B4E7E"/>
    <w:rsid w:val="001B5EE8"/>
    <w:rsid w:val="001B6DDB"/>
    <w:rsid w:val="001C051D"/>
    <w:rsid w:val="001C06F3"/>
    <w:rsid w:val="001C16F8"/>
    <w:rsid w:val="001C1C9D"/>
    <w:rsid w:val="001C2050"/>
    <w:rsid w:val="001C3934"/>
    <w:rsid w:val="001C40FD"/>
    <w:rsid w:val="001C4DB9"/>
    <w:rsid w:val="001C5544"/>
    <w:rsid w:val="001C5FAE"/>
    <w:rsid w:val="001C6D36"/>
    <w:rsid w:val="001D041C"/>
    <w:rsid w:val="001D0DC2"/>
    <w:rsid w:val="001D0FA7"/>
    <w:rsid w:val="001D1622"/>
    <w:rsid w:val="001D24EA"/>
    <w:rsid w:val="001D35FE"/>
    <w:rsid w:val="001D390E"/>
    <w:rsid w:val="001D53E6"/>
    <w:rsid w:val="001D7523"/>
    <w:rsid w:val="001D760B"/>
    <w:rsid w:val="001E137E"/>
    <w:rsid w:val="001E14AA"/>
    <w:rsid w:val="001E171B"/>
    <w:rsid w:val="001E210D"/>
    <w:rsid w:val="001E212D"/>
    <w:rsid w:val="001E24C5"/>
    <w:rsid w:val="001E33A4"/>
    <w:rsid w:val="001E34FD"/>
    <w:rsid w:val="001E37A9"/>
    <w:rsid w:val="001E51BC"/>
    <w:rsid w:val="001E6062"/>
    <w:rsid w:val="001E6D26"/>
    <w:rsid w:val="001E73BA"/>
    <w:rsid w:val="001E7481"/>
    <w:rsid w:val="001F093A"/>
    <w:rsid w:val="001F15E9"/>
    <w:rsid w:val="001F1D75"/>
    <w:rsid w:val="001F259F"/>
    <w:rsid w:val="001F2F3A"/>
    <w:rsid w:val="001F3AED"/>
    <w:rsid w:val="001F3D5A"/>
    <w:rsid w:val="001F68ED"/>
    <w:rsid w:val="002009F5"/>
    <w:rsid w:val="00200A88"/>
    <w:rsid w:val="00201055"/>
    <w:rsid w:val="00203331"/>
    <w:rsid w:val="00203BED"/>
    <w:rsid w:val="0020416F"/>
    <w:rsid w:val="0020457D"/>
    <w:rsid w:val="00204675"/>
    <w:rsid w:val="00205665"/>
    <w:rsid w:val="00205E5B"/>
    <w:rsid w:val="00207239"/>
    <w:rsid w:val="0020775D"/>
    <w:rsid w:val="002104DB"/>
    <w:rsid w:val="00213B31"/>
    <w:rsid w:val="00214925"/>
    <w:rsid w:val="00215200"/>
    <w:rsid w:val="0021556C"/>
    <w:rsid w:val="002164E1"/>
    <w:rsid w:val="002165A0"/>
    <w:rsid w:val="00217161"/>
    <w:rsid w:val="0021727B"/>
    <w:rsid w:val="00217D96"/>
    <w:rsid w:val="0022083E"/>
    <w:rsid w:val="00225BC2"/>
    <w:rsid w:val="00225E31"/>
    <w:rsid w:val="002318F3"/>
    <w:rsid w:val="00231918"/>
    <w:rsid w:val="00231D95"/>
    <w:rsid w:val="00233A93"/>
    <w:rsid w:val="002355B6"/>
    <w:rsid w:val="00235903"/>
    <w:rsid w:val="0024656F"/>
    <w:rsid w:val="00247E27"/>
    <w:rsid w:val="0025089F"/>
    <w:rsid w:val="00250BE2"/>
    <w:rsid w:val="00250D20"/>
    <w:rsid w:val="0025186C"/>
    <w:rsid w:val="0025364F"/>
    <w:rsid w:val="00253DDD"/>
    <w:rsid w:val="00253F88"/>
    <w:rsid w:val="00254BC1"/>
    <w:rsid w:val="00254CDC"/>
    <w:rsid w:val="0025653B"/>
    <w:rsid w:val="00256838"/>
    <w:rsid w:val="00256F79"/>
    <w:rsid w:val="00257C01"/>
    <w:rsid w:val="0026233D"/>
    <w:rsid w:val="00263DB9"/>
    <w:rsid w:val="00266442"/>
    <w:rsid w:val="00266CED"/>
    <w:rsid w:val="00267D7D"/>
    <w:rsid w:val="00270C41"/>
    <w:rsid w:val="0027170F"/>
    <w:rsid w:val="00271ADC"/>
    <w:rsid w:val="00271DED"/>
    <w:rsid w:val="00271F7E"/>
    <w:rsid w:val="00273BAF"/>
    <w:rsid w:val="00274414"/>
    <w:rsid w:val="00274883"/>
    <w:rsid w:val="002819BA"/>
    <w:rsid w:val="00281D97"/>
    <w:rsid w:val="00285644"/>
    <w:rsid w:val="00285BEE"/>
    <w:rsid w:val="00286C34"/>
    <w:rsid w:val="00287C22"/>
    <w:rsid w:val="002900F2"/>
    <w:rsid w:val="00290DCA"/>
    <w:rsid w:val="00290FD0"/>
    <w:rsid w:val="00292B76"/>
    <w:rsid w:val="00292C62"/>
    <w:rsid w:val="00292FC4"/>
    <w:rsid w:val="0029304C"/>
    <w:rsid w:val="0029377C"/>
    <w:rsid w:val="00293885"/>
    <w:rsid w:val="002945B7"/>
    <w:rsid w:val="00295148"/>
    <w:rsid w:val="00297E66"/>
    <w:rsid w:val="002A1131"/>
    <w:rsid w:val="002A3EB7"/>
    <w:rsid w:val="002A59A8"/>
    <w:rsid w:val="002A5F6E"/>
    <w:rsid w:val="002A5F84"/>
    <w:rsid w:val="002A79DD"/>
    <w:rsid w:val="002B124C"/>
    <w:rsid w:val="002B16AA"/>
    <w:rsid w:val="002B2194"/>
    <w:rsid w:val="002B2F44"/>
    <w:rsid w:val="002B2F90"/>
    <w:rsid w:val="002B38B9"/>
    <w:rsid w:val="002B560B"/>
    <w:rsid w:val="002B5834"/>
    <w:rsid w:val="002B6018"/>
    <w:rsid w:val="002B6E18"/>
    <w:rsid w:val="002B755E"/>
    <w:rsid w:val="002B7777"/>
    <w:rsid w:val="002C117C"/>
    <w:rsid w:val="002C2572"/>
    <w:rsid w:val="002C2F44"/>
    <w:rsid w:val="002C4377"/>
    <w:rsid w:val="002C73C4"/>
    <w:rsid w:val="002D1A32"/>
    <w:rsid w:val="002D214E"/>
    <w:rsid w:val="002D2816"/>
    <w:rsid w:val="002D3A4E"/>
    <w:rsid w:val="002D4668"/>
    <w:rsid w:val="002D4AEC"/>
    <w:rsid w:val="002D55DF"/>
    <w:rsid w:val="002D6972"/>
    <w:rsid w:val="002D6A7C"/>
    <w:rsid w:val="002D7B4C"/>
    <w:rsid w:val="002D7B50"/>
    <w:rsid w:val="002E3681"/>
    <w:rsid w:val="002E3E08"/>
    <w:rsid w:val="002E5946"/>
    <w:rsid w:val="002E6041"/>
    <w:rsid w:val="002E6B8E"/>
    <w:rsid w:val="002F0717"/>
    <w:rsid w:val="002F1583"/>
    <w:rsid w:val="002F2F2B"/>
    <w:rsid w:val="002F3696"/>
    <w:rsid w:val="002F3FFF"/>
    <w:rsid w:val="002F6679"/>
    <w:rsid w:val="003008AB"/>
    <w:rsid w:val="00302C83"/>
    <w:rsid w:val="00302F9A"/>
    <w:rsid w:val="00303833"/>
    <w:rsid w:val="00304E07"/>
    <w:rsid w:val="0030532E"/>
    <w:rsid w:val="00307C25"/>
    <w:rsid w:val="003107BC"/>
    <w:rsid w:val="00310E11"/>
    <w:rsid w:val="003118F0"/>
    <w:rsid w:val="00311B00"/>
    <w:rsid w:val="0031295D"/>
    <w:rsid w:val="00315174"/>
    <w:rsid w:val="00315A3F"/>
    <w:rsid w:val="003209AB"/>
    <w:rsid w:val="003209BF"/>
    <w:rsid w:val="00325B98"/>
    <w:rsid w:val="0032602D"/>
    <w:rsid w:val="0032798A"/>
    <w:rsid w:val="00330E18"/>
    <w:rsid w:val="00331418"/>
    <w:rsid w:val="003319F8"/>
    <w:rsid w:val="00333E10"/>
    <w:rsid w:val="00334607"/>
    <w:rsid w:val="00335775"/>
    <w:rsid w:val="00335B3A"/>
    <w:rsid w:val="00336025"/>
    <w:rsid w:val="003404DE"/>
    <w:rsid w:val="00340723"/>
    <w:rsid w:val="00340FF8"/>
    <w:rsid w:val="003415D8"/>
    <w:rsid w:val="0034166C"/>
    <w:rsid w:val="003421F0"/>
    <w:rsid w:val="0034308C"/>
    <w:rsid w:val="00343614"/>
    <w:rsid w:val="00343655"/>
    <w:rsid w:val="00343747"/>
    <w:rsid w:val="00346774"/>
    <w:rsid w:val="00346852"/>
    <w:rsid w:val="00347438"/>
    <w:rsid w:val="0035043D"/>
    <w:rsid w:val="0035206F"/>
    <w:rsid w:val="00352DBD"/>
    <w:rsid w:val="003549F9"/>
    <w:rsid w:val="00355169"/>
    <w:rsid w:val="0035606D"/>
    <w:rsid w:val="003561F0"/>
    <w:rsid w:val="00357BAB"/>
    <w:rsid w:val="0036136A"/>
    <w:rsid w:val="00364F33"/>
    <w:rsid w:val="00366406"/>
    <w:rsid w:val="00366B48"/>
    <w:rsid w:val="00366BD3"/>
    <w:rsid w:val="00367A1E"/>
    <w:rsid w:val="003711BE"/>
    <w:rsid w:val="00371EB1"/>
    <w:rsid w:val="003740BE"/>
    <w:rsid w:val="00375DD2"/>
    <w:rsid w:val="00375E34"/>
    <w:rsid w:val="003760BF"/>
    <w:rsid w:val="00380B17"/>
    <w:rsid w:val="00381137"/>
    <w:rsid w:val="00382723"/>
    <w:rsid w:val="00382E43"/>
    <w:rsid w:val="00383245"/>
    <w:rsid w:val="0038439C"/>
    <w:rsid w:val="00385049"/>
    <w:rsid w:val="00385CAB"/>
    <w:rsid w:val="00386071"/>
    <w:rsid w:val="00386590"/>
    <w:rsid w:val="00386F40"/>
    <w:rsid w:val="00386F4C"/>
    <w:rsid w:val="003877A4"/>
    <w:rsid w:val="00390621"/>
    <w:rsid w:val="003917F7"/>
    <w:rsid w:val="00394EE6"/>
    <w:rsid w:val="003965B6"/>
    <w:rsid w:val="003A222B"/>
    <w:rsid w:val="003A270A"/>
    <w:rsid w:val="003A2B09"/>
    <w:rsid w:val="003A2B6B"/>
    <w:rsid w:val="003A5CFD"/>
    <w:rsid w:val="003A5E36"/>
    <w:rsid w:val="003A64E8"/>
    <w:rsid w:val="003A66BE"/>
    <w:rsid w:val="003A6DCF"/>
    <w:rsid w:val="003A6DD3"/>
    <w:rsid w:val="003A71A2"/>
    <w:rsid w:val="003A7A11"/>
    <w:rsid w:val="003A7E7F"/>
    <w:rsid w:val="003B027A"/>
    <w:rsid w:val="003B057D"/>
    <w:rsid w:val="003B0977"/>
    <w:rsid w:val="003B1A66"/>
    <w:rsid w:val="003B3FD8"/>
    <w:rsid w:val="003B4036"/>
    <w:rsid w:val="003B40A0"/>
    <w:rsid w:val="003B4A6E"/>
    <w:rsid w:val="003B4D11"/>
    <w:rsid w:val="003B4E61"/>
    <w:rsid w:val="003B6337"/>
    <w:rsid w:val="003B7145"/>
    <w:rsid w:val="003B78FD"/>
    <w:rsid w:val="003C06B9"/>
    <w:rsid w:val="003C1D0A"/>
    <w:rsid w:val="003C3532"/>
    <w:rsid w:val="003C3E38"/>
    <w:rsid w:val="003C3E3B"/>
    <w:rsid w:val="003C42F1"/>
    <w:rsid w:val="003C4329"/>
    <w:rsid w:val="003C4E31"/>
    <w:rsid w:val="003C4E8D"/>
    <w:rsid w:val="003C5D3C"/>
    <w:rsid w:val="003C7335"/>
    <w:rsid w:val="003D0B33"/>
    <w:rsid w:val="003D1C58"/>
    <w:rsid w:val="003D239C"/>
    <w:rsid w:val="003D3608"/>
    <w:rsid w:val="003D3730"/>
    <w:rsid w:val="003D3FD4"/>
    <w:rsid w:val="003D44AE"/>
    <w:rsid w:val="003D4F83"/>
    <w:rsid w:val="003D52A6"/>
    <w:rsid w:val="003D666B"/>
    <w:rsid w:val="003D7656"/>
    <w:rsid w:val="003D7757"/>
    <w:rsid w:val="003E4AC9"/>
    <w:rsid w:val="003E5460"/>
    <w:rsid w:val="003E796F"/>
    <w:rsid w:val="003E7F0A"/>
    <w:rsid w:val="003F2865"/>
    <w:rsid w:val="003F3122"/>
    <w:rsid w:val="003F3F31"/>
    <w:rsid w:val="003F4968"/>
    <w:rsid w:val="003F520D"/>
    <w:rsid w:val="003F5468"/>
    <w:rsid w:val="003F5C54"/>
    <w:rsid w:val="003F5DB9"/>
    <w:rsid w:val="003F6184"/>
    <w:rsid w:val="003F6380"/>
    <w:rsid w:val="003F6594"/>
    <w:rsid w:val="003F7CB6"/>
    <w:rsid w:val="00402B1C"/>
    <w:rsid w:val="004036FD"/>
    <w:rsid w:val="004042B9"/>
    <w:rsid w:val="0040462C"/>
    <w:rsid w:val="0040512C"/>
    <w:rsid w:val="00405EE3"/>
    <w:rsid w:val="0040639A"/>
    <w:rsid w:val="00410615"/>
    <w:rsid w:val="00410AB3"/>
    <w:rsid w:val="004111D9"/>
    <w:rsid w:val="00413AFC"/>
    <w:rsid w:val="004143EB"/>
    <w:rsid w:val="00415A35"/>
    <w:rsid w:val="004168F4"/>
    <w:rsid w:val="00417A17"/>
    <w:rsid w:val="0042058F"/>
    <w:rsid w:val="004212EA"/>
    <w:rsid w:val="00425E83"/>
    <w:rsid w:val="00426F84"/>
    <w:rsid w:val="004331BE"/>
    <w:rsid w:val="0043337D"/>
    <w:rsid w:val="004349CF"/>
    <w:rsid w:val="00435D2D"/>
    <w:rsid w:val="00436AB2"/>
    <w:rsid w:val="00436CEC"/>
    <w:rsid w:val="00437142"/>
    <w:rsid w:val="00442419"/>
    <w:rsid w:val="00444FD4"/>
    <w:rsid w:val="004471CE"/>
    <w:rsid w:val="0044722E"/>
    <w:rsid w:val="004509BF"/>
    <w:rsid w:val="00450A4A"/>
    <w:rsid w:val="00450E4F"/>
    <w:rsid w:val="004515E4"/>
    <w:rsid w:val="00451C08"/>
    <w:rsid w:val="0045278F"/>
    <w:rsid w:val="00453F8F"/>
    <w:rsid w:val="00454A1F"/>
    <w:rsid w:val="00454DFF"/>
    <w:rsid w:val="00455090"/>
    <w:rsid w:val="00457677"/>
    <w:rsid w:val="004576E7"/>
    <w:rsid w:val="004604B0"/>
    <w:rsid w:val="00460898"/>
    <w:rsid w:val="0046180C"/>
    <w:rsid w:val="00463191"/>
    <w:rsid w:val="00463F84"/>
    <w:rsid w:val="00464386"/>
    <w:rsid w:val="00465532"/>
    <w:rsid w:val="00465DF2"/>
    <w:rsid w:val="00465E35"/>
    <w:rsid w:val="0046632E"/>
    <w:rsid w:val="004666EC"/>
    <w:rsid w:val="0046699D"/>
    <w:rsid w:val="0046730B"/>
    <w:rsid w:val="004721C7"/>
    <w:rsid w:val="00472262"/>
    <w:rsid w:val="004725FF"/>
    <w:rsid w:val="00472BB2"/>
    <w:rsid w:val="00474F91"/>
    <w:rsid w:val="004750DE"/>
    <w:rsid w:val="004754DA"/>
    <w:rsid w:val="004772C6"/>
    <w:rsid w:val="00480401"/>
    <w:rsid w:val="0048165C"/>
    <w:rsid w:val="0048267E"/>
    <w:rsid w:val="0048557E"/>
    <w:rsid w:val="0048566F"/>
    <w:rsid w:val="00485B67"/>
    <w:rsid w:val="00487E57"/>
    <w:rsid w:val="00491293"/>
    <w:rsid w:val="004919EC"/>
    <w:rsid w:val="0049200B"/>
    <w:rsid w:val="0049224C"/>
    <w:rsid w:val="00494BF3"/>
    <w:rsid w:val="00494C15"/>
    <w:rsid w:val="004950A6"/>
    <w:rsid w:val="00495F21"/>
    <w:rsid w:val="00496011"/>
    <w:rsid w:val="00496428"/>
    <w:rsid w:val="0049683D"/>
    <w:rsid w:val="00496A96"/>
    <w:rsid w:val="004A0B56"/>
    <w:rsid w:val="004A125F"/>
    <w:rsid w:val="004A13D1"/>
    <w:rsid w:val="004A1E47"/>
    <w:rsid w:val="004A1F19"/>
    <w:rsid w:val="004A21A0"/>
    <w:rsid w:val="004A2F9D"/>
    <w:rsid w:val="004A3390"/>
    <w:rsid w:val="004A399E"/>
    <w:rsid w:val="004A3EB7"/>
    <w:rsid w:val="004A41A5"/>
    <w:rsid w:val="004A50A2"/>
    <w:rsid w:val="004A5183"/>
    <w:rsid w:val="004A5699"/>
    <w:rsid w:val="004A5776"/>
    <w:rsid w:val="004A65AC"/>
    <w:rsid w:val="004A78DF"/>
    <w:rsid w:val="004A792C"/>
    <w:rsid w:val="004B06AB"/>
    <w:rsid w:val="004B2A54"/>
    <w:rsid w:val="004B39A3"/>
    <w:rsid w:val="004B42C1"/>
    <w:rsid w:val="004B4CD4"/>
    <w:rsid w:val="004B7DF0"/>
    <w:rsid w:val="004C064B"/>
    <w:rsid w:val="004C323E"/>
    <w:rsid w:val="004C33A4"/>
    <w:rsid w:val="004C3A4D"/>
    <w:rsid w:val="004C5FA2"/>
    <w:rsid w:val="004C66AB"/>
    <w:rsid w:val="004C6EE8"/>
    <w:rsid w:val="004C79DB"/>
    <w:rsid w:val="004C7C6A"/>
    <w:rsid w:val="004D19AA"/>
    <w:rsid w:val="004D4824"/>
    <w:rsid w:val="004D4EC3"/>
    <w:rsid w:val="004D5690"/>
    <w:rsid w:val="004D69B5"/>
    <w:rsid w:val="004D747E"/>
    <w:rsid w:val="004E0F1F"/>
    <w:rsid w:val="004E198E"/>
    <w:rsid w:val="004E684D"/>
    <w:rsid w:val="004E6981"/>
    <w:rsid w:val="004E6C83"/>
    <w:rsid w:val="004E6D4A"/>
    <w:rsid w:val="004F0A99"/>
    <w:rsid w:val="004F1965"/>
    <w:rsid w:val="004F1E0B"/>
    <w:rsid w:val="004F377F"/>
    <w:rsid w:val="004F424D"/>
    <w:rsid w:val="004F5ADF"/>
    <w:rsid w:val="004F7087"/>
    <w:rsid w:val="004F7496"/>
    <w:rsid w:val="005039DA"/>
    <w:rsid w:val="00504D29"/>
    <w:rsid w:val="00505BFB"/>
    <w:rsid w:val="00505EA3"/>
    <w:rsid w:val="00507BC8"/>
    <w:rsid w:val="00507CB5"/>
    <w:rsid w:val="00511CA7"/>
    <w:rsid w:val="005128EC"/>
    <w:rsid w:val="005131F3"/>
    <w:rsid w:val="00513D9E"/>
    <w:rsid w:val="005159B5"/>
    <w:rsid w:val="00517AB6"/>
    <w:rsid w:val="005223B1"/>
    <w:rsid w:val="005253AE"/>
    <w:rsid w:val="00527253"/>
    <w:rsid w:val="0052739E"/>
    <w:rsid w:val="0052746D"/>
    <w:rsid w:val="005304ED"/>
    <w:rsid w:val="0053232B"/>
    <w:rsid w:val="005325B3"/>
    <w:rsid w:val="00534F5C"/>
    <w:rsid w:val="00536A40"/>
    <w:rsid w:val="0053705A"/>
    <w:rsid w:val="0054154B"/>
    <w:rsid w:val="005419C3"/>
    <w:rsid w:val="00541DC3"/>
    <w:rsid w:val="0054343D"/>
    <w:rsid w:val="005438AF"/>
    <w:rsid w:val="00543D54"/>
    <w:rsid w:val="005444E2"/>
    <w:rsid w:val="00544C40"/>
    <w:rsid w:val="005451DA"/>
    <w:rsid w:val="00546240"/>
    <w:rsid w:val="005503AC"/>
    <w:rsid w:val="00551FD0"/>
    <w:rsid w:val="00552889"/>
    <w:rsid w:val="00552C79"/>
    <w:rsid w:val="00553E05"/>
    <w:rsid w:val="00553FE6"/>
    <w:rsid w:val="0055493C"/>
    <w:rsid w:val="00554D19"/>
    <w:rsid w:val="00555410"/>
    <w:rsid w:val="00556BDF"/>
    <w:rsid w:val="00557240"/>
    <w:rsid w:val="00562203"/>
    <w:rsid w:val="0056501E"/>
    <w:rsid w:val="005653A8"/>
    <w:rsid w:val="005674BB"/>
    <w:rsid w:val="0056750C"/>
    <w:rsid w:val="00570A28"/>
    <w:rsid w:val="00571D4A"/>
    <w:rsid w:val="00571F37"/>
    <w:rsid w:val="005731A4"/>
    <w:rsid w:val="005732BF"/>
    <w:rsid w:val="005734ED"/>
    <w:rsid w:val="0057596D"/>
    <w:rsid w:val="00576D96"/>
    <w:rsid w:val="00576FB6"/>
    <w:rsid w:val="005775EE"/>
    <w:rsid w:val="00577ED0"/>
    <w:rsid w:val="00580680"/>
    <w:rsid w:val="00581A37"/>
    <w:rsid w:val="005823E1"/>
    <w:rsid w:val="0058240E"/>
    <w:rsid w:val="005833DE"/>
    <w:rsid w:val="00583445"/>
    <w:rsid w:val="005838DD"/>
    <w:rsid w:val="00584E42"/>
    <w:rsid w:val="005850C8"/>
    <w:rsid w:val="00586850"/>
    <w:rsid w:val="0058743E"/>
    <w:rsid w:val="0059007E"/>
    <w:rsid w:val="005922CE"/>
    <w:rsid w:val="00592773"/>
    <w:rsid w:val="005936F2"/>
    <w:rsid w:val="00594240"/>
    <w:rsid w:val="00594B45"/>
    <w:rsid w:val="00594BFC"/>
    <w:rsid w:val="00595A4E"/>
    <w:rsid w:val="005970D9"/>
    <w:rsid w:val="005A22E9"/>
    <w:rsid w:val="005A30EF"/>
    <w:rsid w:val="005A36D7"/>
    <w:rsid w:val="005A4042"/>
    <w:rsid w:val="005A4E6E"/>
    <w:rsid w:val="005A6585"/>
    <w:rsid w:val="005A6DB0"/>
    <w:rsid w:val="005A7681"/>
    <w:rsid w:val="005A7A29"/>
    <w:rsid w:val="005A7ABF"/>
    <w:rsid w:val="005B23AB"/>
    <w:rsid w:val="005B30AD"/>
    <w:rsid w:val="005B47C5"/>
    <w:rsid w:val="005B4CB0"/>
    <w:rsid w:val="005B66A6"/>
    <w:rsid w:val="005C0B98"/>
    <w:rsid w:val="005C0DC9"/>
    <w:rsid w:val="005C1C53"/>
    <w:rsid w:val="005C268D"/>
    <w:rsid w:val="005C2693"/>
    <w:rsid w:val="005C2CD1"/>
    <w:rsid w:val="005C4FAA"/>
    <w:rsid w:val="005C619E"/>
    <w:rsid w:val="005C77C6"/>
    <w:rsid w:val="005D0C7F"/>
    <w:rsid w:val="005D1A10"/>
    <w:rsid w:val="005D5E5C"/>
    <w:rsid w:val="005D6037"/>
    <w:rsid w:val="005D7053"/>
    <w:rsid w:val="005E1A43"/>
    <w:rsid w:val="005E1CA1"/>
    <w:rsid w:val="005E2588"/>
    <w:rsid w:val="005E263E"/>
    <w:rsid w:val="005E2940"/>
    <w:rsid w:val="005E34A9"/>
    <w:rsid w:val="005E38B3"/>
    <w:rsid w:val="005E3E74"/>
    <w:rsid w:val="005E3FB8"/>
    <w:rsid w:val="005E6C72"/>
    <w:rsid w:val="005E7935"/>
    <w:rsid w:val="005F08DD"/>
    <w:rsid w:val="005F0A8B"/>
    <w:rsid w:val="005F18F3"/>
    <w:rsid w:val="005F326A"/>
    <w:rsid w:val="005F3801"/>
    <w:rsid w:val="005F3E02"/>
    <w:rsid w:val="005F760A"/>
    <w:rsid w:val="005F7CBE"/>
    <w:rsid w:val="00600704"/>
    <w:rsid w:val="0060193F"/>
    <w:rsid w:val="00602318"/>
    <w:rsid w:val="00604F2D"/>
    <w:rsid w:val="00606D3B"/>
    <w:rsid w:val="00614D4A"/>
    <w:rsid w:val="00614DAB"/>
    <w:rsid w:val="006170D2"/>
    <w:rsid w:val="0062117D"/>
    <w:rsid w:val="0062129E"/>
    <w:rsid w:val="00622C7B"/>
    <w:rsid w:val="006256C9"/>
    <w:rsid w:val="00625D5E"/>
    <w:rsid w:val="00626D14"/>
    <w:rsid w:val="00632477"/>
    <w:rsid w:val="00632C5D"/>
    <w:rsid w:val="00633E8D"/>
    <w:rsid w:val="00636F37"/>
    <w:rsid w:val="00637561"/>
    <w:rsid w:val="00637ACF"/>
    <w:rsid w:val="0064045E"/>
    <w:rsid w:val="006406DD"/>
    <w:rsid w:val="00641608"/>
    <w:rsid w:val="006430C3"/>
    <w:rsid w:val="006441E1"/>
    <w:rsid w:val="006449F2"/>
    <w:rsid w:val="006455F0"/>
    <w:rsid w:val="00646397"/>
    <w:rsid w:val="00646596"/>
    <w:rsid w:val="00650B9B"/>
    <w:rsid w:val="00650C34"/>
    <w:rsid w:val="00653521"/>
    <w:rsid w:val="0065393C"/>
    <w:rsid w:val="00653E8F"/>
    <w:rsid w:val="00655619"/>
    <w:rsid w:val="00655C7E"/>
    <w:rsid w:val="006565B1"/>
    <w:rsid w:val="00657A24"/>
    <w:rsid w:val="006602C3"/>
    <w:rsid w:val="006602E7"/>
    <w:rsid w:val="006608F3"/>
    <w:rsid w:val="006615B9"/>
    <w:rsid w:val="00662213"/>
    <w:rsid w:val="00663262"/>
    <w:rsid w:val="00663BA0"/>
    <w:rsid w:val="00663F4C"/>
    <w:rsid w:val="006643FD"/>
    <w:rsid w:val="00664784"/>
    <w:rsid w:val="006651C1"/>
    <w:rsid w:val="006657B9"/>
    <w:rsid w:val="00666132"/>
    <w:rsid w:val="00666C33"/>
    <w:rsid w:val="00667075"/>
    <w:rsid w:val="00667F20"/>
    <w:rsid w:val="0067000B"/>
    <w:rsid w:val="00670EDB"/>
    <w:rsid w:val="00673000"/>
    <w:rsid w:val="006741E5"/>
    <w:rsid w:val="00674B43"/>
    <w:rsid w:val="00675AB2"/>
    <w:rsid w:val="00677059"/>
    <w:rsid w:val="00677455"/>
    <w:rsid w:val="0067757A"/>
    <w:rsid w:val="00677BC0"/>
    <w:rsid w:val="00682019"/>
    <w:rsid w:val="00682D91"/>
    <w:rsid w:val="006840D0"/>
    <w:rsid w:val="00686348"/>
    <w:rsid w:val="006864BA"/>
    <w:rsid w:val="006906F5"/>
    <w:rsid w:val="00690CC5"/>
    <w:rsid w:val="00690D56"/>
    <w:rsid w:val="00691D0A"/>
    <w:rsid w:val="00691D52"/>
    <w:rsid w:val="00692C11"/>
    <w:rsid w:val="0069339C"/>
    <w:rsid w:val="00694067"/>
    <w:rsid w:val="006946F6"/>
    <w:rsid w:val="0069598F"/>
    <w:rsid w:val="00696662"/>
    <w:rsid w:val="006970FD"/>
    <w:rsid w:val="00697ED3"/>
    <w:rsid w:val="006A1AFF"/>
    <w:rsid w:val="006A1E78"/>
    <w:rsid w:val="006A4523"/>
    <w:rsid w:val="006A5A23"/>
    <w:rsid w:val="006A5D3D"/>
    <w:rsid w:val="006A69CF"/>
    <w:rsid w:val="006A6FC2"/>
    <w:rsid w:val="006B1975"/>
    <w:rsid w:val="006B326B"/>
    <w:rsid w:val="006B3585"/>
    <w:rsid w:val="006B4B1D"/>
    <w:rsid w:val="006B5D97"/>
    <w:rsid w:val="006B6B64"/>
    <w:rsid w:val="006B6D17"/>
    <w:rsid w:val="006B7389"/>
    <w:rsid w:val="006B76C9"/>
    <w:rsid w:val="006B7B63"/>
    <w:rsid w:val="006B7F01"/>
    <w:rsid w:val="006C0367"/>
    <w:rsid w:val="006C253D"/>
    <w:rsid w:val="006C32F0"/>
    <w:rsid w:val="006C3D14"/>
    <w:rsid w:val="006C3DEA"/>
    <w:rsid w:val="006C46C0"/>
    <w:rsid w:val="006C51EF"/>
    <w:rsid w:val="006C538F"/>
    <w:rsid w:val="006C7EF0"/>
    <w:rsid w:val="006D0008"/>
    <w:rsid w:val="006D023D"/>
    <w:rsid w:val="006D1D15"/>
    <w:rsid w:val="006D39EF"/>
    <w:rsid w:val="006D45D6"/>
    <w:rsid w:val="006D7A48"/>
    <w:rsid w:val="006E0FD1"/>
    <w:rsid w:val="006E2179"/>
    <w:rsid w:val="006E39FC"/>
    <w:rsid w:val="006E6B08"/>
    <w:rsid w:val="006E70F1"/>
    <w:rsid w:val="006F0DEA"/>
    <w:rsid w:val="006F0EBF"/>
    <w:rsid w:val="006F1107"/>
    <w:rsid w:val="006F144C"/>
    <w:rsid w:val="006F1591"/>
    <w:rsid w:val="006F1E77"/>
    <w:rsid w:val="006F41F5"/>
    <w:rsid w:val="006F43C3"/>
    <w:rsid w:val="006F5CAF"/>
    <w:rsid w:val="006F6063"/>
    <w:rsid w:val="006F79D4"/>
    <w:rsid w:val="007004EF"/>
    <w:rsid w:val="0070088B"/>
    <w:rsid w:val="00701DED"/>
    <w:rsid w:val="007037D3"/>
    <w:rsid w:val="00704801"/>
    <w:rsid w:val="007052B5"/>
    <w:rsid w:val="00705C03"/>
    <w:rsid w:val="00705F36"/>
    <w:rsid w:val="00706008"/>
    <w:rsid w:val="0070670B"/>
    <w:rsid w:val="00706B0B"/>
    <w:rsid w:val="00707EDE"/>
    <w:rsid w:val="007102F8"/>
    <w:rsid w:val="00710656"/>
    <w:rsid w:val="00710E95"/>
    <w:rsid w:val="00712BD6"/>
    <w:rsid w:val="0071330F"/>
    <w:rsid w:val="007135FB"/>
    <w:rsid w:val="007136A1"/>
    <w:rsid w:val="007160B1"/>
    <w:rsid w:val="00720BE0"/>
    <w:rsid w:val="00722C22"/>
    <w:rsid w:val="00723FBF"/>
    <w:rsid w:val="00724673"/>
    <w:rsid w:val="00724792"/>
    <w:rsid w:val="00726669"/>
    <w:rsid w:val="00726C2C"/>
    <w:rsid w:val="0073140A"/>
    <w:rsid w:val="007315C7"/>
    <w:rsid w:val="00734004"/>
    <w:rsid w:val="007348F0"/>
    <w:rsid w:val="00735753"/>
    <w:rsid w:val="007400C3"/>
    <w:rsid w:val="00742240"/>
    <w:rsid w:val="00745795"/>
    <w:rsid w:val="0074583E"/>
    <w:rsid w:val="00745EDE"/>
    <w:rsid w:val="00747474"/>
    <w:rsid w:val="00747488"/>
    <w:rsid w:val="00747646"/>
    <w:rsid w:val="00750549"/>
    <w:rsid w:val="00750C43"/>
    <w:rsid w:val="00752362"/>
    <w:rsid w:val="00753CD9"/>
    <w:rsid w:val="0075466F"/>
    <w:rsid w:val="00754EF5"/>
    <w:rsid w:val="00755314"/>
    <w:rsid w:val="007605EB"/>
    <w:rsid w:val="00760697"/>
    <w:rsid w:val="00761E70"/>
    <w:rsid w:val="007640D9"/>
    <w:rsid w:val="00765CF3"/>
    <w:rsid w:val="007663B4"/>
    <w:rsid w:val="007664A4"/>
    <w:rsid w:val="007667BC"/>
    <w:rsid w:val="00767801"/>
    <w:rsid w:val="00767ECF"/>
    <w:rsid w:val="00770812"/>
    <w:rsid w:val="00770BB6"/>
    <w:rsid w:val="00771100"/>
    <w:rsid w:val="007711C7"/>
    <w:rsid w:val="00771F1F"/>
    <w:rsid w:val="007735BE"/>
    <w:rsid w:val="00775B51"/>
    <w:rsid w:val="0077674D"/>
    <w:rsid w:val="0077687E"/>
    <w:rsid w:val="00776E1C"/>
    <w:rsid w:val="007771F8"/>
    <w:rsid w:val="00782050"/>
    <w:rsid w:val="0078252B"/>
    <w:rsid w:val="0078277C"/>
    <w:rsid w:val="0078306C"/>
    <w:rsid w:val="0078353C"/>
    <w:rsid w:val="007836C8"/>
    <w:rsid w:val="00785DF7"/>
    <w:rsid w:val="007869E9"/>
    <w:rsid w:val="00786CA6"/>
    <w:rsid w:val="00790443"/>
    <w:rsid w:val="00791CEB"/>
    <w:rsid w:val="0079245B"/>
    <w:rsid w:val="007925D9"/>
    <w:rsid w:val="0079386F"/>
    <w:rsid w:val="0079469D"/>
    <w:rsid w:val="0079609D"/>
    <w:rsid w:val="0079715C"/>
    <w:rsid w:val="00797CBA"/>
    <w:rsid w:val="007A0B7D"/>
    <w:rsid w:val="007A2824"/>
    <w:rsid w:val="007A3F96"/>
    <w:rsid w:val="007A4FBE"/>
    <w:rsid w:val="007A59E0"/>
    <w:rsid w:val="007A5EDC"/>
    <w:rsid w:val="007A6449"/>
    <w:rsid w:val="007A7DF5"/>
    <w:rsid w:val="007B19A9"/>
    <w:rsid w:val="007B1F0E"/>
    <w:rsid w:val="007B2092"/>
    <w:rsid w:val="007B3393"/>
    <w:rsid w:val="007B3428"/>
    <w:rsid w:val="007B36AE"/>
    <w:rsid w:val="007B4C39"/>
    <w:rsid w:val="007B6B8F"/>
    <w:rsid w:val="007B6E46"/>
    <w:rsid w:val="007B7648"/>
    <w:rsid w:val="007C0BDB"/>
    <w:rsid w:val="007C161A"/>
    <w:rsid w:val="007C1932"/>
    <w:rsid w:val="007C2AA9"/>
    <w:rsid w:val="007C4598"/>
    <w:rsid w:val="007C4CFE"/>
    <w:rsid w:val="007C65D6"/>
    <w:rsid w:val="007C6F21"/>
    <w:rsid w:val="007D00A9"/>
    <w:rsid w:val="007D0441"/>
    <w:rsid w:val="007D10AB"/>
    <w:rsid w:val="007D1E8E"/>
    <w:rsid w:val="007D2432"/>
    <w:rsid w:val="007D2CD8"/>
    <w:rsid w:val="007D3304"/>
    <w:rsid w:val="007D3692"/>
    <w:rsid w:val="007D389C"/>
    <w:rsid w:val="007D4D91"/>
    <w:rsid w:val="007D4DB7"/>
    <w:rsid w:val="007D5519"/>
    <w:rsid w:val="007D655A"/>
    <w:rsid w:val="007D6C1F"/>
    <w:rsid w:val="007E0F8F"/>
    <w:rsid w:val="007E11D8"/>
    <w:rsid w:val="007E2239"/>
    <w:rsid w:val="007E2B33"/>
    <w:rsid w:val="007E2E61"/>
    <w:rsid w:val="007E3F1A"/>
    <w:rsid w:val="007E4648"/>
    <w:rsid w:val="007E4B23"/>
    <w:rsid w:val="007E55B4"/>
    <w:rsid w:val="007E5605"/>
    <w:rsid w:val="007F054B"/>
    <w:rsid w:val="007F0A9A"/>
    <w:rsid w:val="007F0E62"/>
    <w:rsid w:val="007F0F4C"/>
    <w:rsid w:val="007F24FC"/>
    <w:rsid w:val="007F2B11"/>
    <w:rsid w:val="007F2E51"/>
    <w:rsid w:val="007F3717"/>
    <w:rsid w:val="007F4049"/>
    <w:rsid w:val="007F5CD0"/>
    <w:rsid w:val="007F6509"/>
    <w:rsid w:val="007F773F"/>
    <w:rsid w:val="00800513"/>
    <w:rsid w:val="00800B0A"/>
    <w:rsid w:val="00801514"/>
    <w:rsid w:val="008030E9"/>
    <w:rsid w:val="00803488"/>
    <w:rsid w:val="0080609F"/>
    <w:rsid w:val="0080710B"/>
    <w:rsid w:val="00807885"/>
    <w:rsid w:val="00807C94"/>
    <w:rsid w:val="00807DA0"/>
    <w:rsid w:val="008122C8"/>
    <w:rsid w:val="008134C2"/>
    <w:rsid w:val="00813EEF"/>
    <w:rsid w:val="0081428C"/>
    <w:rsid w:val="008144AE"/>
    <w:rsid w:val="0081454D"/>
    <w:rsid w:val="00814A0B"/>
    <w:rsid w:val="00815DB5"/>
    <w:rsid w:val="0081798D"/>
    <w:rsid w:val="00820704"/>
    <w:rsid w:val="00820974"/>
    <w:rsid w:val="00820DC9"/>
    <w:rsid w:val="00820E18"/>
    <w:rsid w:val="008229F4"/>
    <w:rsid w:val="008230F5"/>
    <w:rsid w:val="008234A3"/>
    <w:rsid w:val="008244F3"/>
    <w:rsid w:val="00825F6A"/>
    <w:rsid w:val="008264B5"/>
    <w:rsid w:val="00826A39"/>
    <w:rsid w:val="00826B78"/>
    <w:rsid w:val="0083053F"/>
    <w:rsid w:val="008325E1"/>
    <w:rsid w:val="008329C2"/>
    <w:rsid w:val="0083565E"/>
    <w:rsid w:val="00835B91"/>
    <w:rsid w:val="008363A2"/>
    <w:rsid w:val="008368B3"/>
    <w:rsid w:val="00836B94"/>
    <w:rsid w:val="00836F3F"/>
    <w:rsid w:val="00840F2F"/>
    <w:rsid w:val="0084366F"/>
    <w:rsid w:val="008437E2"/>
    <w:rsid w:val="00844B6B"/>
    <w:rsid w:val="00844FA5"/>
    <w:rsid w:val="008467A8"/>
    <w:rsid w:val="00846B62"/>
    <w:rsid w:val="0085042A"/>
    <w:rsid w:val="008535F9"/>
    <w:rsid w:val="00855761"/>
    <w:rsid w:val="00857455"/>
    <w:rsid w:val="008574F2"/>
    <w:rsid w:val="00857E94"/>
    <w:rsid w:val="00860265"/>
    <w:rsid w:val="00860F6D"/>
    <w:rsid w:val="00862907"/>
    <w:rsid w:val="00864BE6"/>
    <w:rsid w:val="00864EA4"/>
    <w:rsid w:val="00864EBF"/>
    <w:rsid w:val="00864FE8"/>
    <w:rsid w:val="0086746D"/>
    <w:rsid w:val="00870F03"/>
    <w:rsid w:val="00872CDD"/>
    <w:rsid w:val="0087327E"/>
    <w:rsid w:val="00873B82"/>
    <w:rsid w:val="00875ECB"/>
    <w:rsid w:val="00880096"/>
    <w:rsid w:val="008812C7"/>
    <w:rsid w:val="00882659"/>
    <w:rsid w:val="00885E98"/>
    <w:rsid w:val="008860CA"/>
    <w:rsid w:val="00886DBA"/>
    <w:rsid w:val="00886F01"/>
    <w:rsid w:val="00887A59"/>
    <w:rsid w:val="00887A72"/>
    <w:rsid w:val="00890C0F"/>
    <w:rsid w:val="00890D36"/>
    <w:rsid w:val="008910EC"/>
    <w:rsid w:val="00891132"/>
    <w:rsid w:val="00891F00"/>
    <w:rsid w:val="00892566"/>
    <w:rsid w:val="008925A1"/>
    <w:rsid w:val="00892AEA"/>
    <w:rsid w:val="00892F34"/>
    <w:rsid w:val="00893F66"/>
    <w:rsid w:val="00893FC7"/>
    <w:rsid w:val="0089568A"/>
    <w:rsid w:val="008961C3"/>
    <w:rsid w:val="008972C2"/>
    <w:rsid w:val="00897F4E"/>
    <w:rsid w:val="00897FAF"/>
    <w:rsid w:val="008A30E5"/>
    <w:rsid w:val="008B2C1D"/>
    <w:rsid w:val="008B36B4"/>
    <w:rsid w:val="008B52D7"/>
    <w:rsid w:val="008B5B7E"/>
    <w:rsid w:val="008B6714"/>
    <w:rsid w:val="008C1DD3"/>
    <w:rsid w:val="008C47EB"/>
    <w:rsid w:val="008C4D81"/>
    <w:rsid w:val="008C5459"/>
    <w:rsid w:val="008C6898"/>
    <w:rsid w:val="008C7C07"/>
    <w:rsid w:val="008D2119"/>
    <w:rsid w:val="008D2B57"/>
    <w:rsid w:val="008D36A6"/>
    <w:rsid w:val="008D39C6"/>
    <w:rsid w:val="008D416E"/>
    <w:rsid w:val="008D49A1"/>
    <w:rsid w:val="008D547F"/>
    <w:rsid w:val="008D6079"/>
    <w:rsid w:val="008D63F4"/>
    <w:rsid w:val="008D6568"/>
    <w:rsid w:val="008D7044"/>
    <w:rsid w:val="008D70AE"/>
    <w:rsid w:val="008D7D96"/>
    <w:rsid w:val="008E1466"/>
    <w:rsid w:val="008E21A7"/>
    <w:rsid w:val="008E6C4D"/>
    <w:rsid w:val="008E7B10"/>
    <w:rsid w:val="008F01A1"/>
    <w:rsid w:val="008F126C"/>
    <w:rsid w:val="008F225D"/>
    <w:rsid w:val="008F2830"/>
    <w:rsid w:val="008F340E"/>
    <w:rsid w:val="008F444E"/>
    <w:rsid w:val="008F491F"/>
    <w:rsid w:val="008F600C"/>
    <w:rsid w:val="008F64B8"/>
    <w:rsid w:val="008F72C9"/>
    <w:rsid w:val="0090016C"/>
    <w:rsid w:val="009016B8"/>
    <w:rsid w:val="009017B0"/>
    <w:rsid w:val="009022FB"/>
    <w:rsid w:val="009050B7"/>
    <w:rsid w:val="0090537C"/>
    <w:rsid w:val="00905D9A"/>
    <w:rsid w:val="009072C8"/>
    <w:rsid w:val="00907EE4"/>
    <w:rsid w:val="0091147A"/>
    <w:rsid w:val="0091257F"/>
    <w:rsid w:val="0091271A"/>
    <w:rsid w:val="0091336E"/>
    <w:rsid w:val="0091416F"/>
    <w:rsid w:val="00915186"/>
    <w:rsid w:val="00916D68"/>
    <w:rsid w:val="00917DD1"/>
    <w:rsid w:val="00920721"/>
    <w:rsid w:val="0092188F"/>
    <w:rsid w:val="00921C4A"/>
    <w:rsid w:val="00922F8A"/>
    <w:rsid w:val="00925F45"/>
    <w:rsid w:val="00926918"/>
    <w:rsid w:val="00926946"/>
    <w:rsid w:val="00926E01"/>
    <w:rsid w:val="0093117F"/>
    <w:rsid w:val="00931519"/>
    <w:rsid w:val="00934F00"/>
    <w:rsid w:val="0093546F"/>
    <w:rsid w:val="0093636C"/>
    <w:rsid w:val="00937715"/>
    <w:rsid w:val="009403BC"/>
    <w:rsid w:val="00942F5E"/>
    <w:rsid w:val="009434C1"/>
    <w:rsid w:val="00943B2C"/>
    <w:rsid w:val="00945069"/>
    <w:rsid w:val="009450A6"/>
    <w:rsid w:val="00945AFC"/>
    <w:rsid w:val="00946730"/>
    <w:rsid w:val="00946F15"/>
    <w:rsid w:val="009477EC"/>
    <w:rsid w:val="00950C51"/>
    <w:rsid w:val="00952C90"/>
    <w:rsid w:val="00953EE7"/>
    <w:rsid w:val="009542A6"/>
    <w:rsid w:val="00957350"/>
    <w:rsid w:val="00957B74"/>
    <w:rsid w:val="009610CE"/>
    <w:rsid w:val="0096200B"/>
    <w:rsid w:val="009620E4"/>
    <w:rsid w:val="00963919"/>
    <w:rsid w:val="00963CA5"/>
    <w:rsid w:val="00967A2E"/>
    <w:rsid w:val="0097170C"/>
    <w:rsid w:val="00971A95"/>
    <w:rsid w:val="009724D0"/>
    <w:rsid w:val="00972EE1"/>
    <w:rsid w:val="009743D7"/>
    <w:rsid w:val="00975B44"/>
    <w:rsid w:val="00977A7B"/>
    <w:rsid w:val="00981943"/>
    <w:rsid w:val="00981FEC"/>
    <w:rsid w:val="00983168"/>
    <w:rsid w:val="009849DA"/>
    <w:rsid w:val="00984B2B"/>
    <w:rsid w:val="00986701"/>
    <w:rsid w:val="00986839"/>
    <w:rsid w:val="00986C7E"/>
    <w:rsid w:val="00986DD0"/>
    <w:rsid w:val="009917D7"/>
    <w:rsid w:val="0099187C"/>
    <w:rsid w:val="00991DB5"/>
    <w:rsid w:val="00994671"/>
    <w:rsid w:val="0099584D"/>
    <w:rsid w:val="00996438"/>
    <w:rsid w:val="009A0009"/>
    <w:rsid w:val="009A0DF7"/>
    <w:rsid w:val="009A119D"/>
    <w:rsid w:val="009A1275"/>
    <w:rsid w:val="009A178D"/>
    <w:rsid w:val="009A3BBD"/>
    <w:rsid w:val="009A4490"/>
    <w:rsid w:val="009A5348"/>
    <w:rsid w:val="009A5568"/>
    <w:rsid w:val="009A59C5"/>
    <w:rsid w:val="009A5BE1"/>
    <w:rsid w:val="009A6221"/>
    <w:rsid w:val="009A7A61"/>
    <w:rsid w:val="009A7DA9"/>
    <w:rsid w:val="009B089A"/>
    <w:rsid w:val="009B1334"/>
    <w:rsid w:val="009B3FF0"/>
    <w:rsid w:val="009B448B"/>
    <w:rsid w:val="009B6100"/>
    <w:rsid w:val="009B7741"/>
    <w:rsid w:val="009B7D2D"/>
    <w:rsid w:val="009C05DB"/>
    <w:rsid w:val="009C2564"/>
    <w:rsid w:val="009C2E20"/>
    <w:rsid w:val="009C401E"/>
    <w:rsid w:val="009C448D"/>
    <w:rsid w:val="009C4EBD"/>
    <w:rsid w:val="009C4FE4"/>
    <w:rsid w:val="009C6F09"/>
    <w:rsid w:val="009C725B"/>
    <w:rsid w:val="009C781F"/>
    <w:rsid w:val="009D23FE"/>
    <w:rsid w:val="009D2724"/>
    <w:rsid w:val="009D5961"/>
    <w:rsid w:val="009D628C"/>
    <w:rsid w:val="009D6C43"/>
    <w:rsid w:val="009E07D1"/>
    <w:rsid w:val="009E0C50"/>
    <w:rsid w:val="009E0DA5"/>
    <w:rsid w:val="009E145C"/>
    <w:rsid w:val="009E2368"/>
    <w:rsid w:val="009E26B3"/>
    <w:rsid w:val="009E3089"/>
    <w:rsid w:val="009E4FCF"/>
    <w:rsid w:val="009E5422"/>
    <w:rsid w:val="009E7171"/>
    <w:rsid w:val="009F5453"/>
    <w:rsid w:val="00A011B5"/>
    <w:rsid w:val="00A0137E"/>
    <w:rsid w:val="00A02BA9"/>
    <w:rsid w:val="00A03202"/>
    <w:rsid w:val="00A03350"/>
    <w:rsid w:val="00A0457D"/>
    <w:rsid w:val="00A04C66"/>
    <w:rsid w:val="00A04DCC"/>
    <w:rsid w:val="00A06BD3"/>
    <w:rsid w:val="00A06CF7"/>
    <w:rsid w:val="00A06D90"/>
    <w:rsid w:val="00A07EC0"/>
    <w:rsid w:val="00A106D6"/>
    <w:rsid w:val="00A10F9B"/>
    <w:rsid w:val="00A133F3"/>
    <w:rsid w:val="00A13525"/>
    <w:rsid w:val="00A13948"/>
    <w:rsid w:val="00A14385"/>
    <w:rsid w:val="00A1466D"/>
    <w:rsid w:val="00A15520"/>
    <w:rsid w:val="00A23C74"/>
    <w:rsid w:val="00A23D47"/>
    <w:rsid w:val="00A24484"/>
    <w:rsid w:val="00A24916"/>
    <w:rsid w:val="00A32066"/>
    <w:rsid w:val="00A3415D"/>
    <w:rsid w:val="00A345E0"/>
    <w:rsid w:val="00A35519"/>
    <w:rsid w:val="00A35845"/>
    <w:rsid w:val="00A37829"/>
    <w:rsid w:val="00A37BD7"/>
    <w:rsid w:val="00A43691"/>
    <w:rsid w:val="00A438DA"/>
    <w:rsid w:val="00A462A2"/>
    <w:rsid w:val="00A4678A"/>
    <w:rsid w:val="00A470BF"/>
    <w:rsid w:val="00A56125"/>
    <w:rsid w:val="00A60345"/>
    <w:rsid w:val="00A60E12"/>
    <w:rsid w:val="00A6116E"/>
    <w:rsid w:val="00A611EF"/>
    <w:rsid w:val="00A62192"/>
    <w:rsid w:val="00A621EE"/>
    <w:rsid w:val="00A65740"/>
    <w:rsid w:val="00A66574"/>
    <w:rsid w:val="00A67045"/>
    <w:rsid w:val="00A707AC"/>
    <w:rsid w:val="00A71986"/>
    <w:rsid w:val="00A72313"/>
    <w:rsid w:val="00A7252F"/>
    <w:rsid w:val="00A73831"/>
    <w:rsid w:val="00A738A0"/>
    <w:rsid w:val="00A74112"/>
    <w:rsid w:val="00A766ED"/>
    <w:rsid w:val="00A7698E"/>
    <w:rsid w:val="00A76AD9"/>
    <w:rsid w:val="00A803F8"/>
    <w:rsid w:val="00A8102B"/>
    <w:rsid w:val="00A82223"/>
    <w:rsid w:val="00A82231"/>
    <w:rsid w:val="00A82630"/>
    <w:rsid w:val="00A835CE"/>
    <w:rsid w:val="00A83DB7"/>
    <w:rsid w:val="00A84242"/>
    <w:rsid w:val="00A84F99"/>
    <w:rsid w:val="00A86CB6"/>
    <w:rsid w:val="00A90F3B"/>
    <w:rsid w:val="00A91A6B"/>
    <w:rsid w:val="00A91F3D"/>
    <w:rsid w:val="00A92416"/>
    <w:rsid w:val="00A93336"/>
    <w:rsid w:val="00A9349A"/>
    <w:rsid w:val="00A9349C"/>
    <w:rsid w:val="00A93B67"/>
    <w:rsid w:val="00A94562"/>
    <w:rsid w:val="00A94ED5"/>
    <w:rsid w:val="00A9716B"/>
    <w:rsid w:val="00AA12BE"/>
    <w:rsid w:val="00AA1CE3"/>
    <w:rsid w:val="00AA51D5"/>
    <w:rsid w:val="00AA534F"/>
    <w:rsid w:val="00AA5583"/>
    <w:rsid w:val="00AB06D6"/>
    <w:rsid w:val="00AB0ACC"/>
    <w:rsid w:val="00AB2277"/>
    <w:rsid w:val="00AB2DF7"/>
    <w:rsid w:val="00AB37FE"/>
    <w:rsid w:val="00AB41DD"/>
    <w:rsid w:val="00AB62E2"/>
    <w:rsid w:val="00AC06A3"/>
    <w:rsid w:val="00AC2BDC"/>
    <w:rsid w:val="00AC4540"/>
    <w:rsid w:val="00AC5B4C"/>
    <w:rsid w:val="00AC67C1"/>
    <w:rsid w:val="00AC7E68"/>
    <w:rsid w:val="00AD16F2"/>
    <w:rsid w:val="00AD1985"/>
    <w:rsid w:val="00AD200C"/>
    <w:rsid w:val="00AD3676"/>
    <w:rsid w:val="00AD3F46"/>
    <w:rsid w:val="00AD6152"/>
    <w:rsid w:val="00AD63D9"/>
    <w:rsid w:val="00AD75F3"/>
    <w:rsid w:val="00AD7A4A"/>
    <w:rsid w:val="00AE1BEB"/>
    <w:rsid w:val="00AE2174"/>
    <w:rsid w:val="00AE298C"/>
    <w:rsid w:val="00AE4F45"/>
    <w:rsid w:val="00AE502E"/>
    <w:rsid w:val="00AE5263"/>
    <w:rsid w:val="00AE5330"/>
    <w:rsid w:val="00AE65E0"/>
    <w:rsid w:val="00AE660F"/>
    <w:rsid w:val="00AF1974"/>
    <w:rsid w:val="00AF2654"/>
    <w:rsid w:val="00AF30D5"/>
    <w:rsid w:val="00AF41BC"/>
    <w:rsid w:val="00AF60F1"/>
    <w:rsid w:val="00AF61E6"/>
    <w:rsid w:val="00AF6889"/>
    <w:rsid w:val="00AF6D71"/>
    <w:rsid w:val="00AF77FD"/>
    <w:rsid w:val="00B0036F"/>
    <w:rsid w:val="00B00CF2"/>
    <w:rsid w:val="00B022A1"/>
    <w:rsid w:val="00B02771"/>
    <w:rsid w:val="00B02CF8"/>
    <w:rsid w:val="00B02F2C"/>
    <w:rsid w:val="00B032D6"/>
    <w:rsid w:val="00B04020"/>
    <w:rsid w:val="00B044DE"/>
    <w:rsid w:val="00B05FA8"/>
    <w:rsid w:val="00B06450"/>
    <w:rsid w:val="00B10465"/>
    <w:rsid w:val="00B10AA4"/>
    <w:rsid w:val="00B10B92"/>
    <w:rsid w:val="00B12DB4"/>
    <w:rsid w:val="00B12F90"/>
    <w:rsid w:val="00B1388F"/>
    <w:rsid w:val="00B14501"/>
    <w:rsid w:val="00B147A2"/>
    <w:rsid w:val="00B15318"/>
    <w:rsid w:val="00B17C68"/>
    <w:rsid w:val="00B20A85"/>
    <w:rsid w:val="00B2155E"/>
    <w:rsid w:val="00B22286"/>
    <w:rsid w:val="00B233DE"/>
    <w:rsid w:val="00B2510E"/>
    <w:rsid w:val="00B258DE"/>
    <w:rsid w:val="00B272A3"/>
    <w:rsid w:val="00B27950"/>
    <w:rsid w:val="00B27FFC"/>
    <w:rsid w:val="00B3276E"/>
    <w:rsid w:val="00B361F1"/>
    <w:rsid w:val="00B36D09"/>
    <w:rsid w:val="00B4417F"/>
    <w:rsid w:val="00B45377"/>
    <w:rsid w:val="00B45E56"/>
    <w:rsid w:val="00B4666B"/>
    <w:rsid w:val="00B467FD"/>
    <w:rsid w:val="00B471BC"/>
    <w:rsid w:val="00B50A3B"/>
    <w:rsid w:val="00B50B14"/>
    <w:rsid w:val="00B50CFE"/>
    <w:rsid w:val="00B52E40"/>
    <w:rsid w:val="00B53ABC"/>
    <w:rsid w:val="00B5522C"/>
    <w:rsid w:val="00B57139"/>
    <w:rsid w:val="00B57B2F"/>
    <w:rsid w:val="00B57E3B"/>
    <w:rsid w:val="00B60433"/>
    <w:rsid w:val="00B60B03"/>
    <w:rsid w:val="00B6183C"/>
    <w:rsid w:val="00B61EC9"/>
    <w:rsid w:val="00B62231"/>
    <w:rsid w:val="00B63BB8"/>
    <w:rsid w:val="00B64968"/>
    <w:rsid w:val="00B65A56"/>
    <w:rsid w:val="00B65C11"/>
    <w:rsid w:val="00B67A81"/>
    <w:rsid w:val="00B70D32"/>
    <w:rsid w:val="00B714D8"/>
    <w:rsid w:val="00B71B02"/>
    <w:rsid w:val="00B722F2"/>
    <w:rsid w:val="00B72C47"/>
    <w:rsid w:val="00B72EE8"/>
    <w:rsid w:val="00B7453E"/>
    <w:rsid w:val="00B7552C"/>
    <w:rsid w:val="00B75EA7"/>
    <w:rsid w:val="00B76D33"/>
    <w:rsid w:val="00B8089B"/>
    <w:rsid w:val="00B82E82"/>
    <w:rsid w:val="00B868B1"/>
    <w:rsid w:val="00B905B5"/>
    <w:rsid w:val="00B916DF"/>
    <w:rsid w:val="00B93762"/>
    <w:rsid w:val="00B952BE"/>
    <w:rsid w:val="00B9705A"/>
    <w:rsid w:val="00BA0A31"/>
    <w:rsid w:val="00BA0D63"/>
    <w:rsid w:val="00BA1C89"/>
    <w:rsid w:val="00BA496F"/>
    <w:rsid w:val="00BA6421"/>
    <w:rsid w:val="00BA6589"/>
    <w:rsid w:val="00BA6E93"/>
    <w:rsid w:val="00BA7FB1"/>
    <w:rsid w:val="00BB00D7"/>
    <w:rsid w:val="00BB15F4"/>
    <w:rsid w:val="00BB277C"/>
    <w:rsid w:val="00BB2BAA"/>
    <w:rsid w:val="00BB351F"/>
    <w:rsid w:val="00BB357B"/>
    <w:rsid w:val="00BB7C04"/>
    <w:rsid w:val="00BB7D91"/>
    <w:rsid w:val="00BB7F83"/>
    <w:rsid w:val="00BC139B"/>
    <w:rsid w:val="00BC1BEE"/>
    <w:rsid w:val="00BC2355"/>
    <w:rsid w:val="00BC3CE5"/>
    <w:rsid w:val="00BC4853"/>
    <w:rsid w:val="00BC4AA0"/>
    <w:rsid w:val="00BC4F27"/>
    <w:rsid w:val="00BC526E"/>
    <w:rsid w:val="00BC564B"/>
    <w:rsid w:val="00BC67E5"/>
    <w:rsid w:val="00BC7E76"/>
    <w:rsid w:val="00BD47C3"/>
    <w:rsid w:val="00BD63AC"/>
    <w:rsid w:val="00BD65B0"/>
    <w:rsid w:val="00BE1262"/>
    <w:rsid w:val="00BE14A1"/>
    <w:rsid w:val="00BE3A97"/>
    <w:rsid w:val="00BE5748"/>
    <w:rsid w:val="00BE6626"/>
    <w:rsid w:val="00BE6EF7"/>
    <w:rsid w:val="00BE786D"/>
    <w:rsid w:val="00BF019C"/>
    <w:rsid w:val="00BF2983"/>
    <w:rsid w:val="00BF441D"/>
    <w:rsid w:val="00BF55CB"/>
    <w:rsid w:val="00BF576C"/>
    <w:rsid w:val="00BF5F48"/>
    <w:rsid w:val="00C01FEE"/>
    <w:rsid w:val="00C0210D"/>
    <w:rsid w:val="00C031D0"/>
    <w:rsid w:val="00C033C6"/>
    <w:rsid w:val="00C033E6"/>
    <w:rsid w:val="00C03A10"/>
    <w:rsid w:val="00C06F00"/>
    <w:rsid w:val="00C06FA6"/>
    <w:rsid w:val="00C11A5E"/>
    <w:rsid w:val="00C1267A"/>
    <w:rsid w:val="00C13128"/>
    <w:rsid w:val="00C1391F"/>
    <w:rsid w:val="00C13AEF"/>
    <w:rsid w:val="00C140B3"/>
    <w:rsid w:val="00C14895"/>
    <w:rsid w:val="00C150B7"/>
    <w:rsid w:val="00C151A2"/>
    <w:rsid w:val="00C16965"/>
    <w:rsid w:val="00C202BF"/>
    <w:rsid w:val="00C2125C"/>
    <w:rsid w:val="00C2174B"/>
    <w:rsid w:val="00C219E9"/>
    <w:rsid w:val="00C26258"/>
    <w:rsid w:val="00C26443"/>
    <w:rsid w:val="00C26B07"/>
    <w:rsid w:val="00C27BD8"/>
    <w:rsid w:val="00C30061"/>
    <w:rsid w:val="00C30AB8"/>
    <w:rsid w:val="00C3250A"/>
    <w:rsid w:val="00C349A2"/>
    <w:rsid w:val="00C35561"/>
    <w:rsid w:val="00C376B2"/>
    <w:rsid w:val="00C41746"/>
    <w:rsid w:val="00C420B6"/>
    <w:rsid w:val="00C427A4"/>
    <w:rsid w:val="00C44CCE"/>
    <w:rsid w:val="00C508BA"/>
    <w:rsid w:val="00C526DE"/>
    <w:rsid w:val="00C549E9"/>
    <w:rsid w:val="00C553F2"/>
    <w:rsid w:val="00C55709"/>
    <w:rsid w:val="00C55A32"/>
    <w:rsid w:val="00C5676B"/>
    <w:rsid w:val="00C57C35"/>
    <w:rsid w:val="00C60616"/>
    <w:rsid w:val="00C62C29"/>
    <w:rsid w:val="00C63C9E"/>
    <w:rsid w:val="00C64B63"/>
    <w:rsid w:val="00C65160"/>
    <w:rsid w:val="00C651AA"/>
    <w:rsid w:val="00C710BF"/>
    <w:rsid w:val="00C72D91"/>
    <w:rsid w:val="00C76974"/>
    <w:rsid w:val="00C7698D"/>
    <w:rsid w:val="00C76990"/>
    <w:rsid w:val="00C8107E"/>
    <w:rsid w:val="00C841FF"/>
    <w:rsid w:val="00C84542"/>
    <w:rsid w:val="00C84DA7"/>
    <w:rsid w:val="00C855BA"/>
    <w:rsid w:val="00C87E7B"/>
    <w:rsid w:val="00C90503"/>
    <w:rsid w:val="00C92AFD"/>
    <w:rsid w:val="00C951A9"/>
    <w:rsid w:val="00C95C6B"/>
    <w:rsid w:val="00CA07B5"/>
    <w:rsid w:val="00CA0F7D"/>
    <w:rsid w:val="00CA1E76"/>
    <w:rsid w:val="00CA305B"/>
    <w:rsid w:val="00CA384A"/>
    <w:rsid w:val="00CA3C27"/>
    <w:rsid w:val="00CA3CFB"/>
    <w:rsid w:val="00CA44C3"/>
    <w:rsid w:val="00CA5326"/>
    <w:rsid w:val="00CA6C78"/>
    <w:rsid w:val="00CB00B1"/>
    <w:rsid w:val="00CB2FD5"/>
    <w:rsid w:val="00CB41D6"/>
    <w:rsid w:val="00CB64D5"/>
    <w:rsid w:val="00CB6707"/>
    <w:rsid w:val="00CB6953"/>
    <w:rsid w:val="00CC28CB"/>
    <w:rsid w:val="00CC38D9"/>
    <w:rsid w:val="00CC3D8A"/>
    <w:rsid w:val="00CC5DC3"/>
    <w:rsid w:val="00CC6DD0"/>
    <w:rsid w:val="00CC70D9"/>
    <w:rsid w:val="00CD0B37"/>
    <w:rsid w:val="00CD4FC3"/>
    <w:rsid w:val="00CD587B"/>
    <w:rsid w:val="00CD6485"/>
    <w:rsid w:val="00CE0938"/>
    <w:rsid w:val="00CE1DF9"/>
    <w:rsid w:val="00CE2109"/>
    <w:rsid w:val="00CE4465"/>
    <w:rsid w:val="00CE4466"/>
    <w:rsid w:val="00CE4F81"/>
    <w:rsid w:val="00CE72B5"/>
    <w:rsid w:val="00CE7870"/>
    <w:rsid w:val="00CF1CA0"/>
    <w:rsid w:val="00CF3935"/>
    <w:rsid w:val="00CF45B3"/>
    <w:rsid w:val="00CF63CB"/>
    <w:rsid w:val="00CF6F9F"/>
    <w:rsid w:val="00CF7B36"/>
    <w:rsid w:val="00D01FD4"/>
    <w:rsid w:val="00D029C1"/>
    <w:rsid w:val="00D03506"/>
    <w:rsid w:val="00D03980"/>
    <w:rsid w:val="00D03A7C"/>
    <w:rsid w:val="00D0472E"/>
    <w:rsid w:val="00D04B39"/>
    <w:rsid w:val="00D04DC9"/>
    <w:rsid w:val="00D06266"/>
    <w:rsid w:val="00D07190"/>
    <w:rsid w:val="00D10F24"/>
    <w:rsid w:val="00D11CAD"/>
    <w:rsid w:val="00D12E0D"/>
    <w:rsid w:val="00D162D1"/>
    <w:rsid w:val="00D16C0B"/>
    <w:rsid w:val="00D16E78"/>
    <w:rsid w:val="00D2090B"/>
    <w:rsid w:val="00D21A78"/>
    <w:rsid w:val="00D22DD9"/>
    <w:rsid w:val="00D26BCB"/>
    <w:rsid w:val="00D278D5"/>
    <w:rsid w:val="00D30284"/>
    <w:rsid w:val="00D305EE"/>
    <w:rsid w:val="00D312EE"/>
    <w:rsid w:val="00D327D5"/>
    <w:rsid w:val="00D359DB"/>
    <w:rsid w:val="00D35AB8"/>
    <w:rsid w:val="00D36B13"/>
    <w:rsid w:val="00D3779B"/>
    <w:rsid w:val="00D37D91"/>
    <w:rsid w:val="00D4067A"/>
    <w:rsid w:val="00D40EDF"/>
    <w:rsid w:val="00D4353A"/>
    <w:rsid w:val="00D47DAF"/>
    <w:rsid w:val="00D5156F"/>
    <w:rsid w:val="00D5200E"/>
    <w:rsid w:val="00D52CC2"/>
    <w:rsid w:val="00D5347B"/>
    <w:rsid w:val="00D54EBA"/>
    <w:rsid w:val="00D55743"/>
    <w:rsid w:val="00D56791"/>
    <w:rsid w:val="00D56B04"/>
    <w:rsid w:val="00D56D3D"/>
    <w:rsid w:val="00D604CC"/>
    <w:rsid w:val="00D60873"/>
    <w:rsid w:val="00D611C3"/>
    <w:rsid w:val="00D62819"/>
    <w:rsid w:val="00D62AC8"/>
    <w:rsid w:val="00D63ACC"/>
    <w:rsid w:val="00D65F2C"/>
    <w:rsid w:val="00D6748A"/>
    <w:rsid w:val="00D720C0"/>
    <w:rsid w:val="00D72819"/>
    <w:rsid w:val="00D74715"/>
    <w:rsid w:val="00D77101"/>
    <w:rsid w:val="00D84611"/>
    <w:rsid w:val="00D872E3"/>
    <w:rsid w:val="00D903C8"/>
    <w:rsid w:val="00D90491"/>
    <w:rsid w:val="00D9113F"/>
    <w:rsid w:val="00D957C9"/>
    <w:rsid w:val="00D95BE9"/>
    <w:rsid w:val="00D96658"/>
    <w:rsid w:val="00D96B1C"/>
    <w:rsid w:val="00D9714B"/>
    <w:rsid w:val="00D97310"/>
    <w:rsid w:val="00D97FEC"/>
    <w:rsid w:val="00DA258D"/>
    <w:rsid w:val="00DA53C5"/>
    <w:rsid w:val="00DA552C"/>
    <w:rsid w:val="00DA709A"/>
    <w:rsid w:val="00DB0D0C"/>
    <w:rsid w:val="00DB0F5A"/>
    <w:rsid w:val="00DB285E"/>
    <w:rsid w:val="00DB2FD4"/>
    <w:rsid w:val="00DB37E0"/>
    <w:rsid w:val="00DB3CBB"/>
    <w:rsid w:val="00DB4787"/>
    <w:rsid w:val="00DB71FF"/>
    <w:rsid w:val="00DC10A5"/>
    <w:rsid w:val="00DC13C1"/>
    <w:rsid w:val="00DC1E3C"/>
    <w:rsid w:val="00DC2813"/>
    <w:rsid w:val="00DC2E14"/>
    <w:rsid w:val="00DC57D0"/>
    <w:rsid w:val="00DC5B3A"/>
    <w:rsid w:val="00DD05B7"/>
    <w:rsid w:val="00DD2511"/>
    <w:rsid w:val="00DD2BB6"/>
    <w:rsid w:val="00DD4A0F"/>
    <w:rsid w:val="00DD4BF8"/>
    <w:rsid w:val="00DD53D0"/>
    <w:rsid w:val="00DD5570"/>
    <w:rsid w:val="00DD65F5"/>
    <w:rsid w:val="00DD7462"/>
    <w:rsid w:val="00DD74E8"/>
    <w:rsid w:val="00DE222C"/>
    <w:rsid w:val="00DE26E9"/>
    <w:rsid w:val="00DE2E11"/>
    <w:rsid w:val="00DE3435"/>
    <w:rsid w:val="00DE3CC6"/>
    <w:rsid w:val="00DE4E07"/>
    <w:rsid w:val="00DE63AD"/>
    <w:rsid w:val="00DE69D3"/>
    <w:rsid w:val="00DE6F90"/>
    <w:rsid w:val="00DE7BFF"/>
    <w:rsid w:val="00DF02EA"/>
    <w:rsid w:val="00DF0642"/>
    <w:rsid w:val="00DF0B46"/>
    <w:rsid w:val="00DF315D"/>
    <w:rsid w:val="00DF41A4"/>
    <w:rsid w:val="00DF4471"/>
    <w:rsid w:val="00DF4638"/>
    <w:rsid w:val="00DF4F72"/>
    <w:rsid w:val="00E01B5D"/>
    <w:rsid w:val="00E06FC3"/>
    <w:rsid w:val="00E1001E"/>
    <w:rsid w:val="00E11EF0"/>
    <w:rsid w:val="00E12D57"/>
    <w:rsid w:val="00E13CCF"/>
    <w:rsid w:val="00E140ED"/>
    <w:rsid w:val="00E150A0"/>
    <w:rsid w:val="00E16C70"/>
    <w:rsid w:val="00E17AFF"/>
    <w:rsid w:val="00E20299"/>
    <w:rsid w:val="00E20799"/>
    <w:rsid w:val="00E20E9E"/>
    <w:rsid w:val="00E21C26"/>
    <w:rsid w:val="00E223CF"/>
    <w:rsid w:val="00E231F0"/>
    <w:rsid w:val="00E23483"/>
    <w:rsid w:val="00E313FE"/>
    <w:rsid w:val="00E32373"/>
    <w:rsid w:val="00E328A0"/>
    <w:rsid w:val="00E32BAA"/>
    <w:rsid w:val="00E33108"/>
    <w:rsid w:val="00E341FB"/>
    <w:rsid w:val="00E368F8"/>
    <w:rsid w:val="00E37476"/>
    <w:rsid w:val="00E374B7"/>
    <w:rsid w:val="00E37F86"/>
    <w:rsid w:val="00E4164E"/>
    <w:rsid w:val="00E41825"/>
    <w:rsid w:val="00E41CB2"/>
    <w:rsid w:val="00E42564"/>
    <w:rsid w:val="00E436BD"/>
    <w:rsid w:val="00E43D95"/>
    <w:rsid w:val="00E46263"/>
    <w:rsid w:val="00E501D9"/>
    <w:rsid w:val="00E50957"/>
    <w:rsid w:val="00E50F6F"/>
    <w:rsid w:val="00E51F61"/>
    <w:rsid w:val="00E528BB"/>
    <w:rsid w:val="00E53042"/>
    <w:rsid w:val="00E53993"/>
    <w:rsid w:val="00E53DFF"/>
    <w:rsid w:val="00E54DA4"/>
    <w:rsid w:val="00E55904"/>
    <w:rsid w:val="00E55DDE"/>
    <w:rsid w:val="00E56067"/>
    <w:rsid w:val="00E620F0"/>
    <w:rsid w:val="00E62369"/>
    <w:rsid w:val="00E65711"/>
    <w:rsid w:val="00E65734"/>
    <w:rsid w:val="00E668FF"/>
    <w:rsid w:val="00E66F9C"/>
    <w:rsid w:val="00E70623"/>
    <w:rsid w:val="00E70F57"/>
    <w:rsid w:val="00E741E4"/>
    <w:rsid w:val="00E76D3D"/>
    <w:rsid w:val="00E80792"/>
    <w:rsid w:val="00E80F14"/>
    <w:rsid w:val="00E82A10"/>
    <w:rsid w:val="00E82F9D"/>
    <w:rsid w:val="00E84778"/>
    <w:rsid w:val="00E847BE"/>
    <w:rsid w:val="00E84E78"/>
    <w:rsid w:val="00E868E6"/>
    <w:rsid w:val="00E86DFC"/>
    <w:rsid w:val="00E913F4"/>
    <w:rsid w:val="00E91690"/>
    <w:rsid w:val="00E91D21"/>
    <w:rsid w:val="00E92320"/>
    <w:rsid w:val="00E93758"/>
    <w:rsid w:val="00E95513"/>
    <w:rsid w:val="00E95760"/>
    <w:rsid w:val="00E958D3"/>
    <w:rsid w:val="00E96705"/>
    <w:rsid w:val="00E96FB3"/>
    <w:rsid w:val="00E97E54"/>
    <w:rsid w:val="00EA41E9"/>
    <w:rsid w:val="00EA4766"/>
    <w:rsid w:val="00EA4CAE"/>
    <w:rsid w:val="00EA4E21"/>
    <w:rsid w:val="00EA5458"/>
    <w:rsid w:val="00EA553C"/>
    <w:rsid w:val="00EA7EF5"/>
    <w:rsid w:val="00EB1AE2"/>
    <w:rsid w:val="00EB1F2F"/>
    <w:rsid w:val="00EB5FD9"/>
    <w:rsid w:val="00EB66C9"/>
    <w:rsid w:val="00EB78C3"/>
    <w:rsid w:val="00EC0B19"/>
    <w:rsid w:val="00EC3081"/>
    <w:rsid w:val="00EC406D"/>
    <w:rsid w:val="00EC4E30"/>
    <w:rsid w:val="00EC5E06"/>
    <w:rsid w:val="00EC7B54"/>
    <w:rsid w:val="00ED0440"/>
    <w:rsid w:val="00ED1D62"/>
    <w:rsid w:val="00ED1F98"/>
    <w:rsid w:val="00ED3215"/>
    <w:rsid w:val="00ED33B3"/>
    <w:rsid w:val="00ED3C49"/>
    <w:rsid w:val="00ED3CB1"/>
    <w:rsid w:val="00ED6148"/>
    <w:rsid w:val="00ED755A"/>
    <w:rsid w:val="00EE059C"/>
    <w:rsid w:val="00EE0BA7"/>
    <w:rsid w:val="00EE2BE7"/>
    <w:rsid w:val="00EE4515"/>
    <w:rsid w:val="00EE6583"/>
    <w:rsid w:val="00EE693F"/>
    <w:rsid w:val="00EF0ABF"/>
    <w:rsid w:val="00EF2221"/>
    <w:rsid w:val="00EF3A5E"/>
    <w:rsid w:val="00EF51E6"/>
    <w:rsid w:val="00EF557E"/>
    <w:rsid w:val="00EF5BBC"/>
    <w:rsid w:val="00EF692E"/>
    <w:rsid w:val="00F01349"/>
    <w:rsid w:val="00F02D4C"/>
    <w:rsid w:val="00F03A5D"/>
    <w:rsid w:val="00F04054"/>
    <w:rsid w:val="00F04274"/>
    <w:rsid w:val="00F048BE"/>
    <w:rsid w:val="00F052E9"/>
    <w:rsid w:val="00F05B8C"/>
    <w:rsid w:val="00F076B4"/>
    <w:rsid w:val="00F104BC"/>
    <w:rsid w:val="00F104FF"/>
    <w:rsid w:val="00F11059"/>
    <w:rsid w:val="00F12998"/>
    <w:rsid w:val="00F1495E"/>
    <w:rsid w:val="00F14A3E"/>
    <w:rsid w:val="00F16119"/>
    <w:rsid w:val="00F16C3B"/>
    <w:rsid w:val="00F20FBA"/>
    <w:rsid w:val="00F2198F"/>
    <w:rsid w:val="00F21B7E"/>
    <w:rsid w:val="00F22F1D"/>
    <w:rsid w:val="00F23051"/>
    <w:rsid w:val="00F24FE0"/>
    <w:rsid w:val="00F2698D"/>
    <w:rsid w:val="00F26D8B"/>
    <w:rsid w:val="00F30DED"/>
    <w:rsid w:val="00F3175D"/>
    <w:rsid w:val="00F31F7A"/>
    <w:rsid w:val="00F3359C"/>
    <w:rsid w:val="00F33A0E"/>
    <w:rsid w:val="00F3433F"/>
    <w:rsid w:val="00F3587D"/>
    <w:rsid w:val="00F361D8"/>
    <w:rsid w:val="00F36B99"/>
    <w:rsid w:val="00F37BC7"/>
    <w:rsid w:val="00F37C2D"/>
    <w:rsid w:val="00F37E46"/>
    <w:rsid w:val="00F40293"/>
    <w:rsid w:val="00F408FD"/>
    <w:rsid w:val="00F41865"/>
    <w:rsid w:val="00F41B49"/>
    <w:rsid w:val="00F41EF2"/>
    <w:rsid w:val="00F463BF"/>
    <w:rsid w:val="00F46D78"/>
    <w:rsid w:val="00F47992"/>
    <w:rsid w:val="00F51008"/>
    <w:rsid w:val="00F52579"/>
    <w:rsid w:val="00F53211"/>
    <w:rsid w:val="00F5440C"/>
    <w:rsid w:val="00F561B4"/>
    <w:rsid w:val="00F56316"/>
    <w:rsid w:val="00F56B11"/>
    <w:rsid w:val="00F570B0"/>
    <w:rsid w:val="00F57C91"/>
    <w:rsid w:val="00F6090E"/>
    <w:rsid w:val="00F60E18"/>
    <w:rsid w:val="00F613DD"/>
    <w:rsid w:val="00F61C4B"/>
    <w:rsid w:val="00F620AA"/>
    <w:rsid w:val="00F637D1"/>
    <w:rsid w:val="00F638D4"/>
    <w:rsid w:val="00F63CE1"/>
    <w:rsid w:val="00F6443D"/>
    <w:rsid w:val="00F647D3"/>
    <w:rsid w:val="00F661ED"/>
    <w:rsid w:val="00F6647A"/>
    <w:rsid w:val="00F66F35"/>
    <w:rsid w:val="00F71448"/>
    <w:rsid w:val="00F71A10"/>
    <w:rsid w:val="00F71EC2"/>
    <w:rsid w:val="00F7382F"/>
    <w:rsid w:val="00F73B96"/>
    <w:rsid w:val="00F74FDE"/>
    <w:rsid w:val="00F751E8"/>
    <w:rsid w:val="00F7683E"/>
    <w:rsid w:val="00F77F4D"/>
    <w:rsid w:val="00F81BFA"/>
    <w:rsid w:val="00F82106"/>
    <w:rsid w:val="00F8211E"/>
    <w:rsid w:val="00F82C41"/>
    <w:rsid w:val="00F846EC"/>
    <w:rsid w:val="00F85343"/>
    <w:rsid w:val="00F8568C"/>
    <w:rsid w:val="00F87B15"/>
    <w:rsid w:val="00F90186"/>
    <w:rsid w:val="00F91DDD"/>
    <w:rsid w:val="00F92D5D"/>
    <w:rsid w:val="00F92EB6"/>
    <w:rsid w:val="00F935AC"/>
    <w:rsid w:val="00F95D1C"/>
    <w:rsid w:val="00F965C5"/>
    <w:rsid w:val="00F96D7C"/>
    <w:rsid w:val="00F97092"/>
    <w:rsid w:val="00F97F25"/>
    <w:rsid w:val="00FA0144"/>
    <w:rsid w:val="00FA206D"/>
    <w:rsid w:val="00FA324C"/>
    <w:rsid w:val="00FA404C"/>
    <w:rsid w:val="00FA48DB"/>
    <w:rsid w:val="00FA5AB4"/>
    <w:rsid w:val="00FA5B2C"/>
    <w:rsid w:val="00FA6053"/>
    <w:rsid w:val="00FA796A"/>
    <w:rsid w:val="00FB0312"/>
    <w:rsid w:val="00FB034B"/>
    <w:rsid w:val="00FB03C5"/>
    <w:rsid w:val="00FB1A3E"/>
    <w:rsid w:val="00FB2473"/>
    <w:rsid w:val="00FB37C3"/>
    <w:rsid w:val="00FB5733"/>
    <w:rsid w:val="00FB6490"/>
    <w:rsid w:val="00FB7644"/>
    <w:rsid w:val="00FC15A6"/>
    <w:rsid w:val="00FC18D9"/>
    <w:rsid w:val="00FC26C2"/>
    <w:rsid w:val="00FC6E41"/>
    <w:rsid w:val="00FC7A37"/>
    <w:rsid w:val="00FD01B2"/>
    <w:rsid w:val="00FD1453"/>
    <w:rsid w:val="00FD1BC2"/>
    <w:rsid w:val="00FD261F"/>
    <w:rsid w:val="00FD2E21"/>
    <w:rsid w:val="00FD3172"/>
    <w:rsid w:val="00FD3CA5"/>
    <w:rsid w:val="00FD6471"/>
    <w:rsid w:val="00FD687C"/>
    <w:rsid w:val="00FD6E94"/>
    <w:rsid w:val="00FD7675"/>
    <w:rsid w:val="00FE0115"/>
    <w:rsid w:val="00FE0285"/>
    <w:rsid w:val="00FE0361"/>
    <w:rsid w:val="00FE23DC"/>
    <w:rsid w:val="00FE344A"/>
    <w:rsid w:val="00FE43EF"/>
    <w:rsid w:val="00FE7EDD"/>
    <w:rsid w:val="00FF0945"/>
    <w:rsid w:val="00FF1E28"/>
    <w:rsid w:val="00FF26E1"/>
    <w:rsid w:val="00FF396B"/>
    <w:rsid w:val="00FF3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  <o:rules v:ext="edit">
        <o:r id="V:Rule9" type="connector" idref="#Straight Arrow Connector 19"/>
        <o:r id="V:Rule10" type="connector" idref="#Straight Arrow Connector 14"/>
        <o:r id="V:Rule11" type="connector" idref="#Straight Arrow Connector 21"/>
        <o:r id="V:Rule12" type="connector" idref="#Straight Arrow Connector 20"/>
        <o:r id="V:Rule13" type="connector" idref="#Straight Arrow Connector 16"/>
        <o:r id="V:Rule14" type="connector" idref="#Straight Arrow Connector 18"/>
        <o:r id="V:Rule15" type="connector" idref="#Straight Arrow Connector 15"/>
        <o:r id="V:Rule16" type="connector" idref="#Straight Arrow Connector 17"/>
      </o:rules>
    </o:shapelayout>
  </w:shapeDefaults>
  <w:decimalSymbol w:val="."/>
  <w:listSeparator w:val=","/>
  <w14:docId w14:val="3F0D91F4"/>
  <w15:docId w15:val="{68CFE2A5-74AF-480A-8277-19718E642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color w:val="4472C4" w:themeColor="accent1"/>
      <w:sz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i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i/>
      <w:color w:val="404040" w:themeColor="text1" w:themeTint="BF"/>
      <w:sz w:val="20"/>
    </w:rPr>
  </w:style>
  <w:style w:type="character" w:styleId="IntenseReference">
    <w:name w:val="Intense Reference"/>
    <w:basedOn w:val="DefaultParagraphFont"/>
    <w:uiPriority w:val="32"/>
    <w:qFormat/>
    <w:rPr>
      <w:b/>
      <w:smallCaps/>
      <w:color w:val="ED7D31" w:themeColor="accent2"/>
      <w:spacing w:val="5"/>
      <w:u w:val="single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404040" w:themeColor="text1" w:themeTint="BF"/>
      <w:sz w:val="20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SubtleReference">
    <w:name w:val="Subtle Reference"/>
    <w:basedOn w:val="DefaultParagraphFont"/>
    <w:uiPriority w:val="31"/>
    <w:qFormat/>
    <w:rPr>
      <w:smallCaps/>
      <w:color w:val="ED7D31" w:themeColor="accent2"/>
      <w:u w:val="singl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</w:rPr>
  </w:style>
  <w:style w:type="paragraph" w:styleId="EnvelopeAddress">
    <w:name w:val="envelope address"/>
    <w:basedOn w:val="Normal"/>
    <w:uiPriority w:val="99"/>
    <w:unhideWhenUsed/>
    <w:pPr>
      <w:spacing w:after="0" w:line="240" w:lineRule="auto"/>
      <w:ind w:left="2880"/>
    </w:pPr>
    <w:rPr>
      <w:rFonts w:asciiTheme="majorHAnsi" w:eastAsiaTheme="majorEastAsia" w:hAnsiTheme="majorHAnsi" w:cstheme="majorBidi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color w:val="2F5496" w:themeColor="accent1" w:themeShade="BF"/>
      <w:sz w:val="28"/>
      <w:lang w:eastAsia="ja-JP"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i/>
      <w:color w:val="4472C4" w:themeColor="accent1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color w:val="4472C4" w:themeColor="accent1"/>
      <w:sz w:val="2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asciiTheme="majorHAnsi" w:eastAsiaTheme="majorEastAsia" w:hAnsiTheme="majorHAnsi" w:cstheme="majorBidi"/>
      <w:i/>
      <w:color w:val="4472C4" w:themeColor="accent1"/>
      <w:spacing w:val="15"/>
      <w:sz w:val="24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sz w:val="56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b/>
      <w:i/>
      <w:color w:val="4472C4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color w:val="4472C4" w:themeColor="accent1"/>
      <w:spacing w:val="15"/>
      <w:sz w:val="24"/>
    </w:rPr>
  </w:style>
  <w:style w:type="character" w:styleId="BookTitle">
    <w:name w:val="Book Title"/>
    <w:basedOn w:val="DefaultParagraphFont"/>
    <w:uiPriority w:val="33"/>
    <w:qFormat/>
    <w:rPr>
      <w:b/>
      <w:smallCaps/>
      <w:spacing w:val="5"/>
    </w:rPr>
  </w:style>
  <w:style w:type="character" w:styleId="SubtleEmphasis">
    <w:name w:val="Subtle Emphasis"/>
    <w:basedOn w:val="DefaultParagraphFont"/>
    <w:uiPriority w:val="19"/>
    <w:qFormat/>
    <w:rPr>
      <w:i/>
      <w:color w:val="808080" w:themeColor="text1" w:themeTint="7F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QuoteChar">
    <w:name w:val="Quote Char"/>
    <w:basedOn w:val="DefaultParagraphFont"/>
    <w:link w:val="Quote"/>
    <w:uiPriority w:val="29"/>
    <w:rPr>
      <w:i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EnvelopeReturn">
    <w:name w:val="envelope return"/>
    <w:basedOn w:val="Normal"/>
    <w:uiPriority w:val="99"/>
    <w:unhideWhenUsed/>
    <w:pPr>
      <w:spacing w:after="0" w:line="240" w:lineRule="auto"/>
    </w:pPr>
    <w:rPr>
      <w:rFonts w:asciiTheme="majorHAnsi" w:eastAsiaTheme="majorEastAsia" w:hAnsiTheme="majorHAnsi" w:cstheme="majorBidi"/>
      <w:sz w:val="20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</w:rPr>
  </w:style>
  <w:style w:type="paragraph" w:customStyle="1" w:styleId="Default">
    <w:name w:val="Default"/>
    <w:uiPriority w:val="99"/>
    <w:pPr>
      <w:spacing w:after="0" w:line="240" w:lineRule="auto"/>
    </w:pPr>
    <w:rPr>
      <w:rFonts w:ascii="Times New Roman" w:hAnsi="Times New Roman" w:cs="Times New Roman"/>
      <w:color w:val="000000"/>
      <w:sz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i/>
      <w:color w:val="1F3763" w:themeColor="accent1" w:themeShade="7F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color w:val="000000" w:themeColor="text1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basedOn w:val="DefaultParagraphFont"/>
    <w:uiPriority w:val="21"/>
    <w:qFormat/>
    <w:rPr>
      <w:b/>
      <w:i/>
      <w:color w:val="4472C4" w:themeColor="accent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0" w:color="4472C4" w:themeColor="accent1"/>
      </w:pBdr>
      <w:spacing w:before="200" w:after="280"/>
      <w:ind w:left="936" w:right="936"/>
    </w:pPr>
    <w:rPr>
      <w:b/>
      <w:i/>
      <w:color w:val="4472C4" w:themeColor="accent1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  <w:rPr>
      <w:rFonts w:ascii="Courier New" w:hAnsi="Courier New" w:cs="Courier New"/>
      <w:sz w:val="21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hAnsi="Courier New" w:cs="Courier New"/>
      <w:sz w:val="21"/>
    </w:rPr>
  </w:style>
  <w:style w:type="paragraph" w:styleId="NormalWeb">
    <w:name w:val="Normal (Web)"/>
    <w:basedOn w:val="Normal"/>
    <w:uiPriority w:val="99"/>
    <w:semiHidden/>
    <w:unhideWhenUsed/>
    <w:rsid w:val="00D567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F576C"/>
    <w:rPr>
      <w:color w:val="954F72" w:themeColor="followedHyperlink"/>
      <w:u w:val="single"/>
    </w:rPr>
  </w:style>
  <w:style w:type="table" w:customStyle="1" w:styleId="TableGrid0">
    <w:name w:val="TableGrid"/>
    <w:rsid w:val="00BA0D63"/>
    <w:pPr>
      <w:spacing w:after="0" w:line="240" w:lineRule="auto"/>
    </w:pPr>
    <w:rPr>
      <w:rFonts w:eastAsia="Times New Roman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BA0D63"/>
    <w:pPr>
      <w:spacing w:after="0" w:line="240" w:lineRule="auto"/>
    </w:pPr>
    <w:rPr>
      <w:rFonts w:eastAsia="Times New Roman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89F6A59-F3C0-4950-8344-B86602583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4</Words>
  <Characters>413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eera</dc:creator>
  <cp:lastModifiedBy>Giada Zaffin</cp:lastModifiedBy>
  <cp:revision>2</cp:revision>
  <dcterms:created xsi:type="dcterms:W3CDTF">2021-09-30T13:03:00Z</dcterms:created>
  <dcterms:modified xsi:type="dcterms:W3CDTF">2021-09-30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-6th-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begell-house-apa</vt:lpwstr>
  </property>
  <property fmtid="{D5CDD505-2E9C-101B-9397-08002B2CF9AE}" pid="8" name="Mendeley Recent Style Id 4_1">
    <vt:lpwstr>http://www.zotero.org/styles/elsevier-vancouver</vt:lpwstr>
  </property>
  <property fmtid="{D5CDD505-2E9C-101B-9397-08002B2CF9AE}" pid="9" name="Mendeley Recent Style Id 5_1">
    <vt:lpwstr>http://www.zotero.org/styles/elsevier-vancouver-author-date</vt:lpwstr>
  </property>
  <property fmtid="{D5CDD505-2E9C-101B-9397-08002B2CF9AE}" pid="10" name="Mendeley Recent Style Id 6_1">
    <vt:lpwstr>http://www.zotero.org/styles/ipag-business-school-apa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taylor-and-francis-apa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Name 2_1">
    <vt:lpwstr>American Sociological Association 6th edition</vt:lpwstr>
  </property>
  <property fmtid="{D5CDD505-2E9C-101B-9397-08002B2CF9AE}" pid="17" name="Mendeley Recent Style Name 3_1">
    <vt:lpwstr>Begell House - APA</vt:lpwstr>
  </property>
  <property fmtid="{D5CDD505-2E9C-101B-9397-08002B2CF9AE}" pid="18" name="Mendeley Recent Style Name 4_1">
    <vt:lpwstr>Elsevier - Vancouver</vt:lpwstr>
  </property>
  <property fmtid="{D5CDD505-2E9C-101B-9397-08002B2CF9AE}" pid="19" name="Mendeley Recent Style Name 5_1">
    <vt:lpwstr>Elsevier - Vancouver (author-date)</vt:lpwstr>
  </property>
  <property fmtid="{D5CDD505-2E9C-101B-9397-08002B2CF9AE}" pid="20" name="Mendeley Recent Style Name 6_1">
    <vt:lpwstr>IPAG Business School - APA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Taylor &amp; Francis - APA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5fb50f99-80fc-355c-a16f-1169156eda4f</vt:lpwstr>
  </property>
</Properties>
</file>